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7ECF72" w14:textId="77777777" w:rsidR="006D6478" w:rsidRPr="00E7104F" w:rsidRDefault="006D6478" w:rsidP="006D6478">
      <w:pPr>
        <w:spacing w:after="0" w:line="276" w:lineRule="auto"/>
        <w:rPr>
          <w:sz w:val="24"/>
          <w:szCs w:val="24"/>
        </w:rPr>
      </w:pPr>
    </w:p>
    <w:p w14:paraId="4EE91703" w14:textId="77777777" w:rsidR="006D6478" w:rsidRPr="00BB2944" w:rsidRDefault="006D6478" w:rsidP="006D6478">
      <w:pPr>
        <w:pStyle w:val="NoSpacing"/>
        <w:spacing w:line="276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Appendix </w:t>
      </w:r>
      <w:r w:rsidRPr="00BB2944">
        <w:rPr>
          <w:b/>
          <w:bCs/>
          <w:sz w:val="24"/>
          <w:szCs w:val="24"/>
        </w:rPr>
        <w:t>1:</w:t>
      </w:r>
      <w:r w:rsidRPr="00BB2944">
        <w:rPr>
          <w:sz w:val="24"/>
          <w:szCs w:val="24"/>
        </w:rPr>
        <w:t xml:space="preserve"> </w:t>
      </w:r>
      <w:r>
        <w:rPr>
          <w:sz w:val="24"/>
          <w:szCs w:val="24"/>
        </w:rPr>
        <w:t>C</w:t>
      </w:r>
      <w:r w:rsidRPr="00BB2944">
        <w:rPr>
          <w:sz w:val="24"/>
          <w:szCs w:val="24"/>
        </w:rPr>
        <w:t>haracteristics for complete cases included in analysis versus recruited but excluded cases</w:t>
      </w:r>
    </w:p>
    <w:p w14:paraId="5F24BCAF" w14:textId="77777777" w:rsidR="006D6478" w:rsidRPr="00BB2944" w:rsidRDefault="006D6478" w:rsidP="006D6478">
      <w:pPr>
        <w:pStyle w:val="NoSpacing"/>
        <w:spacing w:line="276" w:lineRule="auto"/>
        <w:rPr>
          <w:sz w:val="24"/>
          <w:szCs w:val="24"/>
        </w:rPr>
      </w:pPr>
    </w:p>
    <w:p w14:paraId="1F676350" w14:textId="77777777" w:rsidR="006D6478" w:rsidRPr="00BB2944" w:rsidRDefault="006D6478" w:rsidP="006D6478">
      <w:pPr>
        <w:pStyle w:val="NoSpacing"/>
        <w:spacing w:line="276" w:lineRule="auto"/>
        <w:rPr>
          <w:sz w:val="24"/>
          <w:szCs w:val="24"/>
        </w:rPr>
      </w:pPr>
    </w:p>
    <w:tbl>
      <w:tblPr>
        <w:tblStyle w:val="TableGrid"/>
        <w:tblW w:w="87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701"/>
        <w:gridCol w:w="1985"/>
        <w:gridCol w:w="1483"/>
      </w:tblGrid>
      <w:tr w:rsidR="006D6478" w:rsidRPr="007636D4" w14:paraId="305240FF" w14:textId="77777777" w:rsidTr="007A53B0">
        <w:trPr>
          <w:trHeight w:val="538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59B074" w14:textId="77777777" w:rsidR="006D6478" w:rsidRPr="005C0F3C" w:rsidRDefault="006D6478" w:rsidP="007A53B0">
            <w:pPr>
              <w:spacing w:line="276" w:lineRule="auto"/>
              <w:rPr>
                <w:rFonts w:cstheme="minorHAnsi"/>
                <w:bCs/>
                <w:color w:val="00B05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D33B69" w14:textId="77777777" w:rsidR="006D6478" w:rsidRPr="005C0F3C" w:rsidRDefault="006D6478" w:rsidP="007A53B0">
            <w:pPr>
              <w:spacing w:line="276" w:lineRule="auto"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5C0F3C">
              <w:rPr>
                <w:rFonts w:cstheme="minorHAnsi"/>
                <w:bCs/>
                <w:color w:val="000000" w:themeColor="text1"/>
                <w:sz w:val="24"/>
                <w:szCs w:val="24"/>
              </w:rPr>
              <w:t>Complete cases</w:t>
            </w:r>
          </w:p>
          <w:p w14:paraId="7D9B3336" w14:textId="77777777" w:rsidR="006D6478" w:rsidRPr="005C0F3C" w:rsidRDefault="006D6478" w:rsidP="007A53B0">
            <w:pPr>
              <w:spacing w:line="276" w:lineRule="auto"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5C0F3C">
              <w:rPr>
                <w:rFonts w:cstheme="minorHAnsi"/>
                <w:bCs/>
                <w:color w:val="000000" w:themeColor="text1"/>
                <w:sz w:val="24"/>
                <w:szCs w:val="24"/>
              </w:rPr>
              <w:t>n=4,977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08996D" w14:textId="77777777" w:rsidR="006D6478" w:rsidRPr="005C0F3C" w:rsidRDefault="006D6478" w:rsidP="007A53B0">
            <w:pPr>
              <w:spacing w:line="276" w:lineRule="auto"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5C0F3C">
              <w:rPr>
                <w:rFonts w:cstheme="minorHAnsi"/>
                <w:bCs/>
                <w:color w:val="000000" w:themeColor="text1"/>
                <w:sz w:val="24"/>
                <w:szCs w:val="24"/>
              </w:rPr>
              <w:t>Incomplete cases (excluded)</w:t>
            </w:r>
          </w:p>
          <w:p w14:paraId="52F2B959" w14:textId="77777777" w:rsidR="006D6478" w:rsidRPr="005C0F3C" w:rsidRDefault="006D6478" w:rsidP="007A53B0">
            <w:pPr>
              <w:spacing w:line="276" w:lineRule="auto"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5C0F3C">
              <w:rPr>
                <w:rFonts w:cstheme="minorHAnsi"/>
                <w:bCs/>
                <w:color w:val="000000" w:themeColor="text1"/>
                <w:sz w:val="24"/>
                <w:szCs w:val="24"/>
              </w:rPr>
              <w:t>n=432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BD6180" w14:textId="77777777" w:rsidR="006D6478" w:rsidRPr="005C0F3C" w:rsidRDefault="006D6478" w:rsidP="007A53B0">
            <w:pPr>
              <w:spacing w:line="276" w:lineRule="auto"/>
              <w:jc w:val="center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5C0F3C">
              <w:rPr>
                <w:rFonts w:cstheme="minorHAnsi"/>
                <w:bCs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6D6478" w:rsidRPr="007636D4" w14:paraId="556EA1B7" w14:textId="77777777" w:rsidTr="007A53B0">
        <w:trPr>
          <w:trHeight w:val="397"/>
        </w:trPr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14:paraId="5E9433C7" w14:textId="77777777" w:rsidR="006D6478" w:rsidRPr="00116759" w:rsidRDefault="006D6478" w:rsidP="007A53B0">
            <w:pPr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16759">
              <w:rPr>
                <w:rFonts w:cstheme="minorHAnsi"/>
                <w:color w:val="000000" w:themeColor="text1"/>
                <w:sz w:val="24"/>
                <w:szCs w:val="24"/>
              </w:rPr>
              <w:t>Age, mean (SD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6933B85" w14:textId="77777777" w:rsidR="006D6478" w:rsidRPr="00CA2C13" w:rsidRDefault="006D6478" w:rsidP="007A53B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CA2C13">
              <w:rPr>
                <w:rFonts w:cstheme="minorHAnsi"/>
                <w:color w:val="000000" w:themeColor="text1"/>
                <w:sz w:val="24"/>
                <w:szCs w:val="24"/>
              </w:rPr>
              <w:t>74.7 (6.7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095F628B" w14:textId="77777777" w:rsidR="006D6478" w:rsidRPr="00CA2C13" w:rsidRDefault="006D6478" w:rsidP="007A53B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CA2C13">
              <w:rPr>
                <w:rFonts w:cstheme="minorHAnsi"/>
                <w:color w:val="000000" w:themeColor="text1"/>
                <w:sz w:val="24"/>
                <w:szCs w:val="24"/>
              </w:rPr>
              <w:t>77.0 (7.1)</w:t>
            </w:r>
          </w:p>
        </w:tc>
        <w:tc>
          <w:tcPr>
            <w:tcW w:w="1483" w:type="dxa"/>
            <w:tcBorders>
              <w:top w:val="single" w:sz="4" w:space="0" w:color="auto"/>
            </w:tcBorders>
            <w:vAlign w:val="center"/>
          </w:tcPr>
          <w:p w14:paraId="2B54207A" w14:textId="77777777" w:rsidR="006D6478" w:rsidRPr="00CA2C13" w:rsidRDefault="006D6478" w:rsidP="007A53B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CA2C13">
              <w:rPr>
                <w:rFonts w:cstheme="minorHAnsi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6D6478" w:rsidRPr="007636D4" w14:paraId="3762A679" w14:textId="77777777" w:rsidTr="007A53B0">
        <w:trPr>
          <w:trHeight w:val="397"/>
        </w:trPr>
        <w:tc>
          <w:tcPr>
            <w:tcW w:w="3544" w:type="dxa"/>
            <w:vAlign w:val="center"/>
          </w:tcPr>
          <w:p w14:paraId="103EC891" w14:textId="77777777" w:rsidR="006D6478" w:rsidRPr="00116759" w:rsidRDefault="006D6478" w:rsidP="007A53B0">
            <w:pPr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Sex</w:t>
            </w:r>
            <w:r w:rsidRPr="00116759">
              <w:rPr>
                <w:rFonts w:cstheme="minorHAnsi"/>
                <w:color w:val="000000" w:themeColor="text1"/>
                <w:sz w:val="24"/>
                <w:szCs w:val="24"/>
              </w:rPr>
              <w:t>, female (%)</w:t>
            </w:r>
          </w:p>
        </w:tc>
        <w:tc>
          <w:tcPr>
            <w:tcW w:w="1701" w:type="dxa"/>
            <w:vAlign w:val="center"/>
          </w:tcPr>
          <w:p w14:paraId="53A12968" w14:textId="77777777" w:rsidR="006D6478" w:rsidRPr="00CA2C13" w:rsidRDefault="006D6478" w:rsidP="007A53B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CA2C13">
              <w:rPr>
                <w:rFonts w:cstheme="minorHAnsi"/>
                <w:color w:val="000000" w:themeColor="text1"/>
                <w:sz w:val="24"/>
                <w:szCs w:val="24"/>
              </w:rPr>
              <w:t>2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>,</w:t>
            </w:r>
            <w:r w:rsidRPr="00CA2C13">
              <w:rPr>
                <w:rFonts w:cstheme="minorHAnsi"/>
                <w:color w:val="000000" w:themeColor="text1"/>
                <w:sz w:val="24"/>
                <w:szCs w:val="24"/>
              </w:rPr>
              <w:t>540 (51.0)</w:t>
            </w:r>
          </w:p>
        </w:tc>
        <w:tc>
          <w:tcPr>
            <w:tcW w:w="1985" w:type="dxa"/>
            <w:vAlign w:val="center"/>
          </w:tcPr>
          <w:p w14:paraId="68BE669A" w14:textId="77777777" w:rsidR="006D6478" w:rsidRPr="00CA2C13" w:rsidRDefault="006D6478" w:rsidP="007A53B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CA2C13">
              <w:rPr>
                <w:rFonts w:cstheme="minorHAnsi"/>
                <w:color w:val="000000" w:themeColor="text1"/>
                <w:sz w:val="24"/>
                <w:szCs w:val="24"/>
              </w:rPr>
              <w:t>244 (56.5)</w:t>
            </w:r>
          </w:p>
        </w:tc>
        <w:tc>
          <w:tcPr>
            <w:tcW w:w="1483" w:type="dxa"/>
            <w:vAlign w:val="center"/>
          </w:tcPr>
          <w:p w14:paraId="6B730A65" w14:textId="77777777" w:rsidR="006D6478" w:rsidRPr="00CA2C13" w:rsidRDefault="006D6478" w:rsidP="007A53B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CA2C13">
              <w:rPr>
                <w:rFonts w:cstheme="minorHAnsi"/>
                <w:color w:val="000000" w:themeColor="text1"/>
                <w:sz w:val="24"/>
                <w:szCs w:val="24"/>
              </w:rPr>
              <w:t>0.03</w:t>
            </w:r>
          </w:p>
        </w:tc>
      </w:tr>
      <w:tr w:rsidR="006D6478" w:rsidRPr="007636D4" w14:paraId="597D245D" w14:textId="77777777" w:rsidTr="007A53B0">
        <w:trPr>
          <w:trHeight w:val="397"/>
        </w:trPr>
        <w:tc>
          <w:tcPr>
            <w:tcW w:w="3544" w:type="dxa"/>
            <w:vAlign w:val="center"/>
          </w:tcPr>
          <w:p w14:paraId="5E994B71" w14:textId="77777777" w:rsidR="006D6478" w:rsidRPr="00116759" w:rsidRDefault="006D6478" w:rsidP="007A53B0">
            <w:pPr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16759">
              <w:rPr>
                <w:rFonts w:cstheme="minorHAnsi"/>
                <w:color w:val="000000" w:themeColor="text1"/>
                <w:sz w:val="24"/>
                <w:szCs w:val="24"/>
              </w:rPr>
              <w:t>BMI, mean (SD)</w:t>
            </w:r>
          </w:p>
        </w:tc>
        <w:tc>
          <w:tcPr>
            <w:tcW w:w="1701" w:type="dxa"/>
            <w:vAlign w:val="center"/>
          </w:tcPr>
          <w:p w14:paraId="39F025F0" w14:textId="77777777" w:rsidR="006D6478" w:rsidRPr="00CA2C13" w:rsidRDefault="006D6478" w:rsidP="007A53B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CA2C13">
              <w:rPr>
                <w:rFonts w:cstheme="minorHAnsi"/>
                <w:color w:val="000000" w:themeColor="text1"/>
                <w:sz w:val="24"/>
                <w:szCs w:val="24"/>
              </w:rPr>
              <w:t>26.6 (4.9)</w:t>
            </w:r>
          </w:p>
        </w:tc>
        <w:tc>
          <w:tcPr>
            <w:tcW w:w="1985" w:type="dxa"/>
            <w:vAlign w:val="center"/>
          </w:tcPr>
          <w:p w14:paraId="4CEC33A4" w14:textId="77777777" w:rsidR="006D6478" w:rsidRPr="00CA2C13" w:rsidRDefault="006D6478" w:rsidP="007A53B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CA2C13">
              <w:rPr>
                <w:rFonts w:cstheme="minorHAnsi"/>
                <w:color w:val="000000" w:themeColor="text1"/>
                <w:sz w:val="24"/>
                <w:szCs w:val="24"/>
              </w:rPr>
              <w:t>26.4 (4.6)</w:t>
            </w:r>
          </w:p>
        </w:tc>
        <w:tc>
          <w:tcPr>
            <w:tcW w:w="1483" w:type="dxa"/>
            <w:vAlign w:val="center"/>
          </w:tcPr>
          <w:p w14:paraId="1C85F10C" w14:textId="77777777" w:rsidR="006D6478" w:rsidRPr="00CA2C13" w:rsidRDefault="006D6478" w:rsidP="007A53B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CA2C13">
              <w:rPr>
                <w:rFonts w:cstheme="minorHAnsi"/>
                <w:color w:val="000000" w:themeColor="text1"/>
                <w:sz w:val="24"/>
                <w:szCs w:val="24"/>
              </w:rPr>
              <w:t>0.56</w:t>
            </w:r>
          </w:p>
        </w:tc>
      </w:tr>
      <w:tr w:rsidR="006D6478" w:rsidRPr="007636D4" w14:paraId="6875CF8F" w14:textId="77777777" w:rsidTr="007A53B0">
        <w:trPr>
          <w:trHeight w:val="397"/>
        </w:trPr>
        <w:tc>
          <w:tcPr>
            <w:tcW w:w="3544" w:type="dxa"/>
            <w:vAlign w:val="center"/>
          </w:tcPr>
          <w:p w14:paraId="30E8D6CF" w14:textId="77777777" w:rsidR="006D6478" w:rsidRPr="00116759" w:rsidRDefault="006D6478" w:rsidP="007A53B0">
            <w:pPr>
              <w:tabs>
                <w:tab w:val="left" w:pos="1657"/>
              </w:tabs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16759">
              <w:rPr>
                <w:rFonts w:cstheme="minorHAnsi"/>
                <w:color w:val="000000" w:themeColor="text1"/>
                <w:sz w:val="24"/>
                <w:szCs w:val="24"/>
              </w:rPr>
              <w:t>Lives alone (%)</w:t>
            </w:r>
          </w:p>
        </w:tc>
        <w:tc>
          <w:tcPr>
            <w:tcW w:w="1701" w:type="dxa"/>
            <w:vAlign w:val="center"/>
          </w:tcPr>
          <w:p w14:paraId="6F858090" w14:textId="77777777" w:rsidR="006D6478" w:rsidRPr="00CA2C13" w:rsidRDefault="006D6478" w:rsidP="007A53B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CA2C13">
              <w:rPr>
                <w:rFonts w:cstheme="minorHAnsi"/>
                <w:color w:val="000000" w:themeColor="text1"/>
                <w:sz w:val="24"/>
                <w:szCs w:val="24"/>
              </w:rPr>
              <w:t>1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>,</w:t>
            </w:r>
            <w:r w:rsidRPr="00CA2C13">
              <w:rPr>
                <w:rFonts w:cstheme="minorHAnsi"/>
                <w:color w:val="000000" w:themeColor="text1"/>
                <w:sz w:val="24"/>
                <w:szCs w:val="24"/>
              </w:rPr>
              <w:t>408 (28.3)</w:t>
            </w:r>
          </w:p>
        </w:tc>
        <w:tc>
          <w:tcPr>
            <w:tcW w:w="1985" w:type="dxa"/>
            <w:vAlign w:val="center"/>
          </w:tcPr>
          <w:p w14:paraId="6FA20B72" w14:textId="77777777" w:rsidR="006D6478" w:rsidRPr="00CA2C13" w:rsidRDefault="006D6478" w:rsidP="007A53B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CA2C13">
              <w:rPr>
                <w:rFonts w:cstheme="minorHAnsi"/>
                <w:color w:val="000000" w:themeColor="text1"/>
                <w:sz w:val="24"/>
                <w:szCs w:val="24"/>
              </w:rPr>
              <w:t>147 (36.3)</w:t>
            </w:r>
          </w:p>
        </w:tc>
        <w:tc>
          <w:tcPr>
            <w:tcW w:w="1483" w:type="dxa"/>
            <w:vAlign w:val="center"/>
          </w:tcPr>
          <w:p w14:paraId="369E0D6D" w14:textId="77777777" w:rsidR="006D6478" w:rsidRPr="00CA2C13" w:rsidRDefault="006D6478" w:rsidP="007A53B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CA2C13">
              <w:rPr>
                <w:rFonts w:cstheme="minorHAnsi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6D6478" w:rsidRPr="007636D4" w14:paraId="30B79FC1" w14:textId="77777777" w:rsidTr="007A53B0">
        <w:trPr>
          <w:trHeight w:val="397"/>
        </w:trPr>
        <w:tc>
          <w:tcPr>
            <w:tcW w:w="3544" w:type="dxa"/>
            <w:vAlign w:val="center"/>
          </w:tcPr>
          <w:p w14:paraId="0AA88D4D" w14:textId="77777777" w:rsidR="006D6478" w:rsidRPr="00BC1A0B" w:rsidRDefault="006D6478" w:rsidP="007A53B0">
            <w:pPr>
              <w:tabs>
                <w:tab w:val="left" w:pos="1657"/>
              </w:tabs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C1A0B">
              <w:rPr>
                <w:rFonts w:cstheme="minorHAnsi"/>
                <w:color w:val="000000" w:themeColor="text1"/>
                <w:sz w:val="24"/>
                <w:szCs w:val="24"/>
              </w:rPr>
              <w:t>Education level, school only (%)</w:t>
            </w:r>
          </w:p>
        </w:tc>
        <w:tc>
          <w:tcPr>
            <w:tcW w:w="1701" w:type="dxa"/>
            <w:vAlign w:val="center"/>
          </w:tcPr>
          <w:p w14:paraId="7F41691C" w14:textId="77777777" w:rsidR="006D6478" w:rsidRPr="00BC1A0B" w:rsidRDefault="006D6478" w:rsidP="007A53B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C1A0B">
              <w:rPr>
                <w:rFonts w:cstheme="minorHAnsi"/>
                <w:color w:val="000000" w:themeColor="text1"/>
                <w:sz w:val="24"/>
                <w:szCs w:val="24"/>
              </w:rPr>
              <w:t>3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>,</w:t>
            </w:r>
            <w:r w:rsidRPr="00BC1A0B">
              <w:rPr>
                <w:rFonts w:cstheme="minorHAnsi"/>
                <w:color w:val="000000" w:themeColor="text1"/>
                <w:sz w:val="24"/>
                <w:szCs w:val="24"/>
              </w:rPr>
              <w:t>184 (64.0)</w:t>
            </w:r>
          </w:p>
        </w:tc>
        <w:tc>
          <w:tcPr>
            <w:tcW w:w="1985" w:type="dxa"/>
            <w:vAlign w:val="center"/>
          </w:tcPr>
          <w:p w14:paraId="0B6A4279" w14:textId="77777777" w:rsidR="006D6478" w:rsidRPr="00BC1A0B" w:rsidRDefault="006D6478" w:rsidP="007A53B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C1A0B">
              <w:rPr>
                <w:rFonts w:cstheme="minorHAnsi"/>
                <w:color w:val="000000" w:themeColor="text1"/>
                <w:sz w:val="24"/>
                <w:szCs w:val="24"/>
              </w:rPr>
              <w:t>275 (69.8)</w:t>
            </w:r>
          </w:p>
        </w:tc>
        <w:tc>
          <w:tcPr>
            <w:tcW w:w="1483" w:type="dxa"/>
            <w:vAlign w:val="center"/>
          </w:tcPr>
          <w:p w14:paraId="0684D3A2" w14:textId="77777777" w:rsidR="006D6478" w:rsidRPr="00BC1A0B" w:rsidRDefault="006D6478" w:rsidP="007A53B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C1A0B">
              <w:rPr>
                <w:rFonts w:cstheme="minorHAnsi"/>
                <w:color w:val="000000" w:themeColor="text1"/>
                <w:sz w:val="24"/>
                <w:szCs w:val="24"/>
              </w:rPr>
              <w:t>0.02</w:t>
            </w:r>
          </w:p>
        </w:tc>
      </w:tr>
      <w:tr w:rsidR="006D6478" w:rsidRPr="007636D4" w14:paraId="5C8A82BC" w14:textId="77777777" w:rsidTr="007A53B0">
        <w:trPr>
          <w:trHeight w:val="397"/>
        </w:trPr>
        <w:tc>
          <w:tcPr>
            <w:tcW w:w="3544" w:type="dxa"/>
            <w:shd w:val="clear" w:color="auto" w:fill="auto"/>
          </w:tcPr>
          <w:p w14:paraId="0F7887E8" w14:textId="77777777" w:rsidR="006D6478" w:rsidRPr="00BC1A0B" w:rsidRDefault="006D6478" w:rsidP="007A53B0">
            <w:pPr>
              <w:tabs>
                <w:tab w:val="left" w:pos="1657"/>
              </w:tabs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C1A0B">
              <w:rPr>
                <w:color w:val="000000" w:themeColor="text1"/>
                <w:sz w:val="24"/>
                <w:szCs w:val="24"/>
              </w:rPr>
              <w:t>IMD, 20% most deprived (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E028C20" w14:textId="77777777" w:rsidR="006D6478" w:rsidRPr="00BC1A0B" w:rsidRDefault="006D6478" w:rsidP="007A53B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C1A0B">
              <w:rPr>
                <w:rFonts w:cstheme="minorHAnsi"/>
                <w:color w:val="000000" w:themeColor="text1"/>
                <w:sz w:val="24"/>
                <w:szCs w:val="24"/>
              </w:rPr>
              <w:t>502 (10.8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2C66DFB" w14:textId="77777777" w:rsidR="006D6478" w:rsidRPr="00BC1A0B" w:rsidRDefault="006D6478" w:rsidP="007A53B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C1A0B">
              <w:rPr>
                <w:rFonts w:cstheme="minorHAnsi"/>
                <w:color w:val="000000" w:themeColor="text1"/>
                <w:sz w:val="24"/>
                <w:szCs w:val="24"/>
              </w:rPr>
              <w:t>80 (18.5)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71762586" w14:textId="77777777" w:rsidR="006D6478" w:rsidRPr="00BC1A0B" w:rsidRDefault="006D6478" w:rsidP="007A53B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C1A0B">
              <w:rPr>
                <w:rFonts w:cstheme="minorHAnsi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6D6478" w:rsidRPr="007636D4" w14:paraId="4B649C66" w14:textId="77777777" w:rsidTr="007A53B0">
        <w:trPr>
          <w:trHeight w:val="397"/>
        </w:trPr>
        <w:tc>
          <w:tcPr>
            <w:tcW w:w="3544" w:type="dxa"/>
            <w:shd w:val="clear" w:color="auto" w:fill="auto"/>
          </w:tcPr>
          <w:p w14:paraId="48C64648" w14:textId="77777777" w:rsidR="006D6478" w:rsidRPr="00BC1A0B" w:rsidRDefault="006D6478" w:rsidP="007A53B0">
            <w:pPr>
              <w:tabs>
                <w:tab w:val="left" w:pos="1657"/>
              </w:tabs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C1A0B">
              <w:rPr>
                <w:color w:val="000000" w:themeColor="text1"/>
                <w:sz w:val="24"/>
                <w:szCs w:val="24"/>
              </w:rPr>
              <w:t xml:space="preserve">Number of health conditions     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98305C7" w14:textId="77777777" w:rsidR="006D6478" w:rsidRPr="00BC1A0B" w:rsidRDefault="006D6478" w:rsidP="007A53B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3281AA64" w14:textId="77777777" w:rsidR="006D6478" w:rsidRPr="00BC1A0B" w:rsidRDefault="006D6478" w:rsidP="007A53B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337284FD" w14:textId="77777777" w:rsidR="006D6478" w:rsidRPr="00BC1A0B" w:rsidRDefault="006D6478" w:rsidP="007A53B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C1A0B">
              <w:rPr>
                <w:rFonts w:cstheme="minorHAnsi"/>
                <w:color w:val="000000" w:themeColor="text1"/>
                <w:sz w:val="24"/>
                <w:szCs w:val="24"/>
              </w:rPr>
              <w:t>0.41</w:t>
            </w:r>
          </w:p>
        </w:tc>
      </w:tr>
      <w:tr w:rsidR="006D6478" w:rsidRPr="007636D4" w14:paraId="0B3DB85F" w14:textId="77777777" w:rsidTr="007A53B0">
        <w:trPr>
          <w:trHeight w:val="397"/>
        </w:trPr>
        <w:tc>
          <w:tcPr>
            <w:tcW w:w="3544" w:type="dxa"/>
            <w:shd w:val="clear" w:color="auto" w:fill="auto"/>
            <w:vAlign w:val="center"/>
          </w:tcPr>
          <w:p w14:paraId="6DD0E1A0" w14:textId="77777777" w:rsidR="006D6478" w:rsidRPr="00BC1A0B" w:rsidRDefault="006D6478" w:rsidP="007A53B0">
            <w:pPr>
              <w:tabs>
                <w:tab w:val="left" w:pos="1657"/>
              </w:tabs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C1A0B">
              <w:rPr>
                <w:rFonts w:cstheme="minorHAnsi"/>
                <w:color w:val="000000" w:themeColor="text1"/>
                <w:sz w:val="24"/>
                <w:szCs w:val="24"/>
              </w:rPr>
              <w:t xml:space="preserve">   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16C9889" w14:textId="77777777" w:rsidR="006D6478" w:rsidRPr="00BC1A0B" w:rsidRDefault="006D6478" w:rsidP="007A53B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C1A0B">
              <w:rPr>
                <w:rFonts w:cstheme="minorHAnsi"/>
                <w:color w:val="000000" w:themeColor="text1"/>
                <w:sz w:val="24"/>
                <w:szCs w:val="24"/>
              </w:rPr>
              <w:t>854 (17.2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E247857" w14:textId="77777777" w:rsidR="006D6478" w:rsidRPr="00BC1A0B" w:rsidRDefault="006D6478" w:rsidP="007A53B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C1A0B">
              <w:rPr>
                <w:rFonts w:cstheme="minorHAnsi"/>
                <w:color w:val="000000" w:themeColor="text1"/>
                <w:sz w:val="24"/>
                <w:szCs w:val="24"/>
              </w:rPr>
              <w:t>66 (15.3)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182980C5" w14:textId="77777777" w:rsidR="006D6478" w:rsidRPr="00BC1A0B" w:rsidRDefault="006D6478" w:rsidP="007A53B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  <w:tr w:rsidR="006D6478" w:rsidRPr="007636D4" w14:paraId="1E45FE08" w14:textId="77777777" w:rsidTr="007A53B0">
        <w:trPr>
          <w:trHeight w:val="397"/>
        </w:trPr>
        <w:tc>
          <w:tcPr>
            <w:tcW w:w="3544" w:type="dxa"/>
            <w:vAlign w:val="center"/>
          </w:tcPr>
          <w:p w14:paraId="59D6CDD5" w14:textId="77777777" w:rsidR="006D6478" w:rsidRPr="00BC1A0B" w:rsidRDefault="006D6478" w:rsidP="007A53B0">
            <w:pPr>
              <w:tabs>
                <w:tab w:val="left" w:pos="1657"/>
              </w:tabs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C1A0B">
              <w:rPr>
                <w:rFonts w:cstheme="minorHAnsi"/>
                <w:color w:val="000000" w:themeColor="text1"/>
                <w:sz w:val="24"/>
                <w:szCs w:val="24"/>
              </w:rPr>
              <w:t xml:space="preserve">   1-2</w:t>
            </w:r>
          </w:p>
        </w:tc>
        <w:tc>
          <w:tcPr>
            <w:tcW w:w="1701" w:type="dxa"/>
            <w:vAlign w:val="center"/>
          </w:tcPr>
          <w:p w14:paraId="20A33C7F" w14:textId="77777777" w:rsidR="006D6478" w:rsidRPr="00BC1A0B" w:rsidRDefault="006D6478" w:rsidP="007A53B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C1A0B">
              <w:rPr>
                <w:rFonts w:cstheme="minorHAnsi"/>
                <w:color w:val="000000" w:themeColor="text1"/>
                <w:sz w:val="24"/>
                <w:szCs w:val="24"/>
              </w:rPr>
              <w:t>2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>,</w:t>
            </w:r>
            <w:r w:rsidRPr="00BC1A0B">
              <w:rPr>
                <w:rFonts w:cstheme="minorHAnsi"/>
                <w:color w:val="000000" w:themeColor="text1"/>
                <w:sz w:val="24"/>
                <w:szCs w:val="24"/>
              </w:rPr>
              <w:t>971 (59.7)</w:t>
            </w:r>
          </w:p>
        </w:tc>
        <w:tc>
          <w:tcPr>
            <w:tcW w:w="1985" w:type="dxa"/>
            <w:vAlign w:val="center"/>
          </w:tcPr>
          <w:p w14:paraId="31549EFE" w14:textId="77777777" w:rsidR="006D6478" w:rsidRPr="00BC1A0B" w:rsidRDefault="006D6478" w:rsidP="007A53B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C1A0B">
              <w:rPr>
                <w:rFonts w:cstheme="minorHAnsi"/>
                <w:color w:val="000000" w:themeColor="text1"/>
                <w:sz w:val="24"/>
                <w:szCs w:val="24"/>
              </w:rPr>
              <w:t>256 (59.3)</w:t>
            </w:r>
          </w:p>
        </w:tc>
        <w:tc>
          <w:tcPr>
            <w:tcW w:w="1483" w:type="dxa"/>
            <w:vAlign w:val="center"/>
          </w:tcPr>
          <w:p w14:paraId="16643B5C" w14:textId="77777777" w:rsidR="006D6478" w:rsidRPr="00BC1A0B" w:rsidRDefault="006D6478" w:rsidP="007A53B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  <w:tr w:rsidR="006D6478" w:rsidRPr="007636D4" w14:paraId="589CCA0E" w14:textId="77777777" w:rsidTr="007A53B0">
        <w:trPr>
          <w:trHeight w:val="397"/>
        </w:trPr>
        <w:tc>
          <w:tcPr>
            <w:tcW w:w="3544" w:type="dxa"/>
            <w:vAlign w:val="center"/>
          </w:tcPr>
          <w:p w14:paraId="7E2F48ED" w14:textId="77777777" w:rsidR="006D6478" w:rsidRPr="00BC1A0B" w:rsidRDefault="006D6478" w:rsidP="007A53B0">
            <w:pPr>
              <w:tabs>
                <w:tab w:val="left" w:pos="1657"/>
              </w:tabs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C1A0B">
              <w:rPr>
                <w:rFonts w:cstheme="minorHAnsi"/>
                <w:color w:val="000000" w:themeColor="text1"/>
                <w:sz w:val="24"/>
                <w:szCs w:val="24"/>
              </w:rPr>
              <w:t xml:space="preserve">   ≥3</w:t>
            </w:r>
          </w:p>
        </w:tc>
        <w:tc>
          <w:tcPr>
            <w:tcW w:w="1701" w:type="dxa"/>
            <w:vAlign w:val="center"/>
          </w:tcPr>
          <w:p w14:paraId="770DABFF" w14:textId="77777777" w:rsidR="006D6478" w:rsidRPr="00BC1A0B" w:rsidRDefault="006D6478" w:rsidP="007A53B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C1A0B">
              <w:rPr>
                <w:rFonts w:cstheme="minorHAnsi"/>
                <w:color w:val="000000" w:themeColor="text1"/>
                <w:sz w:val="24"/>
                <w:szCs w:val="24"/>
              </w:rPr>
              <w:t>1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>,</w:t>
            </w:r>
            <w:r w:rsidRPr="00BC1A0B">
              <w:rPr>
                <w:rFonts w:cstheme="minorHAnsi"/>
                <w:color w:val="000000" w:themeColor="text1"/>
                <w:sz w:val="24"/>
                <w:szCs w:val="24"/>
              </w:rPr>
              <w:t>152 (23.2)</w:t>
            </w:r>
          </w:p>
        </w:tc>
        <w:tc>
          <w:tcPr>
            <w:tcW w:w="1985" w:type="dxa"/>
            <w:vAlign w:val="center"/>
          </w:tcPr>
          <w:p w14:paraId="628C583C" w14:textId="77777777" w:rsidR="006D6478" w:rsidRPr="00BC1A0B" w:rsidRDefault="006D6478" w:rsidP="007A53B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C1A0B">
              <w:rPr>
                <w:rFonts w:cstheme="minorHAnsi"/>
                <w:color w:val="000000" w:themeColor="text1"/>
                <w:sz w:val="24"/>
                <w:szCs w:val="24"/>
              </w:rPr>
              <w:t>110 (25.5)</w:t>
            </w:r>
          </w:p>
        </w:tc>
        <w:tc>
          <w:tcPr>
            <w:tcW w:w="1483" w:type="dxa"/>
            <w:vAlign w:val="center"/>
          </w:tcPr>
          <w:p w14:paraId="3D21E6B7" w14:textId="77777777" w:rsidR="006D6478" w:rsidRPr="00BC1A0B" w:rsidRDefault="006D6478" w:rsidP="007A53B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  <w:tr w:rsidR="006D6478" w:rsidRPr="007636D4" w14:paraId="757AEEBC" w14:textId="77777777" w:rsidTr="007A53B0">
        <w:trPr>
          <w:trHeight w:val="397"/>
        </w:trPr>
        <w:tc>
          <w:tcPr>
            <w:tcW w:w="3544" w:type="dxa"/>
          </w:tcPr>
          <w:p w14:paraId="1200512F" w14:textId="77777777" w:rsidR="006D6478" w:rsidRPr="00A64E00" w:rsidRDefault="006D6478" w:rsidP="007A53B0">
            <w:pPr>
              <w:tabs>
                <w:tab w:val="left" w:pos="1657"/>
              </w:tabs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64E00">
              <w:rPr>
                <w:color w:val="000000" w:themeColor="text1"/>
                <w:sz w:val="24"/>
                <w:szCs w:val="24"/>
              </w:rPr>
              <w:t>Pain severity</w:t>
            </w:r>
          </w:p>
        </w:tc>
        <w:tc>
          <w:tcPr>
            <w:tcW w:w="1701" w:type="dxa"/>
            <w:vAlign w:val="center"/>
          </w:tcPr>
          <w:p w14:paraId="3137203D" w14:textId="77777777" w:rsidR="006D6478" w:rsidRPr="00A64E00" w:rsidRDefault="006D6478" w:rsidP="007A53B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2ADC856D" w14:textId="77777777" w:rsidR="006D6478" w:rsidRPr="00A64E00" w:rsidRDefault="006D6478" w:rsidP="007A53B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483" w:type="dxa"/>
            <w:vAlign w:val="center"/>
          </w:tcPr>
          <w:p w14:paraId="68F76217" w14:textId="77777777" w:rsidR="006D6478" w:rsidRPr="00A64E00" w:rsidRDefault="006D6478" w:rsidP="007A53B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64E00">
              <w:rPr>
                <w:rFonts w:cstheme="minorHAnsi"/>
                <w:color w:val="000000" w:themeColor="text1"/>
                <w:sz w:val="24"/>
                <w:szCs w:val="24"/>
              </w:rPr>
              <w:t>0.007</w:t>
            </w:r>
          </w:p>
        </w:tc>
      </w:tr>
      <w:tr w:rsidR="006D6478" w:rsidRPr="007636D4" w14:paraId="46B594A1" w14:textId="77777777" w:rsidTr="007A53B0">
        <w:trPr>
          <w:trHeight w:val="397"/>
        </w:trPr>
        <w:tc>
          <w:tcPr>
            <w:tcW w:w="3544" w:type="dxa"/>
          </w:tcPr>
          <w:p w14:paraId="08258F19" w14:textId="77777777" w:rsidR="006D6478" w:rsidRPr="00A64E00" w:rsidRDefault="006D6478" w:rsidP="007A53B0">
            <w:pPr>
              <w:tabs>
                <w:tab w:val="left" w:pos="1657"/>
              </w:tabs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64E00">
              <w:rPr>
                <w:color w:val="000000" w:themeColor="text1"/>
                <w:sz w:val="24"/>
                <w:szCs w:val="24"/>
              </w:rPr>
              <w:t xml:space="preserve">   No/slight pain</w:t>
            </w:r>
          </w:p>
        </w:tc>
        <w:tc>
          <w:tcPr>
            <w:tcW w:w="1701" w:type="dxa"/>
            <w:vAlign w:val="center"/>
          </w:tcPr>
          <w:p w14:paraId="23EF5BAB" w14:textId="77777777" w:rsidR="006D6478" w:rsidRPr="00A64E00" w:rsidRDefault="006D6478" w:rsidP="007A53B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64E00">
              <w:rPr>
                <w:rFonts w:cstheme="minorHAnsi"/>
                <w:color w:val="000000" w:themeColor="text1"/>
                <w:sz w:val="24"/>
                <w:szCs w:val="24"/>
              </w:rPr>
              <w:t>3,591 (72.2)</w:t>
            </w:r>
          </w:p>
        </w:tc>
        <w:tc>
          <w:tcPr>
            <w:tcW w:w="1985" w:type="dxa"/>
            <w:vAlign w:val="center"/>
          </w:tcPr>
          <w:p w14:paraId="309C81B1" w14:textId="77777777" w:rsidR="006D6478" w:rsidRPr="00A64E00" w:rsidRDefault="006D6478" w:rsidP="007A53B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64E00">
              <w:rPr>
                <w:rFonts w:cstheme="minorHAnsi"/>
                <w:color w:val="000000" w:themeColor="text1"/>
                <w:sz w:val="24"/>
                <w:szCs w:val="24"/>
              </w:rPr>
              <w:t>272 (67.2)</w:t>
            </w:r>
          </w:p>
        </w:tc>
        <w:tc>
          <w:tcPr>
            <w:tcW w:w="1483" w:type="dxa"/>
            <w:vAlign w:val="center"/>
          </w:tcPr>
          <w:p w14:paraId="7F284395" w14:textId="77777777" w:rsidR="006D6478" w:rsidRPr="00A64E00" w:rsidRDefault="006D6478" w:rsidP="007A53B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  <w:tr w:rsidR="006D6478" w:rsidRPr="007636D4" w14:paraId="151DADFE" w14:textId="77777777" w:rsidTr="007A53B0">
        <w:trPr>
          <w:trHeight w:val="397"/>
        </w:trPr>
        <w:tc>
          <w:tcPr>
            <w:tcW w:w="3544" w:type="dxa"/>
          </w:tcPr>
          <w:p w14:paraId="3F13B4BD" w14:textId="77777777" w:rsidR="006D6478" w:rsidRPr="00A64E00" w:rsidRDefault="006D6478" w:rsidP="007A53B0">
            <w:pPr>
              <w:tabs>
                <w:tab w:val="left" w:pos="1657"/>
              </w:tabs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64E00">
              <w:rPr>
                <w:color w:val="000000" w:themeColor="text1"/>
                <w:sz w:val="24"/>
                <w:szCs w:val="24"/>
              </w:rPr>
              <w:t xml:space="preserve">   Moderate pain</w:t>
            </w:r>
          </w:p>
        </w:tc>
        <w:tc>
          <w:tcPr>
            <w:tcW w:w="1701" w:type="dxa"/>
            <w:vAlign w:val="center"/>
          </w:tcPr>
          <w:p w14:paraId="72097EBD" w14:textId="77777777" w:rsidR="006D6478" w:rsidRPr="00A64E00" w:rsidRDefault="006D6478" w:rsidP="007A53B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64E00">
              <w:rPr>
                <w:rFonts w:cstheme="minorHAnsi"/>
                <w:color w:val="000000" w:themeColor="text1"/>
                <w:sz w:val="24"/>
                <w:szCs w:val="24"/>
              </w:rPr>
              <w:t>1,056 (21.2)</w:t>
            </w:r>
          </w:p>
        </w:tc>
        <w:tc>
          <w:tcPr>
            <w:tcW w:w="1985" w:type="dxa"/>
            <w:vAlign w:val="center"/>
          </w:tcPr>
          <w:p w14:paraId="71500ED2" w14:textId="77777777" w:rsidR="006D6478" w:rsidRPr="00A64E00" w:rsidRDefault="006D6478" w:rsidP="007A53B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64E00">
              <w:rPr>
                <w:rFonts w:cstheme="minorHAnsi"/>
                <w:color w:val="000000" w:themeColor="text1"/>
                <w:sz w:val="24"/>
                <w:szCs w:val="24"/>
              </w:rPr>
              <w:t>90 (22.2)</w:t>
            </w:r>
          </w:p>
        </w:tc>
        <w:tc>
          <w:tcPr>
            <w:tcW w:w="1483" w:type="dxa"/>
            <w:vAlign w:val="center"/>
          </w:tcPr>
          <w:p w14:paraId="2755795D" w14:textId="77777777" w:rsidR="006D6478" w:rsidRPr="00A64E00" w:rsidRDefault="006D6478" w:rsidP="007A53B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  <w:tr w:rsidR="006D6478" w:rsidRPr="007636D4" w14:paraId="29F4E9E7" w14:textId="77777777" w:rsidTr="007A53B0">
        <w:trPr>
          <w:trHeight w:val="397"/>
        </w:trPr>
        <w:tc>
          <w:tcPr>
            <w:tcW w:w="3544" w:type="dxa"/>
          </w:tcPr>
          <w:p w14:paraId="2EA8AE82" w14:textId="77777777" w:rsidR="006D6478" w:rsidRPr="00A64E00" w:rsidRDefault="006D6478" w:rsidP="007A53B0">
            <w:pPr>
              <w:tabs>
                <w:tab w:val="left" w:pos="1657"/>
              </w:tabs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64E00">
              <w:rPr>
                <w:color w:val="000000" w:themeColor="text1"/>
                <w:sz w:val="24"/>
                <w:szCs w:val="24"/>
              </w:rPr>
              <w:t xml:space="preserve">   Severe/extreme pain</w:t>
            </w:r>
          </w:p>
        </w:tc>
        <w:tc>
          <w:tcPr>
            <w:tcW w:w="1701" w:type="dxa"/>
            <w:vAlign w:val="center"/>
          </w:tcPr>
          <w:p w14:paraId="183B84C6" w14:textId="77777777" w:rsidR="006D6478" w:rsidRPr="00A64E00" w:rsidRDefault="006D6478" w:rsidP="007A53B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64E00">
              <w:rPr>
                <w:rFonts w:cstheme="minorHAnsi"/>
                <w:color w:val="000000" w:themeColor="text1"/>
                <w:sz w:val="24"/>
                <w:szCs w:val="24"/>
              </w:rPr>
              <w:t>330 (6.6)</w:t>
            </w:r>
          </w:p>
        </w:tc>
        <w:tc>
          <w:tcPr>
            <w:tcW w:w="1985" w:type="dxa"/>
            <w:vAlign w:val="center"/>
          </w:tcPr>
          <w:p w14:paraId="3E6167B6" w14:textId="77777777" w:rsidR="006D6478" w:rsidRPr="00A64E00" w:rsidRDefault="006D6478" w:rsidP="007A53B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64E00">
              <w:rPr>
                <w:rFonts w:cstheme="minorHAnsi"/>
                <w:color w:val="000000" w:themeColor="text1"/>
                <w:sz w:val="24"/>
                <w:szCs w:val="24"/>
              </w:rPr>
              <w:t>43 (10.6)</w:t>
            </w:r>
          </w:p>
        </w:tc>
        <w:tc>
          <w:tcPr>
            <w:tcW w:w="1483" w:type="dxa"/>
            <w:vAlign w:val="center"/>
          </w:tcPr>
          <w:p w14:paraId="39D48B68" w14:textId="77777777" w:rsidR="006D6478" w:rsidRPr="00A64E00" w:rsidRDefault="006D6478" w:rsidP="007A53B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  <w:tr w:rsidR="006D6478" w:rsidRPr="007636D4" w14:paraId="52412B19" w14:textId="77777777" w:rsidTr="007A53B0">
        <w:trPr>
          <w:trHeight w:val="397"/>
        </w:trPr>
        <w:tc>
          <w:tcPr>
            <w:tcW w:w="3544" w:type="dxa"/>
            <w:vAlign w:val="center"/>
          </w:tcPr>
          <w:p w14:paraId="33BE0395" w14:textId="77777777" w:rsidR="006D6478" w:rsidRPr="00A64E00" w:rsidRDefault="006D6478" w:rsidP="007A53B0">
            <w:pPr>
              <w:tabs>
                <w:tab w:val="left" w:pos="1657"/>
              </w:tabs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64E00">
              <w:rPr>
                <w:rFonts w:cstheme="minorHAnsi"/>
                <w:color w:val="000000" w:themeColor="text1"/>
                <w:sz w:val="24"/>
                <w:szCs w:val="24"/>
              </w:rPr>
              <w:t>Mobility limitations</w:t>
            </w:r>
          </w:p>
        </w:tc>
        <w:tc>
          <w:tcPr>
            <w:tcW w:w="1701" w:type="dxa"/>
            <w:vAlign w:val="center"/>
          </w:tcPr>
          <w:p w14:paraId="1B9C3B9B" w14:textId="77777777" w:rsidR="006D6478" w:rsidRPr="00A64E00" w:rsidRDefault="006D6478" w:rsidP="007A53B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53A75FEE" w14:textId="77777777" w:rsidR="006D6478" w:rsidRPr="00A64E00" w:rsidRDefault="006D6478" w:rsidP="007A53B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483" w:type="dxa"/>
            <w:vAlign w:val="center"/>
          </w:tcPr>
          <w:p w14:paraId="57181742" w14:textId="77777777" w:rsidR="006D6478" w:rsidRPr="00A64E00" w:rsidRDefault="006D6478" w:rsidP="007A53B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64E00">
              <w:rPr>
                <w:rFonts w:cstheme="minorHAnsi"/>
                <w:color w:val="000000" w:themeColor="text1"/>
                <w:sz w:val="24"/>
                <w:szCs w:val="24"/>
              </w:rPr>
              <w:t>0.007</w:t>
            </w:r>
          </w:p>
        </w:tc>
      </w:tr>
      <w:tr w:rsidR="006D6478" w:rsidRPr="007636D4" w14:paraId="425F2FAA" w14:textId="77777777" w:rsidTr="007A53B0">
        <w:trPr>
          <w:trHeight w:val="397"/>
        </w:trPr>
        <w:tc>
          <w:tcPr>
            <w:tcW w:w="3544" w:type="dxa"/>
          </w:tcPr>
          <w:p w14:paraId="291F3C0B" w14:textId="77777777" w:rsidR="006D6478" w:rsidRPr="00E0095A" w:rsidRDefault="006D6478" w:rsidP="007A53B0">
            <w:pPr>
              <w:tabs>
                <w:tab w:val="left" w:pos="1657"/>
              </w:tabs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0095A">
              <w:rPr>
                <w:color w:val="000000" w:themeColor="text1"/>
                <w:sz w:val="24"/>
                <w:szCs w:val="24"/>
              </w:rPr>
              <w:t xml:space="preserve">   No/slight problems walking</w:t>
            </w:r>
          </w:p>
        </w:tc>
        <w:tc>
          <w:tcPr>
            <w:tcW w:w="1701" w:type="dxa"/>
            <w:vAlign w:val="center"/>
          </w:tcPr>
          <w:p w14:paraId="2E4F434B" w14:textId="77777777" w:rsidR="006D6478" w:rsidRPr="00A64E00" w:rsidRDefault="006D6478" w:rsidP="007A53B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64E00">
              <w:rPr>
                <w:rFonts w:cstheme="minorHAnsi"/>
                <w:color w:val="000000" w:themeColor="text1"/>
                <w:sz w:val="24"/>
                <w:szCs w:val="24"/>
              </w:rPr>
              <w:t>4,034 (81.1)</w:t>
            </w:r>
          </w:p>
        </w:tc>
        <w:tc>
          <w:tcPr>
            <w:tcW w:w="1985" w:type="dxa"/>
            <w:vAlign w:val="center"/>
          </w:tcPr>
          <w:p w14:paraId="31D57129" w14:textId="77777777" w:rsidR="006D6478" w:rsidRPr="00A64E00" w:rsidRDefault="006D6478" w:rsidP="007A53B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64E00">
              <w:rPr>
                <w:rFonts w:cstheme="minorHAnsi"/>
                <w:color w:val="000000" w:themeColor="text1"/>
                <w:sz w:val="24"/>
                <w:szCs w:val="24"/>
              </w:rPr>
              <w:t>308 (76.6)</w:t>
            </w:r>
          </w:p>
        </w:tc>
        <w:tc>
          <w:tcPr>
            <w:tcW w:w="1483" w:type="dxa"/>
            <w:vAlign w:val="center"/>
          </w:tcPr>
          <w:p w14:paraId="6462EE5C" w14:textId="77777777" w:rsidR="006D6478" w:rsidRPr="00A64E00" w:rsidRDefault="006D6478" w:rsidP="007A53B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  <w:tr w:rsidR="006D6478" w:rsidRPr="007636D4" w14:paraId="63EDB10E" w14:textId="77777777" w:rsidTr="007A53B0">
        <w:trPr>
          <w:trHeight w:val="397"/>
        </w:trPr>
        <w:tc>
          <w:tcPr>
            <w:tcW w:w="3544" w:type="dxa"/>
          </w:tcPr>
          <w:p w14:paraId="58B46A58" w14:textId="77777777" w:rsidR="006D6478" w:rsidRPr="00E0095A" w:rsidRDefault="006D6478" w:rsidP="007A53B0">
            <w:pPr>
              <w:tabs>
                <w:tab w:val="left" w:pos="1657"/>
              </w:tabs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0095A">
              <w:rPr>
                <w:color w:val="000000" w:themeColor="text1"/>
                <w:sz w:val="24"/>
                <w:szCs w:val="24"/>
              </w:rPr>
              <w:t xml:space="preserve">   Moderate problems walking</w:t>
            </w:r>
          </w:p>
        </w:tc>
        <w:tc>
          <w:tcPr>
            <w:tcW w:w="1701" w:type="dxa"/>
            <w:vAlign w:val="center"/>
          </w:tcPr>
          <w:p w14:paraId="1C6086CA" w14:textId="77777777" w:rsidR="006D6478" w:rsidRPr="00A64E00" w:rsidRDefault="006D6478" w:rsidP="007A53B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64E00">
              <w:rPr>
                <w:rFonts w:cstheme="minorHAnsi"/>
                <w:color w:val="000000" w:themeColor="text1"/>
                <w:sz w:val="24"/>
                <w:szCs w:val="24"/>
              </w:rPr>
              <w:t>643 (12.9)</w:t>
            </w:r>
          </w:p>
        </w:tc>
        <w:tc>
          <w:tcPr>
            <w:tcW w:w="1985" w:type="dxa"/>
            <w:vAlign w:val="center"/>
          </w:tcPr>
          <w:p w14:paraId="3E1FBE89" w14:textId="77777777" w:rsidR="006D6478" w:rsidRPr="00A64E00" w:rsidRDefault="006D6478" w:rsidP="007A53B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64E00">
              <w:rPr>
                <w:rFonts w:cstheme="minorHAnsi"/>
                <w:color w:val="000000" w:themeColor="text1"/>
                <w:sz w:val="24"/>
                <w:szCs w:val="24"/>
              </w:rPr>
              <w:t>643 (12.9)</w:t>
            </w:r>
          </w:p>
        </w:tc>
        <w:tc>
          <w:tcPr>
            <w:tcW w:w="1483" w:type="dxa"/>
            <w:vAlign w:val="center"/>
          </w:tcPr>
          <w:p w14:paraId="62DD6EBA" w14:textId="77777777" w:rsidR="006D6478" w:rsidRPr="00A64E00" w:rsidRDefault="006D6478" w:rsidP="007A53B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  <w:tr w:rsidR="006D6478" w:rsidRPr="007636D4" w14:paraId="08603528" w14:textId="77777777" w:rsidTr="007A53B0">
        <w:trPr>
          <w:trHeight w:val="397"/>
        </w:trPr>
        <w:tc>
          <w:tcPr>
            <w:tcW w:w="3544" w:type="dxa"/>
          </w:tcPr>
          <w:p w14:paraId="30AE5DF9" w14:textId="77777777" w:rsidR="006D6478" w:rsidRPr="00E0095A" w:rsidRDefault="006D6478" w:rsidP="007A53B0">
            <w:pPr>
              <w:tabs>
                <w:tab w:val="left" w:pos="1657"/>
              </w:tabs>
              <w:spacing w:line="276" w:lineRule="auto"/>
              <w:ind w:left="170" w:hanging="17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0095A">
              <w:rPr>
                <w:color w:val="000000" w:themeColor="text1"/>
                <w:sz w:val="24"/>
                <w:szCs w:val="24"/>
              </w:rPr>
              <w:t xml:space="preserve">   Severe problems walking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  <w:r w:rsidRPr="00E0095A">
              <w:rPr>
                <w:color w:val="000000" w:themeColor="text1"/>
                <w:sz w:val="24"/>
                <w:szCs w:val="24"/>
              </w:rPr>
              <w:t>/Unable to</w:t>
            </w:r>
          </w:p>
        </w:tc>
        <w:tc>
          <w:tcPr>
            <w:tcW w:w="1701" w:type="dxa"/>
            <w:vAlign w:val="center"/>
          </w:tcPr>
          <w:p w14:paraId="2C57E4E9" w14:textId="77777777" w:rsidR="006D6478" w:rsidRPr="00A64E00" w:rsidRDefault="006D6478" w:rsidP="007A53B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64E00">
              <w:rPr>
                <w:rFonts w:cstheme="minorHAnsi"/>
                <w:color w:val="000000" w:themeColor="text1"/>
                <w:sz w:val="24"/>
                <w:szCs w:val="24"/>
              </w:rPr>
              <w:t>300 (6.0)</w:t>
            </w:r>
          </w:p>
        </w:tc>
        <w:tc>
          <w:tcPr>
            <w:tcW w:w="1985" w:type="dxa"/>
            <w:vAlign w:val="center"/>
          </w:tcPr>
          <w:p w14:paraId="42F5951D" w14:textId="77777777" w:rsidR="006D6478" w:rsidRPr="00A64E00" w:rsidRDefault="006D6478" w:rsidP="007A53B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64E00">
              <w:rPr>
                <w:rFonts w:cstheme="minorHAnsi"/>
                <w:color w:val="000000" w:themeColor="text1"/>
                <w:sz w:val="24"/>
                <w:szCs w:val="24"/>
              </w:rPr>
              <w:t>300 (6.0)</w:t>
            </w:r>
          </w:p>
        </w:tc>
        <w:tc>
          <w:tcPr>
            <w:tcW w:w="1483" w:type="dxa"/>
            <w:vAlign w:val="center"/>
          </w:tcPr>
          <w:p w14:paraId="62664489" w14:textId="77777777" w:rsidR="006D6478" w:rsidRPr="00A64E00" w:rsidRDefault="006D6478" w:rsidP="007A53B0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</w:tbl>
    <w:p w14:paraId="6DE3FCE5" w14:textId="77777777" w:rsidR="006D6478" w:rsidRDefault="006D6478" w:rsidP="006D6478">
      <w:pPr>
        <w:tabs>
          <w:tab w:val="left" w:pos="1032"/>
        </w:tabs>
        <w:spacing w:after="0" w:line="276" w:lineRule="auto"/>
        <w:rPr>
          <w:sz w:val="24"/>
          <w:szCs w:val="24"/>
        </w:rPr>
        <w:sectPr w:rsidR="006D6478" w:rsidSect="00D30722">
          <w:footerReference w:type="even" r:id="rId9"/>
          <w:foot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sz w:val="24"/>
          <w:szCs w:val="24"/>
        </w:rPr>
        <w:t>SD: Standard Deviation; BMI: Body Mass Index; IMD: Index of Multiple Deprivation.</w:t>
      </w:r>
    </w:p>
    <w:p w14:paraId="5E69D453" w14:textId="77777777" w:rsidR="006D6478" w:rsidRPr="005C0F3C" w:rsidRDefault="006D6478" w:rsidP="006D6478">
      <w:pPr>
        <w:spacing w:line="276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Appendix </w:t>
      </w:r>
      <w:r w:rsidRPr="005C0F3C">
        <w:rPr>
          <w:b/>
          <w:sz w:val="24"/>
          <w:szCs w:val="24"/>
        </w:rPr>
        <w:t xml:space="preserve">2. </w:t>
      </w:r>
      <w:r w:rsidRPr="005C0F3C">
        <w:rPr>
          <w:sz w:val="24"/>
          <w:szCs w:val="24"/>
        </w:rPr>
        <w:t>Characteristics of participants (n=4,977) by regional pain presence</w:t>
      </w:r>
    </w:p>
    <w:tbl>
      <w:tblPr>
        <w:tblStyle w:val="TableGrid"/>
        <w:tblW w:w="5051" w:type="pct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2"/>
        <w:gridCol w:w="1430"/>
        <w:gridCol w:w="1430"/>
        <w:gridCol w:w="1430"/>
        <w:gridCol w:w="1430"/>
        <w:gridCol w:w="1430"/>
        <w:gridCol w:w="1430"/>
        <w:gridCol w:w="1430"/>
        <w:gridCol w:w="1429"/>
      </w:tblGrid>
      <w:tr w:rsidR="006D6478" w:rsidRPr="00EC33AA" w14:paraId="091CFC0C" w14:textId="77777777" w:rsidTr="007A53B0">
        <w:trPr>
          <w:cantSplit/>
          <w:trHeight w:hRule="exact" w:val="1215"/>
        </w:trPr>
        <w:tc>
          <w:tcPr>
            <w:tcW w:w="10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036D2A" w14:textId="77777777" w:rsidR="006D6478" w:rsidRPr="0093407C" w:rsidRDefault="006D6478" w:rsidP="007A53B0">
            <w:pPr>
              <w:tabs>
                <w:tab w:val="center" w:pos="4513"/>
              </w:tabs>
              <w:spacing w:line="276" w:lineRule="auto"/>
              <w:rPr>
                <w:rFonts w:ascii="Calibri" w:eastAsia="Calibri" w:hAnsi="Calibri" w:cs="Times New Roman"/>
                <w:color w:val="00B050"/>
              </w:rPr>
            </w:pP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7FA526" w14:textId="77777777" w:rsidR="006D6478" w:rsidRPr="00EC33AA" w:rsidRDefault="006D6478" w:rsidP="007A53B0">
            <w:pPr>
              <w:tabs>
                <w:tab w:val="center" w:pos="4513"/>
              </w:tabs>
              <w:jc w:val="center"/>
            </w:pPr>
            <w:r w:rsidRPr="00EC33AA">
              <w:t xml:space="preserve">No </w:t>
            </w:r>
            <w:r>
              <w:t xml:space="preserve">MSK </w:t>
            </w:r>
            <w:r w:rsidRPr="00EC33AA">
              <w:t>pain</w:t>
            </w:r>
          </w:p>
          <w:p w14:paraId="66EF61D1" w14:textId="77777777" w:rsidR="006D6478" w:rsidRPr="0093407C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EC33AA">
              <w:t>(n=784)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8885EA" w14:textId="77777777" w:rsidR="006D6478" w:rsidRPr="00EC33AA" w:rsidRDefault="006D6478" w:rsidP="007A53B0">
            <w:pPr>
              <w:tabs>
                <w:tab w:val="center" w:pos="4513"/>
              </w:tabs>
              <w:jc w:val="center"/>
            </w:pPr>
            <w:r w:rsidRPr="00EC33AA">
              <w:t>Upper limb pain only</w:t>
            </w:r>
          </w:p>
          <w:p w14:paraId="78862690" w14:textId="77777777" w:rsidR="006D6478" w:rsidRPr="0093407C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EC33AA">
              <w:t>(n=</w:t>
            </w:r>
            <w:r>
              <w:t>313</w:t>
            </w:r>
            <w:r w:rsidRPr="00EC33AA">
              <w:t>)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14:paraId="4D826A3B" w14:textId="77777777" w:rsidR="006D6478" w:rsidRPr="00EC33AA" w:rsidRDefault="006D6478" w:rsidP="007A53B0">
            <w:pPr>
              <w:tabs>
                <w:tab w:val="center" w:pos="4513"/>
              </w:tabs>
              <w:jc w:val="center"/>
            </w:pPr>
            <w:r w:rsidRPr="00EC33AA">
              <w:t>Lower limb pain only</w:t>
            </w:r>
          </w:p>
          <w:p w14:paraId="1F324675" w14:textId="77777777" w:rsidR="006D6478" w:rsidRPr="0093407C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EC33AA">
              <w:t>(n=</w:t>
            </w:r>
            <w:r>
              <w:t>631</w:t>
            </w:r>
            <w:r w:rsidRPr="00EC33AA">
              <w:t>)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14:paraId="66C5B4FE" w14:textId="77777777" w:rsidR="006D6478" w:rsidRPr="00EC33AA" w:rsidRDefault="006D6478" w:rsidP="007A53B0">
            <w:pPr>
              <w:tabs>
                <w:tab w:val="center" w:pos="4513"/>
              </w:tabs>
              <w:jc w:val="center"/>
            </w:pPr>
            <w:r w:rsidRPr="00EC33AA">
              <w:t>Spinal pain only</w:t>
            </w:r>
          </w:p>
          <w:p w14:paraId="49BD60D8" w14:textId="77777777" w:rsidR="006D6478" w:rsidRPr="0093407C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EC33AA">
              <w:t>(n=</w:t>
            </w:r>
            <w:r>
              <w:t>536</w:t>
            </w:r>
            <w:r w:rsidRPr="00EC33AA">
              <w:t>)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14:paraId="01391FE1" w14:textId="77777777" w:rsidR="006D6478" w:rsidRPr="00EC33AA" w:rsidRDefault="006D6478" w:rsidP="007A53B0">
            <w:pPr>
              <w:tabs>
                <w:tab w:val="center" w:pos="4513"/>
              </w:tabs>
              <w:jc w:val="center"/>
            </w:pPr>
            <w:r w:rsidRPr="00EC33AA">
              <w:t>Upper limb + spinal pain</w:t>
            </w:r>
          </w:p>
          <w:p w14:paraId="0788B350" w14:textId="77777777" w:rsidR="006D6478" w:rsidRPr="00EC33AA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EC33AA">
              <w:t>(n=</w:t>
            </w:r>
            <w:r>
              <w:t>425</w:t>
            </w:r>
            <w:r w:rsidRPr="00EC33AA">
              <w:t>)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14:paraId="2253BCDD" w14:textId="77777777" w:rsidR="006D6478" w:rsidRPr="00EC33AA" w:rsidRDefault="006D6478" w:rsidP="007A53B0">
            <w:pPr>
              <w:tabs>
                <w:tab w:val="center" w:pos="4513"/>
              </w:tabs>
              <w:jc w:val="center"/>
            </w:pPr>
            <w:r w:rsidRPr="00EC33AA">
              <w:t>Lower limb + spinal pain</w:t>
            </w:r>
          </w:p>
          <w:p w14:paraId="01811D21" w14:textId="77777777" w:rsidR="006D6478" w:rsidRPr="00EC33AA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EC33AA">
              <w:t>(n=</w:t>
            </w:r>
            <w:r>
              <w:t>617</w:t>
            </w:r>
            <w:r w:rsidRPr="00EC33AA">
              <w:t>)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14:paraId="5147249C" w14:textId="77777777" w:rsidR="006D6478" w:rsidRPr="00EC33AA" w:rsidRDefault="006D6478" w:rsidP="007A53B0">
            <w:pPr>
              <w:tabs>
                <w:tab w:val="center" w:pos="4513"/>
              </w:tabs>
              <w:jc w:val="center"/>
            </w:pPr>
            <w:r w:rsidRPr="00EC33AA">
              <w:t>Upper limb + lower limb pain</w:t>
            </w:r>
          </w:p>
          <w:p w14:paraId="31545DE9" w14:textId="77777777" w:rsidR="006D6478" w:rsidRPr="00EC33AA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EC33AA">
              <w:t>(n=</w:t>
            </w:r>
            <w:r>
              <w:t>373</w:t>
            </w:r>
            <w:r w:rsidRPr="00EC33AA">
              <w:t>)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14:paraId="0CA38A31" w14:textId="77777777" w:rsidR="006D6478" w:rsidRPr="00EC33AA" w:rsidRDefault="006D6478" w:rsidP="007A53B0">
            <w:pPr>
              <w:tabs>
                <w:tab w:val="center" w:pos="4513"/>
              </w:tabs>
              <w:jc w:val="center"/>
            </w:pPr>
            <w:r w:rsidRPr="00EC33AA">
              <w:t>Upper limb + lower limb + spinal pain</w:t>
            </w:r>
          </w:p>
          <w:p w14:paraId="78F92568" w14:textId="77777777" w:rsidR="006D6478" w:rsidRPr="00EC33AA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EC33AA">
              <w:t>(n=</w:t>
            </w:r>
            <w:r>
              <w:t>1,298</w:t>
            </w:r>
            <w:r w:rsidRPr="00EC33AA">
              <w:t>)</w:t>
            </w:r>
          </w:p>
        </w:tc>
      </w:tr>
      <w:tr w:rsidR="006D6478" w:rsidRPr="00EC33AA" w14:paraId="40003D4B" w14:textId="77777777" w:rsidTr="007A53B0">
        <w:trPr>
          <w:cantSplit/>
          <w:trHeight w:val="282"/>
        </w:trPr>
        <w:tc>
          <w:tcPr>
            <w:tcW w:w="1006" w:type="pct"/>
            <w:tcBorders>
              <w:top w:val="single" w:sz="4" w:space="0" w:color="auto"/>
            </w:tcBorders>
          </w:tcPr>
          <w:p w14:paraId="37FE162D" w14:textId="77777777" w:rsidR="006D6478" w:rsidRPr="0093407C" w:rsidRDefault="006D6478" w:rsidP="007A53B0">
            <w:pPr>
              <w:tabs>
                <w:tab w:val="center" w:pos="4513"/>
              </w:tabs>
              <w:spacing w:line="276" w:lineRule="auto"/>
              <w:rPr>
                <w:rFonts w:ascii="Calibri" w:eastAsia="Calibri" w:hAnsi="Calibri" w:cs="Times New Roman"/>
                <w:color w:val="000000"/>
              </w:rPr>
            </w:pPr>
            <w:r w:rsidRPr="0093407C">
              <w:rPr>
                <w:rFonts w:ascii="Calibri" w:eastAsia="Calibri" w:hAnsi="Calibri" w:cs="Times New Roman"/>
                <w:color w:val="000000"/>
              </w:rPr>
              <w:t>Age, mean (SD) years</w:t>
            </w:r>
          </w:p>
        </w:tc>
        <w:tc>
          <w:tcPr>
            <w:tcW w:w="499" w:type="pct"/>
            <w:tcBorders>
              <w:top w:val="single" w:sz="4" w:space="0" w:color="auto"/>
            </w:tcBorders>
          </w:tcPr>
          <w:p w14:paraId="29A59092" w14:textId="77777777" w:rsidR="006D6478" w:rsidRPr="0093407C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93407C">
              <w:rPr>
                <w:rFonts w:ascii="Calibri" w:eastAsia="Calibri" w:hAnsi="Calibri" w:cs="Times New Roman"/>
                <w:color w:val="000000"/>
              </w:rPr>
              <w:t>74.0 (6.3)</w:t>
            </w:r>
          </w:p>
        </w:tc>
        <w:tc>
          <w:tcPr>
            <w:tcW w:w="499" w:type="pct"/>
            <w:tcBorders>
              <w:top w:val="single" w:sz="4" w:space="0" w:color="auto"/>
            </w:tcBorders>
          </w:tcPr>
          <w:p w14:paraId="4FA7EACF" w14:textId="77777777" w:rsidR="006D6478" w:rsidRPr="0093407C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74.4 (6.5)</w:t>
            </w:r>
          </w:p>
        </w:tc>
        <w:tc>
          <w:tcPr>
            <w:tcW w:w="499" w:type="pct"/>
            <w:tcBorders>
              <w:top w:val="single" w:sz="4" w:space="0" w:color="auto"/>
            </w:tcBorders>
          </w:tcPr>
          <w:p w14:paraId="77E7E2C2" w14:textId="77777777" w:rsidR="006D6478" w:rsidRPr="0093407C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75.0 (6.9)</w:t>
            </w:r>
          </w:p>
        </w:tc>
        <w:tc>
          <w:tcPr>
            <w:tcW w:w="499" w:type="pct"/>
            <w:tcBorders>
              <w:top w:val="single" w:sz="4" w:space="0" w:color="auto"/>
            </w:tcBorders>
          </w:tcPr>
          <w:p w14:paraId="15F32B55" w14:textId="77777777" w:rsidR="006D6478" w:rsidRPr="0093407C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74.1 (6.1)</w:t>
            </w:r>
          </w:p>
        </w:tc>
        <w:tc>
          <w:tcPr>
            <w:tcW w:w="499" w:type="pct"/>
            <w:tcBorders>
              <w:top w:val="single" w:sz="4" w:space="0" w:color="auto"/>
            </w:tcBorders>
          </w:tcPr>
          <w:p w14:paraId="2CD22349" w14:textId="77777777" w:rsidR="006D6478" w:rsidRPr="00EC33AA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74.5 (6.6)</w:t>
            </w:r>
          </w:p>
        </w:tc>
        <w:tc>
          <w:tcPr>
            <w:tcW w:w="499" w:type="pct"/>
            <w:tcBorders>
              <w:top w:val="single" w:sz="4" w:space="0" w:color="auto"/>
            </w:tcBorders>
          </w:tcPr>
          <w:p w14:paraId="14A08555" w14:textId="77777777" w:rsidR="006D6478" w:rsidRPr="00EC33AA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75.2 (7.0)</w:t>
            </w:r>
          </w:p>
        </w:tc>
        <w:tc>
          <w:tcPr>
            <w:tcW w:w="499" w:type="pct"/>
            <w:tcBorders>
              <w:top w:val="single" w:sz="4" w:space="0" w:color="auto"/>
            </w:tcBorders>
          </w:tcPr>
          <w:p w14:paraId="6D27D13D" w14:textId="77777777" w:rsidR="006D6478" w:rsidRPr="00EC33AA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74.9 (6.9)</w:t>
            </w:r>
          </w:p>
        </w:tc>
        <w:tc>
          <w:tcPr>
            <w:tcW w:w="499" w:type="pct"/>
            <w:tcBorders>
              <w:top w:val="single" w:sz="4" w:space="0" w:color="auto"/>
            </w:tcBorders>
          </w:tcPr>
          <w:p w14:paraId="2B92F651" w14:textId="77777777" w:rsidR="006D6478" w:rsidRPr="00EC33AA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75.1 (6.9)</w:t>
            </w:r>
          </w:p>
        </w:tc>
      </w:tr>
      <w:tr w:rsidR="006D6478" w:rsidRPr="00EC33AA" w14:paraId="7F921323" w14:textId="77777777" w:rsidTr="007A53B0">
        <w:trPr>
          <w:cantSplit/>
          <w:trHeight w:val="282"/>
        </w:trPr>
        <w:tc>
          <w:tcPr>
            <w:tcW w:w="1006" w:type="pct"/>
          </w:tcPr>
          <w:p w14:paraId="643C451A" w14:textId="77777777" w:rsidR="006D6478" w:rsidRPr="0093407C" w:rsidRDefault="006D6478" w:rsidP="007A53B0">
            <w:pPr>
              <w:tabs>
                <w:tab w:val="center" w:pos="4513"/>
              </w:tabs>
              <w:spacing w:line="276" w:lineRule="auto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Sex</w:t>
            </w:r>
            <w:r w:rsidRPr="0093407C">
              <w:rPr>
                <w:rFonts w:ascii="Calibri" w:eastAsia="Calibri" w:hAnsi="Calibri" w:cs="Times New Roman"/>
                <w:color w:val="000000"/>
              </w:rPr>
              <w:t>, female (%)</w:t>
            </w:r>
          </w:p>
        </w:tc>
        <w:tc>
          <w:tcPr>
            <w:tcW w:w="499" w:type="pct"/>
          </w:tcPr>
          <w:p w14:paraId="7733F4FF" w14:textId="77777777" w:rsidR="006D6478" w:rsidRPr="0093407C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93407C">
              <w:rPr>
                <w:rFonts w:ascii="Calibri" w:eastAsia="Calibri" w:hAnsi="Calibri" w:cs="Times New Roman"/>
                <w:color w:val="000000"/>
              </w:rPr>
              <w:t>333 (42.5)</w:t>
            </w:r>
          </w:p>
        </w:tc>
        <w:tc>
          <w:tcPr>
            <w:tcW w:w="499" w:type="pct"/>
          </w:tcPr>
          <w:p w14:paraId="1F4AD2D3" w14:textId="77777777" w:rsidR="006D6478" w:rsidRPr="0093407C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149 (47.6)</w:t>
            </w:r>
          </w:p>
        </w:tc>
        <w:tc>
          <w:tcPr>
            <w:tcW w:w="499" w:type="pct"/>
          </w:tcPr>
          <w:p w14:paraId="1486A99E" w14:textId="77777777" w:rsidR="006D6478" w:rsidRPr="0093407C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279 (44.2)</w:t>
            </w:r>
          </w:p>
        </w:tc>
        <w:tc>
          <w:tcPr>
            <w:tcW w:w="499" w:type="pct"/>
          </w:tcPr>
          <w:p w14:paraId="0D25D863" w14:textId="77777777" w:rsidR="006D6478" w:rsidRPr="0093407C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238 (44.4)</w:t>
            </w:r>
          </w:p>
        </w:tc>
        <w:tc>
          <w:tcPr>
            <w:tcW w:w="499" w:type="pct"/>
          </w:tcPr>
          <w:p w14:paraId="7FEAF41A" w14:textId="77777777" w:rsidR="006D6478" w:rsidRPr="00EC33AA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232 (54.6)</w:t>
            </w:r>
          </w:p>
        </w:tc>
        <w:tc>
          <w:tcPr>
            <w:tcW w:w="499" w:type="pct"/>
          </w:tcPr>
          <w:p w14:paraId="73A374BD" w14:textId="77777777" w:rsidR="006D6478" w:rsidRPr="00EC33AA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313 (50.7)</w:t>
            </w:r>
          </w:p>
        </w:tc>
        <w:tc>
          <w:tcPr>
            <w:tcW w:w="499" w:type="pct"/>
          </w:tcPr>
          <w:p w14:paraId="60C27B0F" w14:textId="77777777" w:rsidR="006D6478" w:rsidRPr="00EC33AA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198 (53.1)</w:t>
            </w:r>
          </w:p>
        </w:tc>
        <w:tc>
          <w:tcPr>
            <w:tcW w:w="499" w:type="pct"/>
          </w:tcPr>
          <w:p w14:paraId="1FF7C6CB" w14:textId="77777777" w:rsidR="006D6478" w:rsidRPr="00EC33AA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798 (61.5)</w:t>
            </w:r>
          </w:p>
        </w:tc>
      </w:tr>
      <w:tr w:rsidR="006D6478" w:rsidRPr="00EC33AA" w14:paraId="1C252F80" w14:textId="77777777" w:rsidTr="007A53B0">
        <w:trPr>
          <w:cantSplit/>
          <w:trHeight w:val="282"/>
        </w:trPr>
        <w:tc>
          <w:tcPr>
            <w:tcW w:w="1006" w:type="pct"/>
          </w:tcPr>
          <w:p w14:paraId="21F52B2A" w14:textId="77777777" w:rsidR="006D6478" w:rsidRPr="0093407C" w:rsidRDefault="006D6478" w:rsidP="007A53B0">
            <w:pPr>
              <w:tabs>
                <w:tab w:val="center" w:pos="4513"/>
              </w:tabs>
              <w:spacing w:line="276" w:lineRule="auto"/>
              <w:rPr>
                <w:rFonts w:ascii="Calibri" w:eastAsia="Calibri" w:hAnsi="Calibri" w:cs="Times New Roman"/>
                <w:color w:val="000000"/>
              </w:rPr>
            </w:pPr>
            <w:r w:rsidRPr="0093407C">
              <w:rPr>
                <w:rFonts w:ascii="Calibri" w:eastAsia="Calibri" w:hAnsi="Calibri" w:cs="Times New Roman"/>
                <w:color w:val="000000"/>
              </w:rPr>
              <w:t>BMI, mean (SD) kg/m²</w:t>
            </w:r>
          </w:p>
        </w:tc>
        <w:tc>
          <w:tcPr>
            <w:tcW w:w="499" w:type="pct"/>
          </w:tcPr>
          <w:p w14:paraId="5585B110" w14:textId="77777777" w:rsidR="006D6478" w:rsidRPr="0093407C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93407C">
              <w:rPr>
                <w:rFonts w:ascii="Calibri" w:eastAsia="Calibri" w:hAnsi="Calibri" w:cs="Times New Roman"/>
                <w:color w:val="000000"/>
              </w:rPr>
              <w:t>25.6 (4.0)</w:t>
            </w:r>
          </w:p>
        </w:tc>
        <w:tc>
          <w:tcPr>
            <w:tcW w:w="499" w:type="pct"/>
          </w:tcPr>
          <w:p w14:paraId="04E6A59B" w14:textId="77777777" w:rsidR="006D6478" w:rsidRPr="0093407C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25.6 (5.1)</w:t>
            </w:r>
          </w:p>
        </w:tc>
        <w:tc>
          <w:tcPr>
            <w:tcW w:w="499" w:type="pct"/>
          </w:tcPr>
          <w:p w14:paraId="1F6BE947" w14:textId="77777777" w:rsidR="006D6478" w:rsidRPr="0093407C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26.8 (4.8)</w:t>
            </w:r>
          </w:p>
        </w:tc>
        <w:tc>
          <w:tcPr>
            <w:tcW w:w="499" w:type="pct"/>
          </w:tcPr>
          <w:p w14:paraId="09E10497" w14:textId="77777777" w:rsidR="006D6478" w:rsidRPr="0093407C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25.8 (4.4)</w:t>
            </w:r>
          </w:p>
        </w:tc>
        <w:tc>
          <w:tcPr>
            <w:tcW w:w="499" w:type="pct"/>
          </w:tcPr>
          <w:p w14:paraId="1879C663" w14:textId="77777777" w:rsidR="006D6478" w:rsidRPr="00EC33AA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25.4 (4.3)</w:t>
            </w:r>
          </w:p>
        </w:tc>
        <w:tc>
          <w:tcPr>
            <w:tcW w:w="499" w:type="pct"/>
          </w:tcPr>
          <w:p w14:paraId="12BC79EB" w14:textId="77777777" w:rsidR="006D6478" w:rsidRPr="00EC33AA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27.1 (5.0)</w:t>
            </w:r>
          </w:p>
        </w:tc>
        <w:tc>
          <w:tcPr>
            <w:tcW w:w="499" w:type="pct"/>
          </w:tcPr>
          <w:p w14:paraId="639DD774" w14:textId="77777777" w:rsidR="006D6478" w:rsidRPr="00EC33AA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27.2 (4.3)</w:t>
            </w:r>
          </w:p>
        </w:tc>
        <w:tc>
          <w:tcPr>
            <w:tcW w:w="499" w:type="pct"/>
          </w:tcPr>
          <w:p w14:paraId="395F67FD" w14:textId="77777777" w:rsidR="006D6478" w:rsidRPr="00EC33AA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27.7 (5.5)</w:t>
            </w:r>
          </w:p>
        </w:tc>
      </w:tr>
      <w:tr w:rsidR="006D6478" w:rsidRPr="00EC33AA" w14:paraId="3D4531A6" w14:textId="77777777" w:rsidTr="007A53B0">
        <w:trPr>
          <w:cantSplit/>
          <w:trHeight w:val="282"/>
        </w:trPr>
        <w:tc>
          <w:tcPr>
            <w:tcW w:w="1006" w:type="pct"/>
          </w:tcPr>
          <w:p w14:paraId="599C0C21" w14:textId="77777777" w:rsidR="006D6478" w:rsidRPr="0093407C" w:rsidRDefault="006D6478" w:rsidP="007A53B0">
            <w:pPr>
              <w:tabs>
                <w:tab w:val="center" w:pos="4513"/>
              </w:tabs>
              <w:spacing w:line="276" w:lineRule="auto"/>
              <w:rPr>
                <w:rFonts w:ascii="Calibri" w:eastAsia="Calibri" w:hAnsi="Calibri" w:cs="Times New Roman"/>
                <w:color w:val="000000"/>
              </w:rPr>
            </w:pPr>
            <w:r w:rsidRPr="0093407C">
              <w:rPr>
                <w:rFonts w:ascii="Calibri" w:eastAsia="Calibri" w:hAnsi="Calibri" w:cs="Times New Roman"/>
                <w:color w:val="000000"/>
              </w:rPr>
              <w:t>Living alone, n (%)</w:t>
            </w:r>
          </w:p>
        </w:tc>
        <w:tc>
          <w:tcPr>
            <w:tcW w:w="499" w:type="pct"/>
          </w:tcPr>
          <w:p w14:paraId="528A2488" w14:textId="77777777" w:rsidR="006D6478" w:rsidRPr="0093407C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93407C">
              <w:rPr>
                <w:rFonts w:ascii="Calibri" w:eastAsia="Calibri" w:hAnsi="Calibri" w:cs="Times New Roman"/>
                <w:color w:val="000000"/>
              </w:rPr>
              <w:t>198 (25.3)</w:t>
            </w:r>
          </w:p>
        </w:tc>
        <w:tc>
          <w:tcPr>
            <w:tcW w:w="499" w:type="pct"/>
          </w:tcPr>
          <w:p w14:paraId="18A84761" w14:textId="77777777" w:rsidR="006D6478" w:rsidRPr="0093407C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83 (26.5)</w:t>
            </w:r>
          </w:p>
        </w:tc>
        <w:tc>
          <w:tcPr>
            <w:tcW w:w="499" w:type="pct"/>
          </w:tcPr>
          <w:p w14:paraId="0AC72324" w14:textId="77777777" w:rsidR="006D6478" w:rsidRPr="0093407C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163 (25.8)</w:t>
            </w:r>
          </w:p>
        </w:tc>
        <w:tc>
          <w:tcPr>
            <w:tcW w:w="499" w:type="pct"/>
          </w:tcPr>
          <w:p w14:paraId="149BD9D2" w14:textId="77777777" w:rsidR="006D6478" w:rsidRPr="0093407C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142 (26.5)</w:t>
            </w:r>
          </w:p>
        </w:tc>
        <w:tc>
          <w:tcPr>
            <w:tcW w:w="499" w:type="pct"/>
          </w:tcPr>
          <w:p w14:paraId="3A001A8A" w14:textId="77777777" w:rsidR="006D6478" w:rsidRPr="00EC33AA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132 (31.1)</w:t>
            </w:r>
          </w:p>
        </w:tc>
        <w:tc>
          <w:tcPr>
            <w:tcW w:w="499" w:type="pct"/>
          </w:tcPr>
          <w:p w14:paraId="31070463" w14:textId="77777777" w:rsidR="006D6478" w:rsidRPr="00EC33AA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162 (26.3)</w:t>
            </w:r>
          </w:p>
        </w:tc>
        <w:tc>
          <w:tcPr>
            <w:tcW w:w="499" w:type="pct"/>
          </w:tcPr>
          <w:p w14:paraId="75402526" w14:textId="77777777" w:rsidR="006D6478" w:rsidRPr="00EC33AA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108 (29.0)</w:t>
            </w:r>
          </w:p>
        </w:tc>
        <w:tc>
          <w:tcPr>
            <w:tcW w:w="499" w:type="pct"/>
          </w:tcPr>
          <w:p w14:paraId="38DE252E" w14:textId="77777777" w:rsidR="006D6478" w:rsidRPr="00EC33AA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420 (32.4)</w:t>
            </w:r>
          </w:p>
        </w:tc>
      </w:tr>
      <w:tr w:rsidR="006D6478" w:rsidRPr="00EC33AA" w14:paraId="7DC8AF0A" w14:textId="77777777" w:rsidTr="007A53B0">
        <w:trPr>
          <w:cantSplit/>
          <w:trHeight w:val="282"/>
        </w:trPr>
        <w:tc>
          <w:tcPr>
            <w:tcW w:w="1006" w:type="pct"/>
          </w:tcPr>
          <w:p w14:paraId="228E8247" w14:textId="77777777" w:rsidR="006D6478" w:rsidRPr="001E7C56" w:rsidRDefault="006D6478" w:rsidP="007A53B0">
            <w:pPr>
              <w:tabs>
                <w:tab w:val="center" w:pos="4513"/>
              </w:tabs>
              <w:spacing w:line="276" w:lineRule="auto"/>
              <w:rPr>
                <w:rFonts w:ascii="Calibri" w:eastAsia="Calibri" w:hAnsi="Calibri" w:cs="Times New Roman"/>
                <w:color w:val="000000" w:themeColor="text1"/>
              </w:rPr>
            </w:pPr>
            <w:r w:rsidRPr="001E7C56">
              <w:rPr>
                <w:rFonts w:ascii="Calibri" w:eastAsia="Calibri" w:hAnsi="Calibri" w:cs="Times New Roman"/>
                <w:color w:val="000000" w:themeColor="text1"/>
              </w:rPr>
              <w:t>School education only, n (%)</w:t>
            </w:r>
          </w:p>
        </w:tc>
        <w:tc>
          <w:tcPr>
            <w:tcW w:w="499" w:type="pct"/>
          </w:tcPr>
          <w:p w14:paraId="50289085" w14:textId="77777777" w:rsidR="006D6478" w:rsidRPr="001E7C56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1E7C56">
              <w:rPr>
                <w:rFonts w:ascii="Calibri" w:eastAsia="Calibri" w:hAnsi="Calibri" w:cs="Times New Roman"/>
                <w:color w:val="000000" w:themeColor="text1"/>
              </w:rPr>
              <w:t>489 (62.4)</w:t>
            </w:r>
          </w:p>
        </w:tc>
        <w:tc>
          <w:tcPr>
            <w:tcW w:w="499" w:type="pct"/>
          </w:tcPr>
          <w:p w14:paraId="3F3D1708" w14:textId="77777777" w:rsidR="006D6478" w:rsidRPr="001E7C56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1E7C56">
              <w:rPr>
                <w:rFonts w:ascii="Calibri" w:eastAsia="Calibri" w:hAnsi="Calibri" w:cs="Times New Roman"/>
                <w:color w:val="000000" w:themeColor="text1"/>
              </w:rPr>
              <w:t>193 (61.7)</w:t>
            </w:r>
          </w:p>
        </w:tc>
        <w:tc>
          <w:tcPr>
            <w:tcW w:w="499" w:type="pct"/>
          </w:tcPr>
          <w:p w14:paraId="25A96A25" w14:textId="77777777" w:rsidR="006D6478" w:rsidRPr="001E7C56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1E7C56">
              <w:rPr>
                <w:rFonts w:ascii="Calibri" w:eastAsia="Calibri" w:hAnsi="Calibri" w:cs="Times New Roman"/>
                <w:color w:val="000000" w:themeColor="text1"/>
              </w:rPr>
              <w:t>386 (61.2)</w:t>
            </w:r>
          </w:p>
        </w:tc>
        <w:tc>
          <w:tcPr>
            <w:tcW w:w="499" w:type="pct"/>
          </w:tcPr>
          <w:p w14:paraId="6F59D7EB" w14:textId="77777777" w:rsidR="006D6478" w:rsidRPr="001E7C56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1E7C56">
              <w:rPr>
                <w:rFonts w:ascii="Calibri" w:eastAsia="Calibri" w:hAnsi="Calibri" w:cs="Times New Roman"/>
                <w:color w:val="000000" w:themeColor="text1"/>
              </w:rPr>
              <w:t>321 (59.9)</w:t>
            </w:r>
          </w:p>
        </w:tc>
        <w:tc>
          <w:tcPr>
            <w:tcW w:w="499" w:type="pct"/>
          </w:tcPr>
          <w:p w14:paraId="64BD4157" w14:textId="77777777" w:rsidR="006D6478" w:rsidRPr="001E7C56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1E7C56">
              <w:rPr>
                <w:rFonts w:ascii="Calibri" w:eastAsia="Calibri" w:hAnsi="Calibri" w:cs="Times New Roman"/>
                <w:color w:val="000000" w:themeColor="text1"/>
              </w:rPr>
              <w:t>263 (61.9)</w:t>
            </w:r>
          </w:p>
        </w:tc>
        <w:tc>
          <w:tcPr>
            <w:tcW w:w="499" w:type="pct"/>
          </w:tcPr>
          <w:p w14:paraId="4B8080E5" w14:textId="77777777" w:rsidR="006D6478" w:rsidRPr="001E7C56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1E7C56">
              <w:rPr>
                <w:rFonts w:ascii="Calibri" w:eastAsia="Calibri" w:hAnsi="Calibri" w:cs="Times New Roman"/>
                <w:color w:val="000000" w:themeColor="text1"/>
              </w:rPr>
              <w:t>396 (64.2)</w:t>
            </w:r>
          </w:p>
        </w:tc>
        <w:tc>
          <w:tcPr>
            <w:tcW w:w="499" w:type="pct"/>
          </w:tcPr>
          <w:p w14:paraId="1BDDA650" w14:textId="77777777" w:rsidR="006D6478" w:rsidRPr="001E7C56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1E7C56">
              <w:rPr>
                <w:rFonts w:ascii="Calibri" w:eastAsia="Calibri" w:hAnsi="Calibri" w:cs="Times New Roman"/>
                <w:color w:val="000000" w:themeColor="text1"/>
              </w:rPr>
              <w:t>250 (67.0)</w:t>
            </w:r>
          </w:p>
        </w:tc>
        <w:tc>
          <w:tcPr>
            <w:tcW w:w="499" w:type="pct"/>
          </w:tcPr>
          <w:p w14:paraId="21420BBA" w14:textId="77777777" w:rsidR="006D6478" w:rsidRPr="001E7C56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1E7C56">
              <w:rPr>
                <w:rFonts w:ascii="Calibri" w:eastAsia="Calibri" w:hAnsi="Calibri" w:cs="Times New Roman"/>
                <w:color w:val="000000" w:themeColor="text1"/>
              </w:rPr>
              <w:t>886 (68.3)</w:t>
            </w:r>
          </w:p>
        </w:tc>
      </w:tr>
      <w:tr w:rsidR="006D6478" w:rsidRPr="00EC33AA" w14:paraId="7CA508EE" w14:textId="77777777" w:rsidTr="007A53B0">
        <w:trPr>
          <w:cantSplit/>
          <w:trHeight w:val="282"/>
        </w:trPr>
        <w:tc>
          <w:tcPr>
            <w:tcW w:w="1006" w:type="pct"/>
          </w:tcPr>
          <w:p w14:paraId="16F015FC" w14:textId="77777777" w:rsidR="006D6478" w:rsidRPr="001E7C56" w:rsidRDefault="006D6478" w:rsidP="007A53B0">
            <w:pPr>
              <w:tabs>
                <w:tab w:val="center" w:pos="4513"/>
              </w:tabs>
              <w:spacing w:line="276" w:lineRule="auto"/>
              <w:rPr>
                <w:rFonts w:ascii="Calibri" w:eastAsia="Calibri" w:hAnsi="Calibri" w:cs="Times New Roman"/>
                <w:color w:val="000000" w:themeColor="text1"/>
              </w:rPr>
            </w:pPr>
            <w:r w:rsidRPr="001E7C56">
              <w:rPr>
                <w:rFonts w:ascii="Calibri" w:eastAsia="Calibri" w:hAnsi="Calibri" w:cs="Times New Roman"/>
                <w:color w:val="000000" w:themeColor="text1"/>
              </w:rPr>
              <w:t>Index of Multiple Deprivation</w:t>
            </w:r>
          </w:p>
        </w:tc>
        <w:tc>
          <w:tcPr>
            <w:tcW w:w="499" w:type="pct"/>
            <w:vAlign w:val="center"/>
          </w:tcPr>
          <w:p w14:paraId="1388280F" w14:textId="77777777" w:rsidR="006D6478" w:rsidRPr="001E7C56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</w:p>
        </w:tc>
        <w:tc>
          <w:tcPr>
            <w:tcW w:w="499" w:type="pct"/>
            <w:vAlign w:val="center"/>
          </w:tcPr>
          <w:p w14:paraId="6975942C" w14:textId="77777777" w:rsidR="006D6478" w:rsidRPr="001E7C56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</w:p>
        </w:tc>
        <w:tc>
          <w:tcPr>
            <w:tcW w:w="499" w:type="pct"/>
            <w:vAlign w:val="center"/>
          </w:tcPr>
          <w:p w14:paraId="5EC25C2F" w14:textId="77777777" w:rsidR="006D6478" w:rsidRPr="001E7C56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</w:p>
        </w:tc>
        <w:tc>
          <w:tcPr>
            <w:tcW w:w="499" w:type="pct"/>
            <w:vAlign w:val="center"/>
          </w:tcPr>
          <w:p w14:paraId="61576F1C" w14:textId="77777777" w:rsidR="006D6478" w:rsidRPr="001E7C56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</w:p>
        </w:tc>
        <w:tc>
          <w:tcPr>
            <w:tcW w:w="499" w:type="pct"/>
          </w:tcPr>
          <w:p w14:paraId="724E5E8F" w14:textId="77777777" w:rsidR="006D6478" w:rsidRPr="001E7C56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</w:p>
        </w:tc>
        <w:tc>
          <w:tcPr>
            <w:tcW w:w="499" w:type="pct"/>
          </w:tcPr>
          <w:p w14:paraId="438E888A" w14:textId="77777777" w:rsidR="006D6478" w:rsidRPr="001E7C56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</w:p>
        </w:tc>
        <w:tc>
          <w:tcPr>
            <w:tcW w:w="499" w:type="pct"/>
          </w:tcPr>
          <w:p w14:paraId="4E18E1E3" w14:textId="77777777" w:rsidR="006D6478" w:rsidRPr="001E7C56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</w:p>
        </w:tc>
        <w:tc>
          <w:tcPr>
            <w:tcW w:w="499" w:type="pct"/>
          </w:tcPr>
          <w:p w14:paraId="2B9E8D72" w14:textId="77777777" w:rsidR="006D6478" w:rsidRPr="001E7C56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</w:p>
        </w:tc>
      </w:tr>
      <w:tr w:rsidR="006D6478" w:rsidRPr="00EC33AA" w14:paraId="1D572BEF" w14:textId="77777777" w:rsidTr="007A53B0">
        <w:trPr>
          <w:cantSplit/>
          <w:trHeight w:val="282"/>
        </w:trPr>
        <w:tc>
          <w:tcPr>
            <w:tcW w:w="1006" w:type="pct"/>
          </w:tcPr>
          <w:p w14:paraId="62548D57" w14:textId="77777777" w:rsidR="006D6478" w:rsidRPr="001E7C56" w:rsidRDefault="006D6478" w:rsidP="007A53B0">
            <w:pPr>
              <w:tabs>
                <w:tab w:val="center" w:pos="4513"/>
              </w:tabs>
              <w:spacing w:line="276" w:lineRule="auto"/>
              <w:rPr>
                <w:rFonts w:ascii="Calibri" w:eastAsia="Calibri" w:hAnsi="Calibri" w:cs="Times New Roman"/>
                <w:color w:val="000000" w:themeColor="text1"/>
              </w:rPr>
            </w:pPr>
            <w:r w:rsidRPr="001E7C56">
              <w:rPr>
                <w:rFonts w:ascii="Calibri" w:eastAsia="Calibri" w:hAnsi="Calibri" w:cs="Times New Roman"/>
                <w:color w:val="000000" w:themeColor="text1"/>
              </w:rPr>
              <w:t xml:space="preserve">   5  (20% least deprived)</w:t>
            </w:r>
          </w:p>
        </w:tc>
        <w:tc>
          <w:tcPr>
            <w:tcW w:w="499" w:type="pct"/>
            <w:vAlign w:val="center"/>
          </w:tcPr>
          <w:p w14:paraId="60BF3E9C" w14:textId="77777777" w:rsidR="006D6478" w:rsidRPr="001E7C56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>
              <w:rPr>
                <w:rFonts w:ascii="Calibri" w:eastAsia="Calibri" w:hAnsi="Calibri" w:cs="Times New Roman"/>
                <w:color w:val="000000" w:themeColor="text1"/>
              </w:rPr>
              <w:t>302 (38.5)</w:t>
            </w:r>
          </w:p>
        </w:tc>
        <w:tc>
          <w:tcPr>
            <w:tcW w:w="499" w:type="pct"/>
            <w:vAlign w:val="center"/>
          </w:tcPr>
          <w:p w14:paraId="23D1D81E" w14:textId="77777777" w:rsidR="006D6478" w:rsidRPr="001E7C56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>
              <w:rPr>
                <w:rFonts w:ascii="Calibri" w:eastAsia="Calibri" w:hAnsi="Calibri" w:cs="Times New Roman"/>
                <w:color w:val="000000" w:themeColor="text1"/>
              </w:rPr>
              <w:t>102 (32.6)</w:t>
            </w:r>
          </w:p>
        </w:tc>
        <w:tc>
          <w:tcPr>
            <w:tcW w:w="499" w:type="pct"/>
            <w:vAlign w:val="center"/>
          </w:tcPr>
          <w:p w14:paraId="445CAA86" w14:textId="77777777" w:rsidR="006D6478" w:rsidRPr="001E7C56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>
              <w:rPr>
                <w:rFonts w:ascii="Calibri" w:eastAsia="Calibri" w:hAnsi="Calibri" w:cs="Times New Roman"/>
                <w:color w:val="000000" w:themeColor="text1"/>
              </w:rPr>
              <w:t>219 (34.7)</w:t>
            </w:r>
          </w:p>
        </w:tc>
        <w:tc>
          <w:tcPr>
            <w:tcW w:w="499" w:type="pct"/>
            <w:vAlign w:val="center"/>
          </w:tcPr>
          <w:p w14:paraId="3206B64A" w14:textId="77777777" w:rsidR="006D6478" w:rsidRPr="001E7C56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>
              <w:rPr>
                <w:rFonts w:ascii="Calibri" w:eastAsia="Calibri" w:hAnsi="Calibri" w:cs="Times New Roman"/>
                <w:color w:val="000000" w:themeColor="text1"/>
              </w:rPr>
              <w:t>194 (36.2)</w:t>
            </w:r>
          </w:p>
        </w:tc>
        <w:tc>
          <w:tcPr>
            <w:tcW w:w="499" w:type="pct"/>
          </w:tcPr>
          <w:p w14:paraId="468C0608" w14:textId="77777777" w:rsidR="006D6478" w:rsidRPr="001E7C56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>
              <w:rPr>
                <w:rFonts w:ascii="Calibri" w:eastAsia="Calibri" w:hAnsi="Calibri" w:cs="Times New Roman"/>
                <w:color w:val="000000" w:themeColor="text1"/>
              </w:rPr>
              <w:t>154 (36.2)</w:t>
            </w:r>
          </w:p>
        </w:tc>
        <w:tc>
          <w:tcPr>
            <w:tcW w:w="499" w:type="pct"/>
          </w:tcPr>
          <w:p w14:paraId="04D02FE2" w14:textId="77777777" w:rsidR="006D6478" w:rsidRPr="001E7C56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>
              <w:rPr>
                <w:rFonts w:ascii="Calibri" w:eastAsia="Calibri" w:hAnsi="Calibri" w:cs="Times New Roman"/>
                <w:color w:val="000000" w:themeColor="text1"/>
              </w:rPr>
              <w:t>228 (37.0)</w:t>
            </w:r>
          </w:p>
        </w:tc>
        <w:tc>
          <w:tcPr>
            <w:tcW w:w="499" w:type="pct"/>
          </w:tcPr>
          <w:p w14:paraId="41C9B5D0" w14:textId="77777777" w:rsidR="006D6478" w:rsidRPr="001E7C56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>
              <w:rPr>
                <w:rFonts w:ascii="Calibri" w:eastAsia="Calibri" w:hAnsi="Calibri" w:cs="Times New Roman"/>
                <w:color w:val="000000" w:themeColor="text1"/>
              </w:rPr>
              <w:t>130 (34.9)</w:t>
            </w:r>
          </w:p>
        </w:tc>
        <w:tc>
          <w:tcPr>
            <w:tcW w:w="499" w:type="pct"/>
          </w:tcPr>
          <w:p w14:paraId="7250B5B1" w14:textId="77777777" w:rsidR="006D6478" w:rsidRPr="001E7C56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>
              <w:rPr>
                <w:rFonts w:ascii="Calibri" w:eastAsia="Calibri" w:hAnsi="Calibri" w:cs="Times New Roman"/>
                <w:color w:val="000000" w:themeColor="text1"/>
              </w:rPr>
              <w:t>409 (31.5)</w:t>
            </w:r>
          </w:p>
        </w:tc>
      </w:tr>
      <w:tr w:rsidR="006D6478" w:rsidRPr="00EC33AA" w14:paraId="3DE01389" w14:textId="77777777" w:rsidTr="007A53B0">
        <w:trPr>
          <w:cantSplit/>
          <w:trHeight w:val="282"/>
        </w:trPr>
        <w:tc>
          <w:tcPr>
            <w:tcW w:w="1006" w:type="pct"/>
          </w:tcPr>
          <w:p w14:paraId="343D2134" w14:textId="77777777" w:rsidR="006D6478" w:rsidRPr="001E7C56" w:rsidRDefault="006D6478" w:rsidP="007A53B0">
            <w:pPr>
              <w:tabs>
                <w:tab w:val="center" w:pos="4513"/>
              </w:tabs>
              <w:spacing w:line="276" w:lineRule="auto"/>
              <w:rPr>
                <w:rFonts w:ascii="Calibri" w:eastAsia="Calibri" w:hAnsi="Calibri" w:cs="Times New Roman"/>
                <w:color w:val="000000" w:themeColor="text1"/>
              </w:rPr>
            </w:pPr>
            <w:r w:rsidRPr="001E7C56">
              <w:rPr>
                <w:rFonts w:ascii="Calibri" w:eastAsia="Calibri" w:hAnsi="Calibri" w:cs="Times New Roman"/>
                <w:color w:val="000000" w:themeColor="text1"/>
              </w:rPr>
              <w:t xml:space="preserve">   4</w:t>
            </w:r>
          </w:p>
        </w:tc>
        <w:tc>
          <w:tcPr>
            <w:tcW w:w="499" w:type="pct"/>
            <w:vAlign w:val="center"/>
          </w:tcPr>
          <w:p w14:paraId="282F9644" w14:textId="77777777" w:rsidR="006D6478" w:rsidRPr="001E7C56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>
              <w:rPr>
                <w:rFonts w:ascii="Calibri" w:eastAsia="Calibri" w:hAnsi="Calibri" w:cs="Times New Roman"/>
                <w:color w:val="000000" w:themeColor="text1"/>
              </w:rPr>
              <w:t>165 (21.1)</w:t>
            </w:r>
          </w:p>
        </w:tc>
        <w:tc>
          <w:tcPr>
            <w:tcW w:w="499" w:type="pct"/>
            <w:vAlign w:val="center"/>
          </w:tcPr>
          <w:p w14:paraId="44A48864" w14:textId="77777777" w:rsidR="006D6478" w:rsidRPr="001E7C56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>
              <w:rPr>
                <w:rFonts w:ascii="Calibri" w:eastAsia="Calibri" w:hAnsi="Calibri" w:cs="Times New Roman"/>
                <w:color w:val="000000" w:themeColor="text1"/>
              </w:rPr>
              <w:t>82 (26.2)</w:t>
            </w:r>
          </w:p>
        </w:tc>
        <w:tc>
          <w:tcPr>
            <w:tcW w:w="499" w:type="pct"/>
            <w:vAlign w:val="center"/>
          </w:tcPr>
          <w:p w14:paraId="77114E6C" w14:textId="77777777" w:rsidR="006D6478" w:rsidRPr="001E7C56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>
              <w:rPr>
                <w:rFonts w:ascii="Calibri" w:eastAsia="Calibri" w:hAnsi="Calibri" w:cs="Times New Roman"/>
                <w:color w:val="000000" w:themeColor="text1"/>
              </w:rPr>
              <w:t>142 (22.5)</w:t>
            </w:r>
          </w:p>
        </w:tc>
        <w:tc>
          <w:tcPr>
            <w:tcW w:w="499" w:type="pct"/>
            <w:vAlign w:val="center"/>
          </w:tcPr>
          <w:p w14:paraId="6DFA8D3A" w14:textId="77777777" w:rsidR="006D6478" w:rsidRPr="001E7C56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>
              <w:rPr>
                <w:rFonts w:ascii="Calibri" w:eastAsia="Calibri" w:hAnsi="Calibri" w:cs="Times New Roman"/>
                <w:color w:val="000000" w:themeColor="text1"/>
              </w:rPr>
              <w:t>129 (24.1)</w:t>
            </w:r>
          </w:p>
        </w:tc>
        <w:tc>
          <w:tcPr>
            <w:tcW w:w="499" w:type="pct"/>
          </w:tcPr>
          <w:p w14:paraId="4008DDFC" w14:textId="77777777" w:rsidR="006D6478" w:rsidRPr="001E7C56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>
              <w:rPr>
                <w:rFonts w:ascii="Calibri" w:eastAsia="Calibri" w:hAnsi="Calibri" w:cs="Times New Roman"/>
                <w:color w:val="000000" w:themeColor="text1"/>
              </w:rPr>
              <w:t>87 (20.2)</w:t>
            </w:r>
          </w:p>
        </w:tc>
        <w:tc>
          <w:tcPr>
            <w:tcW w:w="499" w:type="pct"/>
          </w:tcPr>
          <w:p w14:paraId="2F38E663" w14:textId="77777777" w:rsidR="006D6478" w:rsidRPr="001E7C56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>
              <w:rPr>
                <w:rFonts w:ascii="Calibri" w:eastAsia="Calibri" w:hAnsi="Calibri" w:cs="Times New Roman"/>
                <w:color w:val="000000" w:themeColor="text1"/>
              </w:rPr>
              <w:t>123 (19.9)</w:t>
            </w:r>
          </w:p>
        </w:tc>
        <w:tc>
          <w:tcPr>
            <w:tcW w:w="499" w:type="pct"/>
          </w:tcPr>
          <w:p w14:paraId="34EB35A3" w14:textId="77777777" w:rsidR="006D6478" w:rsidRPr="001E7C56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>
              <w:rPr>
                <w:rFonts w:ascii="Calibri" w:eastAsia="Calibri" w:hAnsi="Calibri" w:cs="Times New Roman"/>
                <w:color w:val="000000" w:themeColor="text1"/>
              </w:rPr>
              <w:t>73 (19.6)</w:t>
            </w:r>
          </w:p>
        </w:tc>
        <w:tc>
          <w:tcPr>
            <w:tcW w:w="499" w:type="pct"/>
          </w:tcPr>
          <w:p w14:paraId="3E75879B" w14:textId="77777777" w:rsidR="006D6478" w:rsidRPr="001E7C56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>
              <w:rPr>
                <w:rFonts w:ascii="Calibri" w:eastAsia="Calibri" w:hAnsi="Calibri" w:cs="Times New Roman"/>
                <w:color w:val="000000" w:themeColor="text1"/>
              </w:rPr>
              <w:t>279 (21.5)</w:t>
            </w:r>
          </w:p>
        </w:tc>
      </w:tr>
      <w:tr w:rsidR="006D6478" w:rsidRPr="00EC33AA" w14:paraId="679A3F78" w14:textId="77777777" w:rsidTr="007A53B0">
        <w:trPr>
          <w:cantSplit/>
          <w:trHeight w:val="282"/>
        </w:trPr>
        <w:tc>
          <w:tcPr>
            <w:tcW w:w="1006" w:type="pct"/>
          </w:tcPr>
          <w:p w14:paraId="585A3A85" w14:textId="77777777" w:rsidR="006D6478" w:rsidRPr="001E7C56" w:rsidRDefault="006D6478" w:rsidP="007A53B0">
            <w:pPr>
              <w:tabs>
                <w:tab w:val="center" w:pos="4513"/>
              </w:tabs>
              <w:spacing w:line="276" w:lineRule="auto"/>
              <w:rPr>
                <w:rFonts w:ascii="Calibri" w:eastAsia="Calibri" w:hAnsi="Calibri" w:cs="Times New Roman"/>
                <w:color w:val="000000" w:themeColor="text1"/>
              </w:rPr>
            </w:pPr>
            <w:r w:rsidRPr="001E7C56">
              <w:rPr>
                <w:rFonts w:ascii="Calibri" w:eastAsia="Calibri" w:hAnsi="Calibri" w:cs="Times New Roman"/>
                <w:color w:val="000000" w:themeColor="text1"/>
              </w:rPr>
              <w:t xml:space="preserve">   3</w:t>
            </w:r>
          </w:p>
        </w:tc>
        <w:tc>
          <w:tcPr>
            <w:tcW w:w="499" w:type="pct"/>
            <w:vAlign w:val="center"/>
          </w:tcPr>
          <w:p w14:paraId="1883F2A9" w14:textId="77777777" w:rsidR="006D6478" w:rsidRPr="001E7C56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>
              <w:rPr>
                <w:rFonts w:ascii="Calibri" w:eastAsia="Calibri" w:hAnsi="Calibri" w:cs="Times New Roman"/>
                <w:color w:val="000000" w:themeColor="text1"/>
              </w:rPr>
              <w:t>153 (19.5)</w:t>
            </w:r>
          </w:p>
        </w:tc>
        <w:tc>
          <w:tcPr>
            <w:tcW w:w="499" w:type="pct"/>
            <w:vAlign w:val="center"/>
          </w:tcPr>
          <w:p w14:paraId="1900F7EB" w14:textId="77777777" w:rsidR="006D6478" w:rsidRPr="001E7C56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>
              <w:rPr>
                <w:rFonts w:ascii="Calibri" w:eastAsia="Calibri" w:hAnsi="Calibri" w:cs="Times New Roman"/>
                <w:color w:val="000000" w:themeColor="text1"/>
              </w:rPr>
              <w:t>90 (28.8)</w:t>
            </w:r>
          </w:p>
        </w:tc>
        <w:tc>
          <w:tcPr>
            <w:tcW w:w="499" w:type="pct"/>
            <w:vAlign w:val="center"/>
          </w:tcPr>
          <w:p w14:paraId="5533A087" w14:textId="77777777" w:rsidR="006D6478" w:rsidRPr="001E7C56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>
              <w:rPr>
                <w:rFonts w:ascii="Calibri" w:eastAsia="Calibri" w:hAnsi="Calibri" w:cs="Times New Roman"/>
                <w:color w:val="000000" w:themeColor="text1"/>
              </w:rPr>
              <w:t>140 (22.2)</w:t>
            </w:r>
          </w:p>
        </w:tc>
        <w:tc>
          <w:tcPr>
            <w:tcW w:w="499" w:type="pct"/>
            <w:vAlign w:val="center"/>
          </w:tcPr>
          <w:p w14:paraId="38A230B0" w14:textId="77777777" w:rsidR="006D6478" w:rsidRPr="001E7C56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>
              <w:rPr>
                <w:rFonts w:ascii="Calibri" w:eastAsia="Calibri" w:hAnsi="Calibri" w:cs="Times New Roman"/>
                <w:color w:val="000000" w:themeColor="text1"/>
              </w:rPr>
              <w:t>109 (20.3)</w:t>
            </w:r>
          </w:p>
        </w:tc>
        <w:tc>
          <w:tcPr>
            <w:tcW w:w="499" w:type="pct"/>
          </w:tcPr>
          <w:p w14:paraId="41329B04" w14:textId="77777777" w:rsidR="006D6478" w:rsidRPr="001E7C56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>
              <w:rPr>
                <w:rFonts w:ascii="Calibri" w:eastAsia="Calibri" w:hAnsi="Calibri" w:cs="Times New Roman"/>
                <w:color w:val="000000" w:themeColor="text1"/>
              </w:rPr>
              <w:t>86 (20.2)</w:t>
            </w:r>
          </w:p>
        </w:tc>
        <w:tc>
          <w:tcPr>
            <w:tcW w:w="499" w:type="pct"/>
          </w:tcPr>
          <w:p w14:paraId="4D71C271" w14:textId="77777777" w:rsidR="006D6478" w:rsidRPr="001E7C56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>
              <w:rPr>
                <w:rFonts w:ascii="Calibri" w:eastAsia="Calibri" w:hAnsi="Calibri" w:cs="Times New Roman"/>
                <w:color w:val="000000" w:themeColor="text1"/>
              </w:rPr>
              <w:t>125 (20.3)</w:t>
            </w:r>
          </w:p>
        </w:tc>
        <w:tc>
          <w:tcPr>
            <w:tcW w:w="499" w:type="pct"/>
          </w:tcPr>
          <w:p w14:paraId="203D48A9" w14:textId="77777777" w:rsidR="006D6478" w:rsidRPr="001E7C56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>
              <w:rPr>
                <w:rFonts w:ascii="Calibri" w:eastAsia="Calibri" w:hAnsi="Calibri" w:cs="Times New Roman"/>
                <w:color w:val="000000" w:themeColor="text1"/>
              </w:rPr>
              <w:t>80 (21.5)</w:t>
            </w:r>
          </w:p>
        </w:tc>
        <w:tc>
          <w:tcPr>
            <w:tcW w:w="499" w:type="pct"/>
          </w:tcPr>
          <w:p w14:paraId="6A194C8A" w14:textId="77777777" w:rsidR="006D6478" w:rsidRPr="001E7C56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>
              <w:rPr>
                <w:rFonts w:ascii="Calibri" w:eastAsia="Calibri" w:hAnsi="Calibri" w:cs="Times New Roman"/>
                <w:color w:val="000000" w:themeColor="text1"/>
              </w:rPr>
              <w:t>284 (21.9)</w:t>
            </w:r>
          </w:p>
        </w:tc>
      </w:tr>
      <w:tr w:rsidR="006D6478" w:rsidRPr="00EC33AA" w14:paraId="38760038" w14:textId="77777777" w:rsidTr="007A53B0">
        <w:trPr>
          <w:cantSplit/>
          <w:trHeight w:val="282"/>
        </w:trPr>
        <w:tc>
          <w:tcPr>
            <w:tcW w:w="1006" w:type="pct"/>
          </w:tcPr>
          <w:p w14:paraId="2381C9AB" w14:textId="77777777" w:rsidR="006D6478" w:rsidRPr="001E7C56" w:rsidRDefault="006D6478" w:rsidP="007A53B0">
            <w:pPr>
              <w:tabs>
                <w:tab w:val="center" w:pos="4513"/>
              </w:tabs>
              <w:spacing w:line="276" w:lineRule="auto"/>
              <w:rPr>
                <w:rFonts w:ascii="Calibri" w:eastAsia="Calibri" w:hAnsi="Calibri" w:cs="Times New Roman"/>
                <w:color w:val="000000" w:themeColor="text1"/>
              </w:rPr>
            </w:pPr>
            <w:r w:rsidRPr="001E7C56">
              <w:rPr>
                <w:rFonts w:ascii="Calibri" w:eastAsia="Calibri" w:hAnsi="Calibri" w:cs="Times New Roman"/>
                <w:color w:val="000000" w:themeColor="text1"/>
              </w:rPr>
              <w:t xml:space="preserve">   2</w:t>
            </w:r>
          </w:p>
        </w:tc>
        <w:tc>
          <w:tcPr>
            <w:tcW w:w="499" w:type="pct"/>
            <w:vAlign w:val="center"/>
          </w:tcPr>
          <w:p w14:paraId="45226E40" w14:textId="77777777" w:rsidR="006D6478" w:rsidRPr="001E7C56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>
              <w:rPr>
                <w:rFonts w:ascii="Calibri" w:eastAsia="Calibri" w:hAnsi="Calibri" w:cs="Times New Roman"/>
                <w:color w:val="000000" w:themeColor="text1"/>
              </w:rPr>
              <w:t>85 (10.8)</w:t>
            </w:r>
          </w:p>
        </w:tc>
        <w:tc>
          <w:tcPr>
            <w:tcW w:w="499" w:type="pct"/>
            <w:vAlign w:val="center"/>
          </w:tcPr>
          <w:p w14:paraId="54EC71E1" w14:textId="77777777" w:rsidR="006D6478" w:rsidRPr="001E7C56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>
              <w:rPr>
                <w:rFonts w:ascii="Calibri" w:eastAsia="Calibri" w:hAnsi="Calibri" w:cs="Times New Roman"/>
                <w:color w:val="000000" w:themeColor="text1"/>
              </w:rPr>
              <w:t>19 (6.1)</w:t>
            </w:r>
          </w:p>
        </w:tc>
        <w:tc>
          <w:tcPr>
            <w:tcW w:w="499" w:type="pct"/>
            <w:vAlign w:val="center"/>
          </w:tcPr>
          <w:p w14:paraId="0DD99C68" w14:textId="77777777" w:rsidR="006D6478" w:rsidRPr="001E7C56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>
              <w:rPr>
                <w:rFonts w:ascii="Calibri" w:eastAsia="Calibri" w:hAnsi="Calibri" w:cs="Times New Roman"/>
                <w:color w:val="000000" w:themeColor="text1"/>
              </w:rPr>
              <w:t>70 (11.1)</w:t>
            </w:r>
          </w:p>
        </w:tc>
        <w:tc>
          <w:tcPr>
            <w:tcW w:w="499" w:type="pct"/>
            <w:vAlign w:val="center"/>
          </w:tcPr>
          <w:p w14:paraId="7052092F" w14:textId="77777777" w:rsidR="006D6478" w:rsidRPr="001E7C56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>
              <w:rPr>
                <w:rFonts w:ascii="Calibri" w:eastAsia="Calibri" w:hAnsi="Calibri" w:cs="Times New Roman"/>
                <w:color w:val="000000" w:themeColor="text1"/>
              </w:rPr>
              <w:t>68 (12.7)</w:t>
            </w:r>
          </w:p>
        </w:tc>
        <w:tc>
          <w:tcPr>
            <w:tcW w:w="499" w:type="pct"/>
          </w:tcPr>
          <w:p w14:paraId="16375440" w14:textId="77777777" w:rsidR="006D6478" w:rsidRPr="001E7C56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>
              <w:rPr>
                <w:rFonts w:ascii="Calibri" w:eastAsia="Calibri" w:hAnsi="Calibri" w:cs="Times New Roman"/>
                <w:color w:val="000000" w:themeColor="text1"/>
              </w:rPr>
              <w:t>55 (12.9)</w:t>
            </w:r>
          </w:p>
        </w:tc>
        <w:tc>
          <w:tcPr>
            <w:tcW w:w="499" w:type="pct"/>
          </w:tcPr>
          <w:p w14:paraId="63A7DE9C" w14:textId="77777777" w:rsidR="006D6478" w:rsidRPr="001E7C56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>
              <w:rPr>
                <w:rFonts w:ascii="Calibri" w:eastAsia="Calibri" w:hAnsi="Calibri" w:cs="Times New Roman"/>
                <w:color w:val="000000" w:themeColor="text1"/>
              </w:rPr>
              <w:t>88 (14.3)</w:t>
            </w:r>
          </w:p>
        </w:tc>
        <w:tc>
          <w:tcPr>
            <w:tcW w:w="499" w:type="pct"/>
          </w:tcPr>
          <w:p w14:paraId="3A13EBD3" w14:textId="77777777" w:rsidR="006D6478" w:rsidRPr="001E7C56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>
              <w:rPr>
                <w:rFonts w:ascii="Calibri" w:eastAsia="Calibri" w:hAnsi="Calibri" w:cs="Times New Roman"/>
                <w:color w:val="000000" w:themeColor="text1"/>
              </w:rPr>
              <w:t>48 (12.9)</w:t>
            </w:r>
          </w:p>
        </w:tc>
        <w:tc>
          <w:tcPr>
            <w:tcW w:w="499" w:type="pct"/>
          </w:tcPr>
          <w:p w14:paraId="294ADFBC" w14:textId="77777777" w:rsidR="006D6478" w:rsidRPr="001E7C56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>
              <w:rPr>
                <w:rFonts w:ascii="Calibri" w:eastAsia="Calibri" w:hAnsi="Calibri" w:cs="Times New Roman"/>
                <w:color w:val="000000" w:themeColor="text1"/>
              </w:rPr>
              <w:t>157 (12.1)</w:t>
            </w:r>
          </w:p>
        </w:tc>
      </w:tr>
      <w:tr w:rsidR="006D6478" w:rsidRPr="00EC33AA" w14:paraId="4C155BC2" w14:textId="77777777" w:rsidTr="007A53B0">
        <w:trPr>
          <w:cantSplit/>
          <w:trHeight w:val="282"/>
        </w:trPr>
        <w:tc>
          <w:tcPr>
            <w:tcW w:w="1006" w:type="pct"/>
          </w:tcPr>
          <w:p w14:paraId="21F344C7" w14:textId="77777777" w:rsidR="006D6478" w:rsidRPr="001E7C56" w:rsidRDefault="006D6478" w:rsidP="007A53B0">
            <w:pPr>
              <w:tabs>
                <w:tab w:val="center" w:pos="4513"/>
              </w:tabs>
              <w:spacing w:line="276" w:lineRule="auto"/>
              <w:rPr>
                <w:rFonts w:ascii="Calibri" w:eastAsia="Calibri" w:hAnsi="Calibri" w:cs="Times New Roman"/>
                <w:color w:val="000000" w:themeColor="text1"/>
              </w:rPr>
            </w:pPr>
            <w:r w:rsidRPr="001E7C56">
              <w:rPr>
                <w:rFonts w:ascii="Calibri" w:eastAsia="Calibri" w:hAnsi="Calibri" w:cs="Times New Roman"/>
                <w:color w:val="000000" w:themeColor="text1"/>
              </w:rPr>
              <w:t xml:space="preserve">   1  (20% most deprived)</w:t>
            </w:r>
          </w:p>
        </w:tc>
        <w:tc>
          <w:tcPr>
            <w:tcW w:w="499" w:type="pct"/>
            <w:vAlign w:val="center"/>
          </w:tcPr>
          <w:p w14:paraId="0CA2575E" w14:textId="77777777" w:rsidR="006D6478" w:rsidRPr="001E7C56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1E7C56">
              <w:rPr>
                <w:rFonts w:ascii="Calibri" w:eastAsia="Calibri" w:hAnsi="Calibri" w:cs="Times New Roman"/>
                <w:color w:val="000000" w:themeColor="text1"/>
              </w:rPr>
              <w:t>79 (10.1)</w:t>
            </w:r>
          </w:p>
        </w:tc>
        <w:tc>
          <w:tcPr>
            <w:tcW w:w="499" w:type="pct"/>
            <w:vAlign w:val="center"/>
          </w:tcPr>
          <w:p w14:paraId="4AFE7927" w14:textId="77777777" w:rsidR="006D6478" w:rsidRPr="001E7C56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1E7C56">
              <w:rPr>
                <w:rFonts w:ascii="Calibri" w:eastAsia="Calibri" w:hAnsi="Calibri" w:cs="Times New Roman"/>
                <w:color w:val="000000" w:themeColor="text1"/>
              </w:rPr>
              <w:t>20 (6.4)</w:t>
            </w:r>
          </w:p>
        </w:tc>
        <w:tc>
          <w:tcPr>
            <w:tcW w:w="499" w:type="pct"/>
            <w:vAlign w:val="center"/>
          </w:tcPr>
          <w:p w14:paraId="1F7ABC5D" w14:textId="77777777" w:rsidR="006D6478" w:rsidRPr="001E7C56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1E7C56">
              <w:rPr>
                <w:rFonts w:ascii="Calibri" w:eastAsia="Calibri" w:hAnsi="Calibri" w:cs="Times New Roman"/>
                <w:color w:val="000000" w:themeColor="text1"/>
              </w:rPr>
              <w:t>60 (9.5)</w:t>
            </w:r>
          </w:p>
        </w:tc>
        <w:tc>
          <w:tcPr>
            <w:tcW w:w="499" w:type="pct"/>
            <w:vAlign w:val="center"/>
          </w:tcPr>
          <w:p w14:paraId="4299048A" w14:textId="77777777" w:rsidR="006D6478" w:rsidRPr="001E7C56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1E7C56">
              <w:rPr>
                <w:rFonts w:ascii="Calibri" w:eastAsia="Calibri" w:hAnsi="Calibri" w:cs="Times New Roman"/>
                <w:color w:val="000000" w:themeColor="text1"/>
              </w:rPr>
              <w:t>36 (6.7)</w:t>
            </w:r>
          </w:p>
        </w:tc>
        <w:tc>
          <w:tcPr>
            <w:tcW w:w="499" w:type="pct"/>
          </w:tcPr>
          <w:p w14:paraId="03500A4A" w14:textId="77777777" w:rsidR="006D6478" w:rsidRPr="001E7C56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1E7C56">
              <w:rPr>
                <w:rFonts w:ascii="Calibri" w:eastAsia="Calibri" w:hAnsi="Calibri" w:cs="Times New Roman"/>
                <w:color w:val="000000" w:themeColor="text1"/>
              </w:rPr>
              <w:t>43 (10.1)</w:t>
            </w:r>
          </w:p>
        </w:tc>
        <w:tc>
          <w:tcPr>
            <w:tcW w:w="499" w:type="pct"/>
          </w:tcPr>
          <w:p w14:paraId="30A7586E" w14:textId="77777777" w:rsidR="006D6478" w:rsidRPr="001E7C56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1E7C56">
              <w:rPr>
                <w:rFonts w:ascii="Calibri" w:eastAsia="Calibri" w:hAnsi="Calibri" w:cs="Times New Roman"/>
                <w:color w:val="000000" w:themeColor="text1"/>
              </w:rPr>
              <w:t>53 (8.6)</w:t>
            </w:r>
          </w:p>
        </w:tc>
        <w:tc>
          <w:tcPr>
            <w:tcW w:w="499" w:type="pct"/>
          </w:tcPr>
          <w:p w14:paraId="1EF83980" w14:textId="77777777" w:rsidR="006D6478" w:rsidRPr="001E7C56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1E7C56">
              <w:rPr>
                <w:rFonts w:ascii="Calibri" w:eastAsia="Calibri" w:hAnsi="Calibri" w:cs="Times New Roman"/>
                <w:color w:val="000000" w:themeColor="text1"/>
              </w:rPr>
              <w:t>42 (11.3)</w:t>
            </w:r>
          </w:p>
        </w:tc>
        <w:tc>
          <w:tcPr>
            <w:tcW w:w="499" w:type="pct"/>
          </w:tcPr>
          <w:p w14:paraId="33C29D32" w14:textId="77777777" w:rsidR="006D6478" w:rsidRPr="001E7C56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1E7C56">
              <w:rPr>
                <w:rFonts w:ascii="Calibri" w:eastAsia="Calibri" w:hAnsi="Calibri" w:cs="Times New Roman"/>
                <w:color w:val="000000" w:themeColor="text1"/>
              </w:rPr>
              <w:t>169 (13.0)</w:t>
            </w:r>
          </w:p>
        </w:tc>
      </w:tr>
      <w:tr w:rsidR="006D6478" w:rsidRPr="00EC33AA" w14:paraId="777C291D" w14:textId="77777777" w:rsidTr="007A53B0">
        <w:trPr>
          <w:cantSplit/>
          <w:trHeight w:val="282"/>
        </w:trPr>
        <w:tc>
          <w:tcPr>
            <w:tcW w:w="1006" w:type="pct"/>
          </w:tcPr>
          <w:p w14:paraId="6A6DFE16" w14:textId="77777777" w:rsidR="006D6478" w:rsidRPr="001E7C56" w:rsidRDefault="006D6478" w:rsidP="007A53B0">
            <w:pPr>
              <w:tabs>
                <w:tab w:val="center" w:pos="4513"/>
              </w:tabs>
              <w:spacing w:line="276" w:lineRule="auto"/>
              <w:rPr>
                <w:rFonts w:ascii="Calibri" w:eastAsia="Calibri" w:hAnsi="Calibri" w:cs="Times New Roman"/>
                <w:color w:val="000000" w:themeColor="text1"/>
              </w:rPr>
            </w:pPr>
            <w:r w:rsidRPr="001E7C56">
              <w:rPr>
                <w:rFonts w:ascii="Calibri" w:eastAsia="Calibri" w:hAnsi="Calibri" w:cs="Times New Roman"/>
                <w:color w:val="000000" w:themeColor="text1"/>
              </w:rPr>
              <w:t>No. health conditions</w:t>
            </w:r>
          </w:p>
        </w:tc>
        <w:tc>
          <w:tcPr>
            <w:tcW w:w="499" w:type="pct"/>
            <w:vAlign w:val="center"/>
          </w:tcPr>
          <w:p w14:paraId="18B97F51" w14:textId="77777777" w:rsidR="006D6478" w:rsidRPr="001E7C56" w:rsidRDefault="006D6478" w:rsidP="007A53B0">
            <w:pPr>
              <w:tabs>
                <w:tab w:val="center" w:pos="4513"/>
              </w:tabs>
              <w:spacing w:line="276" w:lineRule="auto"/>
              <w:rPr>
                <w:rFonts w:ascii="Calibri" w:eastAsia="Calibri" w:hAnsi="Calibri" w:cs="Times New Roman"/>
                <w:color w:val="000000" w:themeColor="text1"/>
              </w:rPr>
            </w:pPr>
          </w:p>
        </w:tc>
        <w:tc>
          <w:tcPr>
            <w:tcW w:w="499" w:type="pct"/>
            <w:vAlign w:val="center"/>
          </w:tcPr>
          <w:p w14:paraId="1F55FA6E" w14:textId="77777777" w:rsidR="006D6478" w:rsidRPr="001E7C56" w:rsidRDefault="006D6478" w:rsidP="007A53B0">
            <w:pPr>
              <w:tabs>
                <w:tab w:val="center" w:pos="4513"/>
              </w:tabs>
              <w:spacing w:line="276" w:lineRule="auto"/>
              <w:rPr>
                <w:rFonts w:ascii="Calibri" w:eastAsia="Calibri" w:hAnsi="Calibri" w:cs="Times New Roman"/>
                <w:color w:val="000000" w:themeColor="text1"/>
              </w:rPr>
            </w:pPr>
          </w:p>
        </w:tc>
        <w:tc>
          <w:tcPr>
            <w:tcW w:w="499" w:type="pct"/>
            <w:vAlign w:val="center"/>
          </w:tcPr>
          <w:p w14:paraId="407503AF" w14:textId="77777777" w:rsidR="006D6478" w:rsidRPr="001E7C56" w:rsidRDefault="006D6478" w:rsidP="007A53B0">
            <w:pPr>
              <w:tabs>
                <w:tab w:val="center" w:pos="4513"/>
              </w:tabs>
              <w:spacing w:line="276" w:lineRule="auto"/>
              <w:rPr>
                <w:rFonts w:ascii="Calibri" w:eastAsia="Calibri" w:hAnsi="Calibri" w:cs="Times New Roman"/>
                <w:color w:val="000000" w:themeColor="text1"/>
              </w:rPr>
            </w:pPr>
          </w:p>
        </w:tc>
        <w:tc>
          <w:tcPr>
            <w:tcW w:w="499" w:type="pct"/>
            <w:vAlign w:val="center"/>
          </w:tcPr>
          <w:p w14:paraId="641B337A" w14:textId="77777777" w:rsidR="006D6478" w:rsidRPr="001E7C56" w:rsidRDefault="006D6478" w:rsidP="007A53B0">
            <w:pPr>
              <w:tabs>
                <w:tab w:val="center" w:pos="4513"/>
              </w:tabs>
              <w:spacing w:line="276" w:lineRule="auto"/>
              <w:rPr>
                <w:rFonts w:ascii="Calibri" w:eastAsia="Calibri" w:hAnsi="Calibri" w:cs="Times New Roman"/>
                <w:color w:val="000000" w:themeColor="text1"/>
              </w:rPr>
            </w:pPr>
          </w:p>
        </w:tc>
        <w:tc>
          <w:tcPr>
            <w:tcW w:w="499" w:type="pct"/>
          </w:tcPr>
          <w:p w14:paraId="0292C689" w14:textId="77777777" w:rsidR="006D6478" w:rsidRPr="001E7C56" w:rsidRDefault="006D6478" w:rsidP="007A53B0">
            <w:pPr>
              <w:tabs>
                <w:tab w:val="center" w:pos="4513"/>
              </w:tabs>
              <w:spacing w:line="276" w:lineRule="auto"/>
              <w:rPr>
                <w:rFonts w:ascii="Calibri" w:eastAsia="Calibri" w:hAnsi="Calibri" w:cs="Times New Roman"/>
                <w:color w:val="000000" w:themeColor="text1"/>
              </w:rPr>
            </w:pPr>
          </w:p>
        </w:tc>
        <w:tc>
          <w:tcPr>
            <w:tcW w:w="499" w:type="pct"/>
          </w:tcPr>
          <w:p w14:paraId="53D728DF" w14:textId="77777777" w:rsidR="006D6478" w:rsidRPr="001E7C56" w:rsidRDefault="006D6478" w:rsidP="007A53B0">
            <w:pPr>
              <w:tabs>
                <w:tab w:val="center" w:pos="4513"/>
              </w:tabs>
              <w:spacing w:line="276" w:lineRule="auto"/>
              <w:rPr>
                <w:rFonts w:ascii="Calibri" w:eastAsia="Calibri" w:hAnsi="Calibri" w:cs="Times New Roman"/>
                <w:color w:val="000000" w:themeColor="text1"/>
              </w:rPr>
            </w:pPr>
          </w:p>
        </w:tc>
        <w:tc>
          <w:tcPr>
            <w:tcW w:w="499" w:type="pct"/>
          </w:tcPr>
          <w:p w14:paraId="0047C836" w14:textId="77777777" w:rsidR="006D6478" w:rsidRPr="001E7C56" w:rsidRDefault="006D6478" w:rsidP="007A53B0">
            <w:pPr>
              <w:tabs>
                <w:tab w:val="center" w:pos="4513"/>
              </w:tabs>
              <w:spacing w:line="276" w:lineRule="auto"/>
              <w:rPr>
                <w:rFonts w:ascii="Calibri" w:eastAsia="Calibri" w:hAnsi="Calibri" w:cs="Times New Roman"/>
                <w:color w:val="000000" w:themeColor="text1"/>
              </w:rPr>
            </w:pPr>
          </w:p>
        </w:tc>
        <w:tc>
          <w:tcPr>
            <w:tcW w:w="499" w:type="pct"/>
          </w:tcPr>
          <w:p w14:paraId="5CD877E3" w14:textId="77777777" w:rsidR="006D6478" w:rsidRPr="001E7C56" w:rsidRDefault="006D6478" w:rsidP="007A53B0">
            <w:pPr>
              <w:tabs>
                <w:tab w:val="center" w:pos="4513"/>
              </w:tabs>
              <w:spacing w:line="276" w:lineRule="auto"/>
              <w:rPr>
                <w:rFonts w:ascii="Calibri" w:eastAsia="Calibri" w:hAnsi="Calibri" w:cs="Times New Roman"/>
                <w:color w:val="000000" w:themeColor="text1"/>
              </w:rPr>
            </w:pPr>
          </w:p>
        </w:tc>
      </w:tr>
      <w:tr w:rsidR="006D6478" w:rsidRPr="00EC33AA" w14:paraId="0A770021" w14:textId="77777777" w:rsidTr="007A53B0">
        <w:trPr>
          <w:cantSplit/>
          <w:trHeight w:val="282"/>
        </w:trPr>
        <w:tc>
          <w:tcPr>
            <w:tcW w:w="1006" w:type="pct"/>
          </w:tcPr>
          <w:p w14:paraId="71422A1B" w14:textId="77777777" w:rsidR="006D6478" w:rsidRPr="001E7C56" w:rsidRDefault="006D6478" w:rsidP="007A53B0">
            <w:pPr>
              <w:tabs>
                <w:tab w:val="center" w:pos="4513"/>
              </w:tabs>
              <w:spacing w:line="276" w:lineRule="auto"/>
              <w:rPr>
                <w:rFonts w:ascii="Calibri" w:eastAsia="Calibri" w:hAnsi="Calibri" w:cs="Times New Roman"/>
                <w:color w:val="000000" w:themeColor="text1"/>
              </w:rPr>
            </w:pPr>
            <w:r w:rsidRPr="001E7C56">
              <w:rPr>
                <w:rFonts w:ascii="Calibri" w:eastAsia="Calibri" w:hAnsi="Calibri" w:cs="Times New Roman"/>
                <w:color w:val="000000" w:themeColor="text1"/>
              </w:rPr>
              <w:t xml:space="preserve">   0</w:t>
            </w:r>
          </w:p>
        </w:tc>
        <w:tc>
          <w:tcPr>
            <w:tcW w:w="499" w:type="pct"/>
            <w:vAlign w:val="center"/>
          </w:tcPr>
          <w:p w14:paraId="12562F4B" w14:textId="77777777" w:rsidR="006D6478" w:rsidRPr="001E7C56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1E7C56">
              <w:rPr>
                <w:rFonts w:ascii="Calibri" w:eastAsia="Calibri" w:hAnsi="Calibri" w:cs="Times New Roman"/>
                <w:color w:val="000000" w:themeColor="text1"/>
              </w:rPr>
              <w:t>285 (36.4)</w:t>
            </w:r>
          </w:p>
        </w:tc>
        <w:tc>
          <w:tcPr>
            <w:tcW w:w="499" w:type="pct"/>
            <w:vAlign w:val="center"/>
          </w:tcPr>
          <w:p w14:paraId="0F610FDD" w14:textId="77777777" w:rsidR="006D6478" w:rsidRPr="001E7C56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1E7C56">
              <w:rPr>
                <w:rFonts w:ascii="Calibri" w:eastAsia="Calibri" w:hAnsi="Calibri" w:cs="Times New Roman"/>
                <w:color w:val="000000" w:themeColor="text1"/>
              </w:rPr>
              <w:t>69 (22.0)</w:t>
            </w:r>
          </w:p>
        </w:tc>
        <w:tc>
          <w:tcPr>
            <w:tcW w:w="499" w:type="pct"/>
            <w:vAlign w:val="center"/>
          </w:tcPr>
          <w:p w14:paraId="19AA4CEE" w14:textId="77777777" w:rsidR="006D6478" w:rsidRPr="001E7C56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1E7C56">
              <w:rPr>
                <w:rFonts w:ascii="Calibri" w:eastAsia="Calibri" w:hAnsi="Calibri" w:cs="Times New Roman"/>
                <w:color w:val="000000" w:themeColor="text1"/>
              </w:rPr>
              <w:t>114 (18.1)</w:t>
            </w:r>
          </w:p>
        </w:tc>
        <w:tc>
          <w:tcPr>
            <w:tcW w:w="499" w:type="pct"/>
            <w:vAlign w:val="center"/>
          </w:tcPr>
          <w:p w14:paraId="3556106B" w14:textId="77777777" w:rsidR="006D6478" w:rsidRPr="001E7C56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1E7C56">
              <w:rPr>
                <w:rFonts w:ascii="Calibri" w:eastAsia="Calibri" w:hAnsi="Calibri" w:cs="Times New Roman"/>
                <w:color w:val="000000" w:themeColor="text1"/>
              </w:rPr>
              <w:t>146 (27.2)</w:t>
            </w:r>
          </w:p>
        </w:tc>
        <w:tc>
          <w:tcPr>
            <w:tcW w:w="499" w:type="pct"/>
          </w:tcPr>
          <w:p w14:paraId="41C09710" w14:textId="77777777" w:rsidR="006D6478" w:rsidRPr="001E7C56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1E7C56">
              <w:rPr>
                <w:rFonts w:ascii="Calibri" w:eastAsia="Calibri" w:hAnsi="Calibri" w:cs="Times New Roman"/>
                <w:color w:val="000000" w:themeColor="text1"/>
              </w:rPr>
              <w:t>68 (16.0)</w:t>
            </w:r>
          </w:p>
        </w:tc>
        <w:tc>
          <w:tcPr>
            <w:tcW w:w="499" w:type="pct"/>
          </w:tcPr>
          <w:p w14:paraId="14701183" w14:textId="77777777" w:rsidR="006D6478" w:rsidRPr="001E7C56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1E7C56">
              <w:rPr>
                <w:rFonts w:ascii="Calibri" w:eastAsia="Calibri" w:hAnsi="Calibri" w:cs="Times New Roman"/>
                <w:color w:val="000000" w:themeColor="text1"/>
              </w:rPr>
              <w:t>77 (12.5)</w:t>
            </w:r>
          </w:p>
        </w:tc>
        <w:tc>
          <w:tcPr>
            <w:tcW w:w="499" w:type="pct"/>
          </w:tcPr>
          <w:p w14:paraId="2A5C9A1F" w14:textId="77777777" w:rsidR="006D6478" w:rsidRPr="001E7C56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1E7C56">
              <w:rPr>
                <w:rFonts w:ascii="Calibri" w:eastAsia="Calibri" w:hAnsi="Calibri" w:cs="Times New Roman"/>
                <w:color w:val="000000" w:themeColor="text1"/>
              </w:rPr>
              <w:t>39 (10.5)</w:t>
            </w:r>
          </w:p>
        </w:tc>
        <w:tc>
          <w:tcPr>
            <w:tcW w:w="499" w:type="pct"/>
          </w:tcPr>
          <w:p w14:paraId="3D914E56" w14:textId="77777777" w:rsidR="006D6478" w:rsidRPr="001E7C56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1E7C56">
              <w:rPr>
                <w:rFonts w:ascii="Calibri" w:eastAsia="Calibri" w:hAnsi="Calibri" w:cs="Times New Roman"/>
                <w:color w:val="000000" w:themeColor="text1"/>
              </w:rPr>
              <w:t>56 (4.3)</w:t>
            </w:r>
          </w:p>
        </w:tc>
      </w:tr>
      <w:tr w:rsidR="006D6478" w:rsidRPr="00EC33AA" w14:paraId="4EF0EE44" w14:textId="77777777" w:rsidTr="007A53B0">
        <w:trPr>
          <w:cantSplit/>
          <w:trHeight w:val="282"/>
        </w:trPr>
        <w:tc>
          <w:tcPr>
            <w:tcW w:w="1006" w:type="pct"/>
          </w:tcPr>
          <w:p w14:paraId="124C9F06" w14:textId="77777777" w:rsidR="006D6478" w:rsidRPr="0093407C" w:rsidRDefault="006D6478" w:rsidP="007A53B0">
            <w:pPr>
              <w:tabs>
                <w:tab w:val="center" w:pos="4513"/>
              </w:tabs>
              <w:spacing w:line="276" w:lineRule="auto"/>
              <w:rPr>
                <w:rFonts w:ascii="Calibri" w:eastAsia="Calibri" w:hAnsi="Calibri" w:cs="Times New Roman"/>
                <w:color w:val="000000"/>
              </w:rPr>
            </w:pPr>
            <w:r w:rsidRPr="0093407C">
              <w:rPr>
                <w:rFonts w:ascii="Calibri" w:eastAsia="Calibri" w:hAnsi="Calibri" w:cs="Times New Roman"/>
                <w:color w:val="000000"/>
              </w:rPr>
              <w:t xml:space="preserve">   1-2</w:t>
            </w:r>
          </w:p>
        </w:tc>
        <w:tc>
          <w:tcPr>
            <w:tcW w:w="499" w:type="pct"/>
            <w:vAlign w:val="center"/>
          </w:tcPr>
          <w:p w14:paraId="207D6307" w14:textId="77777777" w:rsidR="006D6478" w:rsidRPr="0093407C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93407C">
              <w:rPr>
                <w:rFonts w:ascii="Calibri" w:eastAsia="Calibri" w:hAnsi="Calibri" w:cs="Times New Roman"/>
                <w:color w:val="000000"/>
              </w:rPr>
              <w:t>446 (56.9)</w:t>
            </w:r>
          </w:p>
        </w:tc>
        <w:tc>
          <w:tcPr>
            <w:tcW w:w="499" w:type="pct"/>
            <w:vAlign w:val="center"/>
          </w:tcPr>
          <w:p w14:paraId="054CBFB7" w14:textId="77777777" w:rsidR="006D6478" w:rsidRPr="0093407C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199 (63.6)</w:t>
            </w:r>
          </w:p>
        </w:tc>
        <w:tc>
          <w:tcPr>
            <w:tcW w:w="499" w:type="pct"/>
            <w:vAlign w:val="center"/>
          </w:tcPr>
          <w:p w14:paraId="6C637D7C" w14:textId="77777777" w:rsidR="006D6478" w:rsidRPr="0093407C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400 (63.4)</w:t>
            </w:r>
          </w:p>
        </w:tc>
        <w:tc>
          <w:tcPr>
            <w:tcW w:w="499" w:type="pct"/>
            <w:vAlign w:val="center"/>
          </w:tcPr>
          <w:p w14:paraId="3FD1EC1E" w14:textId="77777777" w:rsidR="006D6478" w:rsidRPr="0093407C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322 (60.1)</w:t>
            </w:r>
          </w:p>
        </w:tc>
        <w:tc>
          <w:tcPr>
            <w:tcW w:w="499" w:type="pct"/>
          </w:tcPr>
          <w:p w14:paraId="735C0E4A" w14:textId="77777777" w:rsidR="006D6478" w:rsidRPr="00EC33AA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246 (57.9)</w:t>
            </w:r>
          </w:p>
        </w:tc>
        <w:tc>
          <w:tcPr>
            <w:tcW w:w="499" w:type="pct"/>
          </w:tcPr>
          <w:p w14:paraId="2D9D3375" w14:textId="77777777" w:rsidR="006D6478" w:rsidRPr="00EC33AA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384 (62.2)</w:t>
            </w:r>
          </w:p>
        </w:tc>
        <w:tc>
          <w:tcPr>
            <w:tcW w:w="499" w:type="pct"/>
          </w:tcPr>
          <w:p w14:paraId="02CBCBAD" w14:textId="77777777" w:rsidR="006D6478" w:rsidRPr="00EC33AA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246 (66.0)</w:t>
            </w:r>
          </w:p>
        </w:tc>
        <w:tc>
          <w:tcPr>
            <w:tcW w:w="499" w:type="pct"/>
          </w:tcPr>
          <w:p w14:paraId="5F5159DA" w14:textId="77777777" w:rsidR="006D6478" w:rsidRPr="00EC33AA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728 (56.1)</w:t>
            </w:r>
          </w:p>
        </w:tc>
      </w:tr>
      <w:tr w:rsidR="006D6478" w:rsidRPr="00EC33AA" w14:paraId="19795924" w14:textId="77777777" w:rsidTr="007A53B0">
        <w:trPr>
          <w:cantSplit/>
          <w:trHeight w:val="282"/>
        </w:trPr>
        <w:tc>
          <w:tcPr>
            <w:tcW w:w="1006" w:type="pct"/>
          </w:tcPr>
          <w:p w14:paraId="0BF19108" w14:textId="77777777" w:rsidR="006D6478" w:rsidRPr="0093407C" w:rsidRDefault="006D6478" w:rsidP="007A53B0">
            <w:pPr>
              <w:tabs>
                <w:tab w:val="center" w:pos="4513"/>
              </w:tabs>
              <w:spacing w:line="276" w:lineRule="auto"/>
              <w:rPr>
                <w:rFonts w:ascii="Calibri" w:eastAsia="Calibri" w:hAnsi="Calibri" w:cs="Times New Roman"/>
                <w:color w:val="000000"/>
              </w:rPr>
            </w:pPr>
            <w:r w:rsidRPr="0093407C">
              <w:rPr>
                <w:rFonts w:ascii="Calibri" w:eastAsia="Calibri" w:hAnsi="Calibri" w:cs="Times New Roman"/>
                <w:color w:val="000000"/>
              </w:rPr>
              <w:t xml:space="preserve">   </w:t>
            </w:r>
            <w:r w:rsidRPr="0093407C">
              <w:rPr>
                <w:rFonts w:ascii="Calibri" w:eastAsia="Calibri" w:hAnsi="Calibri" w:cs="Calibri"/>
                <w:color w:val="000000"/>
              </w:rPr>
              <w:t>≥</w:t>
            </w:r>
            <w:r w:rsidRPr="0093407C">
              <w:rPr>
                <w:rFonts w:ascii="Calibri" w:eastAsia="Calibri" w:hAnsi="Calibri" w:cs="Times New Roman"/>
                <w:color w:val="000000"/>
              </w:rPr>
              <w:t>3</w:t>
            </w:r>
          </w:p>
        </w:tc>
        <w:tc>
          <w:tcPr>
            <w:tcW w:w="499" w:type="pct"/>
            <w:vAlign w:val="center"/>
          </w:tcPr>
          <w:p w14:paraId="4D5589B7" w14:textId="77777777" w:rsidR="006D6478" w:rsidRPr="0093407C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93407C">
              <w:rPr>
                <w:rFonts w:ascii="Calibri" w:eastAsia="Calibri" w:hAnsi="Calibri" w:cs="Times New Roman"/>
                <w:color w:val="000000"/>
              </w:rPr>
              <w:t>53 (6.8)</w:t>
            </w:r>
          </w:p>
        </w:tc>
        <w:tc>
          <w:tcPr>
            <w:tcW w:w="499" w:type="pct"/>
            <w:vAlign w:val="center"/>
          </w:tcPr>
          <w:p w14:paraId="659118F4" w14:textId="77777777" w:rsidR="006D6478" w:rsidRPr="0093407C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45 (14.4)</w:t>
            </w:r>
          </w:p>
        </w:tc>
        <w:tc>
          <w:tcPr>
            <w:tcW w:w="499" w:type="pct"/>
            <w:vAlign w:val="center"/>
          </w:tcPr>
          <w:p w14:paraId="0A7742ED" w14:textId="77777777" w:rsidR="006D6478" w:rsidRPr="0093407C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117 (18.5)</w:t>
            </w:r>
          </w:p>
        </w:tc>
        <w:tc>
          <w:tcPr>
            <w:tcW w:w="499" w:type="pct"/>
            <w:vAlign w:val="center"/>
          </w:tcPr>
          <w:p w14:paraId="1C4F425C" w14:textId="77777777" w:rsidR="006D6478" w:rsidRPr="0093407C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68 (12.7)</w:t>
            </w:r>
          </w:p>
        </w:tc>
        <w:tc>
          <w:tcPr>
            <w:tcW w:w="499" w:type="pct"/>
          </w:tcPr>
          <w:p w14:paraId="27B1891B" w14:textId="77777777" w:rsidR="006D6478" w:rsidRPr="00EC33AA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111 (26.1)</w:t>
            </w:r>
          </w:p>
        </w:tc>
        <w:tc>
          <w:tcPr>
            <w:tcW w:w="499" w:type="pct"/>
          </w:tcPr>
          <w:p w14:paraId="60E5A7CC" w14:textId="77777777" w:rsidR="006D6478" w:rsidRPr="00EC33AA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156 (25.3)</w:t>
            </w:r>
          </w:p>
        </w:tc>
        <w:tc>
          <w:tcPr>
            <w:tcW w:w="499" w:type="pct"/>
          </w:tcPr>
          <w:p w14:paraId="656338E4" w14:textId="77777777" w:rsidR="006D6478" w:rsidRPr="00EC33AA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88 (23.6)</w:t>
            </w:r>
          </w:p>
        </w:tc>
        <w:tc>
          <w:tcPr>
            <w:tcW w:w="499" w:type="pct"/>
          </w:tcPr>
          <w:p w14:paraId="2A8A5F5E" w14:textId="77777777" w:rsidR="006D6478" w:rsidRPr="00EC33AA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514 (39.6)</w:t>
            </w:r>
          </w:p>
        </w:tc>
      </w:tr>
      <w:tr w:rsidR="006D6478" w:rsidRPr="00EC33AA" w14:paraId="6E8BD00E" w14:textId="77777777" w:rsidTr="007A53B0">
        <w:trPr>
          <w:cantSplit/>
          <w:trHeight w:val="282"/>
        </w:trPr>
        <w:tc>
          <w:tcPr>
            <w:tcW w:w="1006" w:type="pct"/>
          </w:tcPr>
          <w:p w14:paraId="5F5D7233" w14:textId="77777777" w:rsidR="006D6478" w:rsidRPr="0093407C" w:rsidRDefault="006D6478" w:rsidP="007A53B0">
            <w:pPr>
              <w:tabs>
                <w:tab w:val="center" w:pos="4513"/>
              </w:tabs>
              <w:spacing w:line="276" w:lineRule="auto"/>
              <w:rPr>
                <w:rFonts w:ascii="Calibri" w:eastAsia="Calibri" w:hAnsi="Calibri" w:cs="Times New Roman"/>
                <w:color w:val="000000"/>
              </w:rPr>
            </w:pPr>
            <w:r w:rsidRPr="0093407C">
              <w:rPr>
                <w:rFonts w:ascii="Calibri" w:eastAsia="Calibri" w:hAnsi="Calibri" w:cs="Times New Roman"/>
                <w:color w:val="000000"/>
              </w:rPr>
              <w:t>Pain severity</w:t>
            </w:r>
          </w:p>
        </w:tc>
        <w:tc>
          <w:tcPr>
            <w:tcW w:w="499" w:type="pct"/>
          </w:tcPr>
          <w:p w14:paraId="1EF2EA3E" w14:textId="77777777" w:rsidR="006D6478" w:rsidRPr="0093407C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499" w:type="pct"/>
          </w:tcPr>
          <w:p w14:paraId="68110C96" w14:textId="77777777" w:rsidR="006D6478" w:rsidRPr="0093407C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499" w:type="pct"/>
          </w:tcPr>
          <w:p w14:paraId="711CBBF1" w14:textId="77777777" w:rsidR="006D6478" w:rsidRPr="0093407C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499" w:type="pct"/>
          </w:tcPr>
          <w:p w14:paraId="76630A81" w14:textId="77777777" w:rsidR="006D6478" w:rsidRPr="0093407C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499" w:type="pct"/>
          </w:tcPr>
          <w:p w14:paraId="5096DDBD" w14:textId="77777777" w:rsidR="006D6478" w:rsidRPr="00EC33AA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499" w:type="pct"/>
          </w:tcPr>
          <w:p w14:paraId="46C584A2" w14:textId="77777777" w:rsidR="006D6478" w:rsidRPr="00EC33AA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499" w:type="pct"/>
          </w:tcPr>
          <w:p w14:paraId="227E270D" w14:textId="77777777" w:rsidR="006D6478" w:rsidRPr="00EC33AA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499" w:type="pct"/>
          </w:tcPr>
          <w:p w14:paraId="5CACDC49" w14:textId="77777777" w:rsidR="006D6478" w:rsidRPr="00EC33AA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</w:tr>
      <w:tr w:rsidR="006D6478" w:rsidRPr="00EC33AA" w14:paraId="2FA16A2A" w14:textId="77777777" w:rsidTr="007A53B0">
        <w:trPr>
          <w:cantSplit/>
          <w:trHeight w:val="282"/>
        </w:trPr>
        <w:tc>
          <w:tcPr>
            <w:tcW w:w="1006" w:type="pct"/>
          </w:tcPr>
          <w:p w14:paraId="04B9ACBD" w14:textId="77777777" w:rsidR="006D6478" w:rsidRPr="0093407C" w:rsidRDefault="006D6478" w:rsidP="007A53B0">
            <w:pPr>
              <w:tabs>
                <w:tab w:val="center" w:pos="4513"/>
              </w:tabs>
              <w:spacing w:line="276" w:lineRule="auto"/>
              <w:rPr>
                <w:rFonts w:ascii="Calibri" w:eastAsia="Calibri" w:hAnsi="Calibri" w:cs="Times New Roman"/>
                <w:color w:val="000000"/>
              </w:rPr>
            </w:pPr>
            <w:r w:rsidRPr="0093407C">
              <w:rPr>
                <w:rFonts w:ascii="Calibri" w:eastAsia="Calibri" w:hAnsi="Calibri" w:cs="Times New Roman"/>
                <w:color w:val="000000"/>
              </w:rPr>
              <w:t xml:space="preserve">   No/slight pain</w:t>
            </w:r>
          </w:p>
        </w:tc>
        <w:tc>
          <w:tcPr>
            <w:tcW w:w="499" w:type="pct"/>
          </w:tcPr>
          <w:p w14:paraId="622487AE" w14:textId="77777777" w:rsidR="006D6478" w:rsidRPr="0093407C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93407C">
              <w:rPr>
                <w:rFonts w:ascii="Calibri" w:eastAsia="Calibri" w:hAnsi="Calibri" w:cs="Times New Roman"/>
                <w:color w:val="000000"/>
              </w:rPr>
              <w:t>759 (96.8)</w:t>
            </w:r>
          </w:p>
        </w:tc>
        <w:tc>
          <w:tcPr>
            <w:tcW w:w="499" w:type="pct"/>
          </w:tcPr>
          <w:p w14:paraId="2E7600D1" w14:textId="77777777" w:rsidR="006D6478" w:rsidRPr="0093407C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278 (88.8)</w:t>
            </w:r>
          </w:p>
        </w:tc>
        <w:tc>
          <w:tcPr>
            <w:tcW w:w="499" w:type="pct"/>
          </w:tcPr>
          <w:p w14:paraId="000A2D45" w14:textId="77777777" w:rsidR="006D6478" w:rsidRPr="0093407C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528 (83.7)</w:t>
            </w:r>
          </w:p>
        </w:tc>
        <w:tc>
          <w:tcPr>
            <w:tcW w:w="499" w:type="pct"/>
          </w:tcPr>
          <w:p w14:paraId="21774D4A" w14:textId="77777777" w:rsidR="006D6478" w:rsidRPr="0093407C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471 (87.9)</w:t>
            </w:r>
          </w:p>
        </w:tc>
        <w:tc>
          <w:tcPr>
            <w:tcW w:w="499" w:type="pct"/>
          </w:tcPr>
          <w:p w14:paraId="78DCE393" w14:textId="77777777" w:rsidR="006D6478" w:rsidRPr="00EC33AA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318 (74.8)</w:t>
            </w:r>
          </w:p>
        </w:tc>
        <w:tc>
          <w:tcPr>
            <w:tcW w:w="499" w:type="pct"/>
          </w:tcPr>
          <w:p w14:paraId="4D13881F" w14:textId="77777777" w:rsidR="006D6478" w:rsidRPr="00EC33AA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398 (64.5)</w:t>
            </w:r>
          </w:p>
        </w:tc>
        <w:tc>
          <w:tcPr>
            <w:tcW w:w="499" w:type="pct"/>
          </w:tcPr>
          <w:p w14:paraId="0159E1B6" w14:textId="77777777" w:rsidR="006D6478" w:rsidRPr="00EC33AA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271 (72.7)</w:t>
            </w:r>
          </w:p>
        </w:tc>
        <w:tc>
          <w:tcPr>
            <w:tcW w:w="499" w:type="pct"/>
          </w:tcPr>
          <w:p w14:paraId="7034AB6D" w14:textId="77777777" w:rsidR="006D6478" w:rsidRPr="00EC33AA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568 (43.8)</w:t>
            </w:r>
          </w:p>
        </w:tc>
      </w:tr>
      <w:tr w:rsidR="006D6478" w:rsidRPr="00EC33AA" w14:paraId="73A52723" w14:textId="77777777" w:rsidTr="007A53B0">
        <w:trPr>
          <w:cantSplit/>
          <w:trHeight w:val="282"/>
        </w:trPr>
        <w:tc>
          <w:tcPr>
            <w:tcW w:w="1006" w:type="pct"/>
          </w:tcPr>
          <w:p w14:paraId="5E728C1F" w14:textId="77777777" w:rsidR="006D6478" w:rsidRPr="0093407C" w:rsidRDefault="006D6478" w:rsidP="007A53B0">
            <w:pPr>
              <w:tabs>
                <w:tab w:val="center" w:pos="4513"/>
              </w:tabs>
              <w:spacing w:line="276" w:lineRule="auto"/>
              <w:rPr>
                <w:rFonts w:ascii="Calibri" w:eastAsia="Calibri" w:hAnsi="Calibri" w:cs="Times New Roman"/>
                <w:color w:val="000000"/>
              </w:rPr>
            </w:pPr>
            <w:r w:rsidRPr="0093407C">
              <w:rPr>
                <w:rFonts w:ascii="Calibri" w:eastAsia="Calibri" w:hAnsi="Calibri" w:cs="Times New Roman"/>
                <w:color w:val="000000"/>
              </w:rPr>
              <w:t xml:space="preserve">   Moderate pain</w:t>
            </w:r>
          </w:p>
        </w:tc>
        <w:tc>
          <w:tcPr>
            <w:tcW w:w="499" w:type="pct"/>
          </w:tcPr>
          <w:p w14:paraId="6B766A4F" w14:textId="77777777" w:rsidR="006D6478" w:rsidRPr="0093407C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93407C">
              <w:rPr>
                <w:rFonts w:ascii="Calibri" w:eastAsia="Calibri" w:hAnsi="Calibri" w:cs="Times New Roman"/>
                <w:color w:val="000000"/>
              </w:rPr>
              <w:t>23 (2.9)</w:t>
            </w:r>
          </w:p>
        </w:tc>
        <w:tc>
          <w:tcPr>
            <w:tcW w:w="499" w:type="pct"/>
          </w:tcPr>
          <w:p w14:paraId="38D94BDD" w14:textId="77777777" w:rsidR="006D6478" w:rsidRPr="0093407C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33 (10.5)</w:t>
            </w:r>
          </w:p>
        </w:tc>
        <w:tc>
          <w:tcPr>
            <w:tcW w:w="499" w:type="pct"/>
          </w:tcPr>
          <w:p w14:paraId="03403E2C" w14:textId="77777777" w:rsidR="006D6478" w:rsidRPr="0093407C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92 (14.6)</w:t>
            </w:r>
          </w:p>
        </w:tc>
        <w:tc>
          <w:tcPr>
            <w:tcW w:w="499" w:type="pct"/>
          </w:tcPr>
          <w:p w14:paraId="529DCC24" w14:textId="77777777" w:rsidR="006D6478" w:rsidRPr="0093407C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57 (10.6)</w:t>
            </w:r>
          </w:p>
        </w:tc>
        <w:tc>
          <w:tcPr>
            <w:tcW w:w="499" w:type="pct"/>
          </w:tcPr>
          <w:p w14:paraId="0AAD56BA" w14:textId="77777777" w:rsidR="006D6478" w:rsidRPr="00EC33AA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92 (21.7)</w:t>
            </w:r>
          </w:p>
        </w:tc>
        <w:tc>
          <w:tcPr>
            <w:tcW w:w="499" w:type="pct"/>
          </w:tcPr>
          <w:p w14:paraId="36E4D94A" w14:textId="77777777" w:rsidR="006D6478" w:rsidRPr="00EC33AA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177 (28.7)</w:t>
            </w:r>
          </w:p>
        </w:tc>
        <w:tc>
          <w:tcPr>
            <w:tcW w:w="499" w:type="pct"/>
          </w:tcPr>
          <w:p w14:paraId="0470BCCF" w14:textId="77777777" w:rsidR="006D6478" w:rsidRPr="00EC33AA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90 (24.1)</w:t>
            </w:r>
          </w:p>
        </w:tc>
        <w:tc>
          <w:tcPr>
            <w:tcW w:w="499" w:type="pct"/>
          </w:tcPr>
          <w:p w14:paraId="74080B44" w14:textId="77777777" w:rsidR="006D6478" w:rsidRPr="00EC33AA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492 (37.9)</w:t>
            </w:r>
          </w:p>
        </w:tc>
      </w:tr>
      <w:tr w:rsidR="006D6478" w:rsidRPr="00EC33AA" w14:paraId="4D637A55" w14:textId="77777777" w:rsidTr="007A53B0">
        <w:trPr>
          <w:cantSplit/>
          <w:trHeight w:val="282"/>
        </w:trPr>
        <w:tc>
          <w:tcPr>
            <w:tcW w:w="1006" w:type="pct"/>
          </w:tcPr>
          <w:p w14:paraId="21DB583C" w14:textId="77777777" w:rsidR="006D6478" w:rsidRPr="0093407C" w:rsidRDefault="006D6478" w:rsidP="007A53B0">
            <w:pPr>
              <w:tabs>
                <w:tab w:val="center" w:pos="4513"/>
              </w:tabs>
              <w:spacing w:line="276" w:lineRule="auto"/>
              <w:rPr>
                <w:rFonts w:ascii="Calibri" w:eastAsia="Calibri" w:hAnsi="Calibri" w:cs="Times New Roman"/>
                <w:color w:val="000000"/>
              </w:rPr>
            </w:pPr>
            <w:r w:rsidRPr="0093407C">
              <w:rPr>
                <w:rFonts w:ascii="Calibri" w:eastAsia="Calibri" w:hAnsi="Calibri" w:cs="Times New Roman"/>
                <w:color w:val="000000"/>
              </w:rPr>
              <w:t xml:space="preserve">   Severe/extreme pain</w:t>
            </w:r>
          </w:p>
        </w:tc>
        <w:tc>
          <w:tcPr>
            <w:tcW w:w="499" w:type="pct"/>
          </w:tcPr>
          <w:p w14:paraId="76D4CCA3" w14:textId="77777777" w:rsidR="006D6478" w:rsidRPr="0093407C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93407C">
              <w:rPr>
                <w:rFonts w:ascii="Calibri" w:eastAsia="Calibri" w:hAnsi="Calibri" w:cs="Times New Roman"/>
                <w:color w:val="000000"/>
              </w:rPr>
              <w:t>2 (0.3)</w:t>
            </w:r>
          </w:p>
        </w:tc>
        <w:tc>
          <w:tcPr>
            <w:tcW w:w="499" w:type="pct"/>
          </w:tcPr>
          <w:p w14:paraId="5CBB770F" w14:textId="77777777" w:rsidR="006D6478" w:rsidRPr="0093407C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2 (0.6)</w:t>
            </w:r>
          </w:p>
        </w:tc>
        <w:tc>
          <w:tcPr>
            <w:tcW w:w="499" w:type="pct"/>
          </w:tcPr>
          <w:p w14:paraId="1ED35F61" w14:textId="77777777" w:rsidR="006D6478" w:rsidRPr="0093407C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11 (1.7)</w:t>
            </w:r>
          </w:p>
        </w:tc>
        <w:tc>
          <w:tcPr>
            <w:tcW w:w="499" w:type="pct"/>
          </w:tcPr>
          <w:p w14:paraId="2DFED96A" w14:textId="77777777" w:rsidR="006D6478" w:rsidRPr="0093407C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8 (1.5)</w:t>
            </w:r>
          </w:p>
        </w:tc>
        <w:tc>
          <w:tcPr>
            <w:tcW w:w="499" w:type="pct"/>
          </w:tcPr>
          <w:p w14:paraId="24E794CC" w14:textId="77777777" w:rsidR="006D6478" w:rsidRPr="00EC33AA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15 (3.5)</w:t>
            </w:r>
          </w:p>
        </w:tc>
        <w:tc>
          <w:tcPr>
            <w:tcW w:w="499" w:type="pct"/>
          </w:tcPr>
          <w:p w14:paraId="63440F0E" w14:textId="77777777" w:rsidR="006D6478" w:rsidRPr="00EC33AA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42 (6.8)</w:t>
            </w:r>
          </w:p>
        </w:tc>
        <w:tc>
          <w:tcPr>
            <w:tcW w:w="499" w:type="pct"/>
          </w:tcPr>
          <w:p w14:paraId="450267B9" w14:textId="77777777" w:rsidR="006D6478" w:rsidRPr="00EC33AA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12 (3.2)</w:t>
            </w:r>
          </w:p>
        </w:tc>
        <w:tc>
          <w:tcPr>
            <w:tcW w:w="499" w:type="pct"/>
          </w:tcPr>
          <w:p w14:paraId="085203AB" w14:textId="77777777" w:rsidR="006D6478" w:rsidRPr="00EC33AA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238 (18.3)</w:t>
            </w:r>
          </w:p>
        </w:tc>
      </w:tr>
      <w:tr w:rsidR="006D6478" w:rsidRPr="001215F0" w14:paraId="10B4AEF6" w14:textId="77777777" w:rsidTr="007A53B0">
        <w:trPr>
          <w:cantSplit/>
          <w:trHeight w:val="282"/>
        </w:trPr>
        <w:tc>
          <w:tcPr>
            <w:tcW w:w="1006" w:type="pct"/>
          </w:tcPr>
          <w:p w14:paraId="7C58E618" w14:textId="77777777" w:rsidR="006D6478" w:rsidRPr="001215F0" w:rsidRDefault="006D6478" w:rsidP="007A53B0">
            <w:pPr>
              <w:tabs>
                <w:tab w:val="center" w:pos="4513"/>
              </w:tabs>
              <w:spacing w:line="276" w:lineRule="auto"/>
              <w:rPr>
                <w:rFonts w:ascii="Calibri" w:eastAsia="Calibri" w:hAnsi="Calibri" w:cs="Times New Roman"/>
                <w:color w:val="000000" w:themeColor="text1"/>
              </w:rPr>
            </w:pPr>
            <w:r w:rsidRPr="001215F0">
              <w:rPr>
                <w:rFonts w:ascii="Calibri" w:eastAsia="Calibri" w:hAnsi="Calibri" w:cs="Times New Roman"/>
                <w:color w:val="000000" w:themeColor="text1"/>
              </w:rPr>
              <w:t>Mobility limitations</w:t>
            </w:r>
          </w:p>
        </w:tc>
        <w:tc>
          <w:tcPr>
            <w:tcW w:w="499" w:type="pct"/>
          </w:tcPr>
          <w:p w14:paraId="7980110A" w14:textId="77777777" w:rsidR="006D6478" w:rsidRPr="001215F0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</w:p>
        </w:tc>
        <w:tc>
          <w:tcPr>
            <w:tcW w:w="499" w:type="pct"/>
          </w:tcPr>
          <w:p w14:paraId="411AA33F" w14:textId="77777777" w:rsidR="006D6478" w:rsidRPr="001215F0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</w:p>
        </w:tc>
        <w:tc>
          <w:tcPr>
            <w:tcW w:w="499" w:type="pct"/>
          </w:tcPr>
          <w:p w14:paraId="35F5700B" w14:textId="77777777" w:rsidR="006D6478" w:rsidRPr="001215F0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</w:p>
        </w:tc>
        <w:tc>
          <w:tcPr>
            <w:tcW w:w="499" w:type="pct"/>
          </w:tcPr>
          <w:p w14:paraId="23D82CC4" w14:textId="77777777" w:rsidR="006D6478" w:rsidRPr="001215F0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</w:p>
        </w:tc>
        <w:tc>
          <w:tcPr>
            <w:tcW w:w="499" w:type="pct"/>
          </w:tcPr>
          <w:p w14:paraId="373A1BB8" w14:textId="77777777" w:rsidR="006D6478" w:rsidRPr="001215F0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</w:p>
        </w:tc>
        <w:tc>
          <w:tcPr>
            <w:tcW w:w="499" w:type="pct"/>
          </w:tcPr>
          <w:p w14:paraId="4B462461" w14:textId="77777777" w:rsidR="006D6478" w:rsidRPr="001215F0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</w:p>
        </w:tc>
        <w:tc>
          <w:tcPr>
            <w:tcW w:w="499" w:type="pct"/>
          </w:tcPr>
          <w:p w14:paraId="5CEE8277" w14:textId="77777777" w:rsidR="006D6478" w:rsidRPr="001215F0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</w:p>
        </w:tc>
        <w:tc>
          <w:tcPr>
            <w:tcW w:w="499" w:type="pct"/>
          </w:tcPr>
          <w:p w14:paraId="450FF848" w14:textId="77777777" w:rsidR="006D6478" w:rsidRPr="001215F0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</w:p>
        </w:tc>
      </w:tr>
      <w:tr w:rsidR="006D6478" w:rsidRPr="001215F0" w14:paraId="53C8A148" w14:textId="77777777" w:rsidTr="007A53B0">
        <w:trPr>
          <w:cantSplit/>
          <w:trHeight w:val="282"/>
        </w:trPr>
        <w:tc>
          <w:tcPr>
            <w:tcW w:w="1006" w:type="pct"/>
          </w:tcPr>
          <w:p w14:paraId="7EA8CDCF" w14:textId="77777777" w:rsidR="006D6478" w:rsidRPr="001215F0" w:rsidRDefault="006D6478" w:rsidP="007A53B0">
            <w:pPr>
              <w:tabs>
                <w:tab w:val="center" w:pos="4513"/>
              </w:tabs>
              <w:spacing w:line="276" w:lineRule="auto"/>
              <w:rPr>
                <w:rFonts w:ascii="Calibri" w:eastAsia="Calibri" w:hAnsi="Calibri" w:cs="Times New Roman"/>
                <w:color w:val="000000" w:themeColor="text1"/>
              </w:rPr>
            </w:pPr>
            <w:r w:rsidRPr="001215F0">
              <w:rPr>
                <w:color w:val="000000" w:themeColor="text1"/>
              </w:rPr>
              <w:t xml:space="preserve">   No/slight </w:t>
            </w:r>
            <w:r>
              <w:rPr>
                <w:color w:val="000000" w:themeColor="text1"/>
              </w:rPr>
              <w:t>problems walking</w:t>
            </w:r>
          </w:p>
        </w:tc>
        <w:tc>
          <w:tcPr>
            <w:tcW w:w="499" w:type="pct"/>
          </w:tcPr>
          <w:p w14:paraId="2CEC721D" w14:textId="77777777" w:rsidR="006D6478" w:rsidRPr="001215F0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1215F0">
              <w:rPr>
                <w:rFonts w:ascii="Calibri" w:eastAsia="Calibri" w:hAnsi="Calibri" w:cs="Times New Roman"/>
                <w:color w:val="000000" w:themeColor="text1"/>
              </w:rPr>
              <w:t>753 (96.1)</w:t>
            </w:r>
          </w:p>
        </w:tc>
        <w:tc>
          <w:tcPr>
            <w:tcW w:w="499" w:type="pct"/>
          </w:tcPr>
          <w:p w14:paraId="05E29C61" w14:textId="77777777" w:rsidR="006D6478" w:rsidRPr="001215F0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1215F0">
              <w:rPr>
                <w:rFonts w:ascii="Calibri" w:eastAsia="Calibri" w:hAnsi="Calibri" w:cs="Times New Roman"/>
                <w:color w:val="000000" w:themeColor="text1"/>
              </w:rPr>
              <w:t>302 (96.5)</w:t>
            </w:r>
          </w:p>
        </w:tc>
        <w:tc>
          <w:tcPr>
            <w:tcW w:w="499" w:type="pct"/>
          </w:tcPr>
          <w:p w14:paraId="6195E08C" w14:textId="77777777" w:rsidR="006D6478" w:rsidRPr="001215F0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1215F0">
              <w:rPr>
                <w:rFonts w:ascii="Calibri" w:eastAsia="Calibri" w:hAnsi="Calibri" w:cs="Times New Roman"/>
                <w:color w:val="000000" w:themeColor="text1"/>
              </w:rPr>
              <w:t>531 (84.2)</w:t>
            </w:r>
          </w:p>
        </w:tc>
        <w:tc>
          <w:tcPr>
            <w:tcW w:w="499" w:type="pct"/>
          </w:tcPr>
          <w:p w14:paraId="4DD43440" w14:textId="77777777" w:rsidR="006D6478" w:rsidRPr="001215F0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1215F0">
              <w:rPr>
                <w:rFonts w:ascii="Calibri" w:eastAsia="Calibri" w:hAnsi="Calibri" w:cs="Times New Roman"/>
                <w:color w:val="000000" w:themeColor="text1"/>
              </w:rPr>
              <w:t>504 (94.0)</w:t>
            </w:r>
          </w:p>
        </w:tc>
        <w:tc>
          <w:tcPr>
            <w:tcW w:w="499" w:type="pct"/>
          </w:tcPr>
          <w:p w14:paraId="60E54979" w14:textId="77777777" w:rsidR="006D6478" w:rsidRPr="001215F0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1215F0">
              <w:rPr>
                <w:rFonts w:ascii="Calibri" w:eastAsia="Calibri" w:hAnsi="Calibri" w:cs="Times New Roman"/>
                <w:color w:val="000000" w:themeColor="text1"/>
              </w:rPr>
              <w:t>372 (87.5)</w:t>
            </w:r>
          </w:p>
        </w:tc>
        <w:tc>
          <w:tcPr>
            <w:tcW w:w="499" w:type="pct"/>
          </w:tcPr>
          <w:p w14:paraId="57409912" w14:textId="77777777" w:rsidR="006D6478" w:rsidRPr="001215F0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1215F0">
              <w:rPr>
                <w:rFonts w:ascii="Calibri" w:eastAsia="Calibri" w:hAnsi="Calibri" w:cs="Times New Roman"/>
                <w:color w:val="000000" w:themeColor="text1"/>
              </w:rPr>
              <w:t>467 (75.7)</w:t>
            </w:r>
          </w:p>
        </w:tc>
        <w:tc>
          <w:tcPr>
            <w:tcW w:w="499" w:type="pct"/>
          </w:tcPr>
          <w:p w14:paraId="643D39E1" w14:textId="77777777" w:rsidR="006D6478" w:rsidRPr="001215F0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1215F0">
              <w:rPr>
                <w:rFonts w:ascii="Calibri" w:eastAsia="Calibri" w:hAnsi="Calibri" w:cs="Times New Roman"/>
                <w:color w:val="000000" w:themeColor="text1"/>
              </w:rPr>
              <w:t>293 (78.6)</w:t>
            </w:r>
          </w:p>
        </w:tc>
        <w:tc>
          <w:tcPr>
            <w:tcW w:w="499" w:type="pct"/>
          </w:tcPr>
          <w:p w14:paraId="1BE24DA0" w14:textId="77777777" w:rsidR="006D6478" w:rsidRPr="001215F0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1215F0">
              <w:rPr>
                <w:rFonts w:ascii="Calibri" w:eastAsia="Calibri" w:hAnsi="Calibri" w:cs="Times New Roman"/>
                <w:color w:val="000000" w:themeColor="text1"/>
              </w:rPr>
              <w:t>812 (62.6)</w:t>
            </w:r>
          </w:p>
        </w:tc>
      </w:tr>
      <w:tr w:rsidR="006D6478" w:rsidRPr="001215F0" w14:paraId="29E7B281" w14:textId="77777777" w:rsidTr="007A53B0">
        <w:trPr>
          <w:cantSplit/>
          <w:trHeight w:val="282"/>
        </w:trPr>
        <w:tc>
          <w:tcPr>
            <w:tcW w:w="1006" w:type="pct"/>
          </w:tcPr>
          <w:p w14:paraId="52E01CCC" w14:textId="77777777" w:rsidR="006D6478" w:rsidRPr="001215F0" w:rsidRDefault="006D6478" w:rsidP="007A53B0">
            <w:pPr>
              <w:tabs>
                <w:tab w:val="center" w:pos="4513"/>
              </w:tabs>
              <w:spacing w:line="276" w:lineRule="auto"/>
              <w:ind w:left="171" w:hanging="171"/>
              <w:rPr>
                <w:rFonts w:ascii="Calibri" w:eastAsia="Calibri" w:hAnsi="Calibri" w:cs="Times New Roman"/>
                <w:color w:val="000000" w:themeColor="text1"/>
              </w:rPr>
            </w:pPr>
            <w:r w:rsidRPr="001215F0">
              <w:rPr>
                <w:color w:val="000000" w:themeColor="text1"/>
              </w:rPr>
              <w:t xml:space="preserve">   Moderate </w:t>
            </w:r>
            <w:r>
              <w:rPr>
                <w:color w:val="000000" w:themeColor="text1"/>
              </w:rPr>
              <w:t>problems walking</w:t>
            </w:r>
          </w:p>
        </w:tc>
        <w:tc>
          <w:tcPr>
            <w:tcW w:w="499" w:type="pct"/>
          </w:tcPr>
          <w:p w14:paraId="7ABDAF8C" w14:textId="77777777" w:rsidR="006D6478" w:rsidRPr="001215F0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1215F0">
              <w:rPr>
                <w:rFonts w:ascii="Calibri" w:eastAsia="Calibri" w:hAnsi="Calibri" w:cs="Times New Roman"/>
                <w:color w:val="000000" w:themeColor="text1"/>
              </w:rPr>
              <w:t>22 (2.8)</w:t>
            </w:r>
          </w:p>
        </w:tc>
        <w:tc>
          <w:tcPr>
            <w:tcW w:w="499" w:type="pct"/>
          </w:tcPr>
          <w:p w14:paraId="5A048E36" w14:textId="77777777" w:rsidR="006D6478" w:rsidRPr="001215F0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1215F0">
              <w:rPr>
                <w:rFonts w:ascii="Calibri" w:eastAsia="Calibri" w:hAnsi="Calibri" w:cs="Times New Roman"/>
                <w:color w:val="000000" w:themeColor="text1"/>
              </w:rPr>
              <w:t>8 (2.6)</w:t>
            </w:r>
          </w:p>
        </w:tc>
        <w:tc>
          <w:tcPr>
            <w:tcW w:w="499" w:type="pct"/>
          </w:tcPr>
          <w:p w14:paraId="7BD08D4C" w14:textId="77777777" w:rsidR="006D6478" w:rsidRPr="001215F0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1215F0">
              <w:rPr>
                <w:rFonts w:ascii="Calibri" w:eastAsia="Calibri" w:hAnsi="Calibri" w:cs="Times New Roman"/>
                <w:color w:val="000000" w:themeColor="text1"/>
              </w:rPr>
              <w:t>79 (12.5)</w:t>
            </w:r>
          </w:p>
        </w:tc>
        <w:tc>
          <w:tcPr>
            <w:tcW w:w="499" w:type="pct"/>
          </w:tcPr>
          <w:p w14:paraId="0AC99B18" w14:textId="77777777" w:rsidR="006D6478" w:rsidRPr="001215F0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1215F0">
              <w:rPr>
                <w:rFonts w:ascii="Calibri" w:eastAsia="Calibri" w:hAnsi="Calibri" w:cs="Times New Roman"/>
                <w:color w:val="000000" w:themeColor="text1"/>
              </w:rPr>
              <w:t>20 (3.7)</w:t>
            </w:r>
          </w:p>
        </w:tc>
        <w:tc>
          <w:tcPr>
            <w:tcW w:w="499" w:type="pct"/>
          </w:tcPr>
          <w:p w14:paraId="734F8C35" w14:textId="77777777" w:rsidR="006D6478" w:rsidRPr="001215F0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1215F0">
              <w:rPr>
                <w:rFonts w:ascii="Calibri" w:eastAsia="Calibri" w:hAnsi="Calibri" w:cs="Times New Roman"/>
                <w:color w:val="000000" w:themeColor="text1"/>
              </w:rPr>
              <w:t>39 (9.2)</w:t>
            </w:r>
          </w:p>
        </w:tc>
        <w:tc>
          <w:tcPr>
            <w:tcW w:w="499" w:type="pct"/>
          </w:tcPr>
          <w:p w14:paraId="4DC2B8B3" w14:textId="77777777" w:rsidR="006D6478" w:rsidRPr="001215F0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1215F0">
              <w:rPr>
                <w:rFonts w:ascii="Calibri" w:eastAsia="Calibri" w:hAnsi="Calibri" w:cs="Times New Roman"/>
                <w:color w:val="000000" w:themeColor="text1"/>
              </w:rPr>
              <w:t>115 (18.6)</w:t>
            </w:r>
          </w:p>
        </w:tc>
        <w:tc>
          <w:tcPr>
            <w:tcW w:w="499" w:type="pct"/>
          </w:tcPr>
          <w:p w14:paraId="42349726" w14:textId="77777777" w:rsidR="006D6478" w:rsidRPr="001215F0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1215F0">
              <w:rPr>
                <w:rFonts w:ascii="Calibri" w:eastAsia="Calibri" w:hAnsi="Calibri" w:cs="Times New Roman"/>
                <w:color w:val="000000" w:themeColor="text1"/>
              </w:rPr>
              <w:t>59 (15.8)</w:t>
            </w:r>
          </w:p>
        </w:tc>
        <w:tc>
          <w:tcPr>
            <w:tcW w:w="499" w:type="pct"/>
          </w:tcPr>
          <w:p w14:paraId="76976AC3" w14:textId="77777777" w:rsidR="006D6478" w:rsidRPr="001215F0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1215F0">
              <w:rPr>
                <w:rFonts w:ascii="Calibri" w:eastAsia="Calibri" w:hAnsi="Calibri" w:cs="Times New Roman"/>
                <w:color w:val="000000" w:themeColor="text1"/>
              </w:rPr>
              <w:t>301 (23.2)</w:t>
            </w:r>
          </w:p>
        </w:tc>
      </w:tr>
      <w:tr w:rsidR="006D6478" w:rsidRPr="001215F0" w14:paraId="18D55D48" w14:textId="77777777" w:rsidTr="007A53B0">
        <w:trPr>
          <w:cantSplit/>
          <w:trHeight w:val="282"/>
        </w:trPr>
        <w:tc>
          <w:tcPr>
            <w:tcW w:w="1006" w:type="pct"/>
          </w:tcPr>
          <w:p w14:paraId="38B7B57D" w14:textId="77777777" w:rsidR="006D6478" w:rsidRPr="001215F0" w:rsidRDefault="006D6478" w:rsidP="007A53B0">
            <w:pPr>
              <w:tabs>
                <w:tab w:val="center" w:pos="4513"/>
              </w:tabs>
              <w:spacing w:line="276" w:lineRule="auto"/>
              <w:ind w:left="171" w:hanging="171"/>
              <w:rPr>
                <w:rFonts w:ascii="Calibri" w:eastAsia="Calibri" w:hAnsi="Calibri" w:cs="Times New Roman"/>
                <w:color w:val="000000" w:themeColor="text1"/>
              </w:rPr>
            </w:pPr>
            <w:r w:rsidRPr="001215F0">
              <w:rPr>
                <w:color w:val="000000" w:themeColor="text1"/>
              </w:rPr>
              <w:lastRenderedPageBreak/>
              <w:t xml:space="preserve">   Severe </w:t>
            </w:r>
            <w:r>
              <w:rPr>
                <w:color w:val="000000" w:themeColor="text1"/>
              </w:rPr>
              <w:t>problems walking</w:t>
            </w:r>
            <w:r w:rsidRPr="001215F0">
              <w:rPr>
                <w:color w:val="000000" w:themeColor="text1"/>
              </w:rPr>
              <w:t>/Unable to</w:t>
            </w:r>
          </w:p>
        </w:tc>
        <w:tc>
          <w:tcPr>
            <w:tcW w:w="499" w:type="pct"/>
          </w:tcPr>
          <w:p w14:paraId="7ABA3FD8" w14:textId="77777777" w:rsidR="006D6478" w:rsidRPr="001215F0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1215F0">
              <w:rPr>
                <w:rFonts w:ascii="Calibri" w:eastAsia="Calibri" w:hAnsi="Calibri" w:cs="Times New Roman"/>
                <w:color w:val="000000" w:themeColor="text1"/>
              </w:rPr>
              <w:t>9 (1.2)</w:t>
            </w:r>
          </w:p>
        </w:tc>
        <w:tc>
          <w:tcPr>
            <w:tcW w:w="499" w:type="pct"/>
          </w:tcPr>
          <w:p w14:paraId="56302D97" w14:textId="77777777" w:rsidR="006D6478" w:rsidRPr="001215F0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1215F0">
              <w:rPr>
                <w:rFonts w:ascii="Calibri" w:eastAsia="Calibri" w:hAnsi="Calibri" w:cs="Times New Roman"/>
                <w:color w:val="000000" w:themeColor="text1"/>
              </w:rPr>
              <w:t>3 (1.0)</w:t>
            </w:r>
          </w:p>
        </w:tc>
        <w:tc>
          <w:tcPr>
            <w:tcW w:w="499" w:type="pct"/>
          </w:tcPr>
          <w:p w14:paraId="1151D7E5" w14:textId="77777777" w:rsidR="006D6478" w:rsidRPr="001215F0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1215F0">
              <w:rPr>
                <w:rFonts w:ascii="Calibri" w:eastAsia="Calibri" w:hAnsi="Calibri" w:cs="Times New Roman"/>
                <w:color w:val="000000" w:themeColor="text1"/>
              </w:rPr>
              <w:t>21 (3.3)</w:t>
            </w:r>
          </w:p>
        </w:tc>
        <w:tc>
          <w:tcPr>
            <w:tcW w:w="499" w:type="pct"/>
          </w:tcPr>
          <w:p w14:paraId="0BD41E19" w14:textId="77777777" w:rsidR="006D6478" w:rsidRPr="001215F0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1215F0">
              <w:rPr>
                <w:rFonts w:ascii="Calibri" w:eastAsia="Calibri" w:hAnsi="Calibri" w:cs="Times New Roman"/>
                <w:color w:val="000000" w:themeColor="text1"/>
              </w:rPr>
              <w:t>12 (2.2)</w:t>
            </w:r>
          </w:p>
        </w:tc>
        <w:tc>
          <w:tcPr>
            <w:tcW w:w="499" w:type="pct"/>
          </w:tcPr>
          <w:p w14:paraId="63935782" w14:textId="77777777" w:rsidR="006D6478" w:rsidRPr="001215F0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1215F0">
              <w:rPr>
                <w:rFonts w:ascii="Calibri" w:eastAsia="Calibri" w:hAnsi="Calibri" w:cs="Times New Roman"/>
                <w:color w:val="000000" w:themeColor="text1"/>
              </w:rPr>
              <w:t>14 (3.3)</w:t>
            </w:r>
          </w:p>
        </w:tc>
        <w:tc>
          <w:tcPr>
            <w:tcW w:w="499" w:type="pct"/>
          </w:tcPr>
          <w:p w14:paraId="2690F96F" w14:textId="77777777" w:rsidR="006D6478" w:rsidRPr="001215F0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1215F0">
              <w:rPr>
                <w:rFonts w:ascii="Calibri" w:eastAsia="Calibri" w:hAnsi="Calibri" w:cs="Times New Roman"/>
                <w:color w:val="000000" w:themeColor="text1"/>
              </w:rPr>
              <w:t>35 (5.7)</w:t>
            </w:r>
          </w:p>
        </w:tc>
        <w:tc>
          <w:tcPr>
            <w:tcW w:w="499" w:type="pct"/>
          </w:tcPr>
          <w:p w14:paraId="22BDDDAF" w14:textId="77777777" w:rsidR="006D6478" w:rsidRPr="001215F0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1215F0">
              <w:rPr>
                <w:rFonts w:ascii="Calibri" w:eastAsia="Calibri" w:hAnsi="Calibri" w:cs="Times New Roman"/>
                <w:color w:val="000000" w:themeColor="text1"/>
              </w:rPr>
              <w:t>21 (5.6)</w:t>
            </w:r>
          </w:p>
        </w:tc>
        <w:tc>
          <w:tcPr>
            <w:tcW w:w="499" w:type="pct"/>
          </w:tcPr>
          <w:p w14:paraId="68EE4B8D" w14:textId="77777777" w:rsidR="006D6478" w:rsidRPr="001215F0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1215F0">
              <w:rPr>
                <w:rFonts w:ascii="Calibri" w:eastAsia="Calibri" w:hAnsi="Calibri" w:cs="Times New Roman"/>
                <w:color w:val="000000" w:themeColor="text1"/>
              </w:rPr>
              <w:t>185 (14.3)</w:t>
            </w:r>
          </w:p>
        </w:tc>
      </w:tr>
    </w:tbl>
    <w:p w14:paraId="4C684CB3" w14:textId="77777777" w:rsidR="006D6478" w:rsidRPr="00AD48B9" w:rsidRDefault="006D6478" w:rsidP="006D6478">
      <w:r>
        <w:t xml:space="preserve">MSK: Musculoskeletal; </w:t>
      </w:r>
      <w:r w:rsidRPr="00AD48B9">
        <w:t>SD: Standard Deviation</w:t>
      </w:r>
      <w:r>
        <w:t>; BMI: Body Mass Index; IMD: Index of Multiple Deprivation</w:t>
      </w:r>
    </w:p>
    <w:p w14:paraId="58535C0C" w14:textId="77777777" w:rsidR="006D6478" w:rsidRDefault="006D6478" w:rsidP="006D6478"/>
    <w:p w14:paraId="10FF1D37" w14:textId="77777777" w:rsidR="006D6478" w:rsidRDefault="006D6478" w:rsidP="006D6478">
      <w:pPr>
        <w:sectPr w:rsidR="006D6478" w:rsidSect="00221AB8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6108D31" w14:textId="77777777" w:rsidR="006D6478" w:rsidRPr="005C0F3C" w:rsidRDefault="006D6478" w:rsidP="006D6478">
      <w:pPr>
        <w:spacing w:line="276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Appendix </w:t>
      </w:r>
      <w:r w:rsidRPr="005C0F3C">
        <w:rPr>
          <w:b/>
          <w:sz w:val="24"/>
          <w:szCs w:val="24"/>
        </w:rPr>
        <w:t xml:space="preserve">3. </w:t>
      </w:r>
      <w:r w:rsidRPr="005C0F3C">
        <w:rPr>
          <w:sz w:val="24"/>
          <w:szCs w:val="24"/>
        </w:rPr>
        <w:t>Social f</w:t>
      </w:r>
      <w:r>
        <w:rPr>
          <w:sz w:val="24"/>
          <w:szCs w:val="24"/>
        </w:rPr>
        <w:t>actor</w:t>
      </w:r>
      <w:r w:rsidRPr="005C0F3C">
        <w:rPr>
          <w:sz w:val="24"/>
          <w:szCs w:val="24"/>
        </w:rPr>
        <w:t xml:space="preserve"> responses of participants by regional pain presence. All values n (%)</w:t>
      </w:r>
    </w:p>
    <w:tbl>
      <w:tblPr>
        <w:tblStyle w:val="TableGrid"/>
        <w:tblW w:w="5051" w:type="pct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4"/>
        <w:gridCol w:w="1502"/>
        <w:gridCol w:w="1502"/>
        <w:gridCol w:w="1502"/>
        <w:gridCol w:w="1502"/>
        <w:gridCol w:w="1502"/>
        <w:gridCol w:w="1502"/>
        <w:gridCol w:w="1501"/>
        <w:gridCol w:w="1504"/>
      </w:tblGrid>
      <w:tr w:rsidR="006D6478" w:rsidRPr="0093407C" w14:paraId="13E4185F" w14:textId="77777777" w:rsidTr="007A53B0">
        <w:trPr>
          <w:cantSplit/>
          <w:trHeight w:hRule="exact" w:val="1215"/>
        </w:trPr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054BD8" w14:textId="77777777" w:rsidR="006D6478" w:rsidRPr="0093407C" w:rsidRDefault="006D6478" w:rsidP="007A53B0">
            <w:pPr>
              <w:tabs>
                <w:tab w:val="center" w:pos="4513"/>
              </w:tabs>
              <w:spacing w:line="276" w:lineRule="auto"/>
              <w:rPr>
                <w:rFonts w:ascii="Calibri" w:eastAsia="Calibri" w:hAnsi="Calibri" w:cs="Times New Roman"/>
                <w:color w:val="00B050"/>
              </w:rPr>
            </w:pP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3B7C67" w14:textId="77777777" w:rsidR="006D6478" w:rsidRPr="00EC33AA" w:rsidRDefault="006D6478" w:rsidP="007A53B0">
            <w:pPr>
              <w:tabs>
                <w:tab w:val="center" w:pos="4513"/>
              </w:tabs>
              <w:jc w:val="center"/>
            </w:pPr>
            <w:r w:rsidRPr="00EC33AA">
              <w:t xml:space="preserve">No </w:t>
            </w:r>
            <w:r>
              <w:t xml:space="preserve">MSK </w:t>
            </w:r>
            <w:r w:rsidRPr="00EC33AA">
              <w:t>pain</w:t>
            </w:r>
          </w:p>
          <w:p w14:paraId="17205A94" w14:textId="77777777" w:rsidR="006D6478" w:rsidRPr="0093407C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EC33AA">
              <w:t>(n=784)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3FAD77" w14:textId="77777777" w:rsidR="006D6478" w:rsidRPr="00EC33AA" w:rsidRDefault="006D6478" w:rsidP="007A53B0">
            <w:pPr>
              <w:tabs>
                <w:tab w:val="center" w:pos="4513"/>
              </w:tabs>
              <w:jc w:val="center"/>
            </w:pPr>
            <w:r w:rsidRPr="00EC33AA">
              <w:t>Upper limb pain only</w:t>
            </w:r>
          </w:p>
          <w:p w14:paraId="58EE95EE" w14:textId="77777777" w:rsidR="006D6478" w:rsidRPr="0093407C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EC33AA">
              <w:t>(n=</w:t>
            </w:r>
            <w:r>
              <w:t>313</w:t>
            </w:r>
            <w:r w:rsidRPr="00EC33AA">
              <w:t>)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</w:tcPr>
          <w:p w14:paraId="53FAB449" w14:textId="77777777" w:rsidR="006D6478" w:rsidRPr="00EC33AA" w:rsidRDefault="006D6478" w:rsidP="007A53B0">
            <w:pPr>
              <w:tabs>
                <w:tab w:val="center" w:pos="4513"/>
              </w:tabs>
              <w:jc w:val="center"/>
            </w:pPr>
            <w:r w:rsidRPr="00EC33AA">
              <w:t>Lower limb pain only</w:t>
            </w:r>
          </w:p>
          <w:p w14:paraId="53E332C7" w14:textId="77777777" w:rsidR="006D6478" w:rsidRPr="0093407C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EC33AA">
              <w:t>(n=</w:t>
            </w:r>
            <w:r>
              <w:t>631</w:t>
            </w:r>
            <w:r w:rsidRPr="00EC33AA">
              <w:t>)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</w:tcPr>
          <w:p w14:paraId="4E1FE977" w14:textId="77777777" w:rsidR="006D6478" w:rsidRPr="00EC33AA" w:rsidRDefault="006D6478" w:rsidP="007A53B0">
            <w:pPr>
              <w:tabs>
                <w:tab w:val="center" w:pos="4513"/>
              </w:tabs>
              <w:jc w:val="center"/>
            </w:pPr>
            <w:r w:rsidRPr="00EC33AA">
              <w:t>Spinal pain only</w:t>
            </w:r>
          </w:p>
          <w:p w14:paraId="394C46A8" w14:textId="77777777" w:rsidR="006D6478" w:rsidRPr="0093407C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EC33AA">
              <w:t>(n=</w:t>
            </w:r>
            <w:r>
              <w:t>536</w:t>
            </w:r>
            <w:r w:rsidRPr="00EC33AA">
              <w:t>)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</w:tcPr>
          <w:p w14:paraId="3E3F7F5C" w14:textId="77777777" w:rsidR="006D6478" w:rsidRPr="00EC33AA" w:rsidRDefault="006D6478" w:rsidP="007A53B0">
            <w:pPr>
              <w:tabs>
                <w:tab w:val="center" w:pos="4513"/>
              </w:tabs>
              <w:jc w:val="center"/>
            </w:pPr>
            <w:r w:rsidRPr="00EC33AA">
              <w:t>Upper limb + spinal pain</w:t>
            </w:r>
          </w:p>
          <w:p w14:paraId="2505CE94" w14:textId="77777777" w:rsidR="006D6478" w:rsidRPr="0093407C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EC33AA">
              <w:t>(n=</w:t>
            </w:r>
            <w:r>
              <w:t>425</w:t>
            </w:r>
            <w:r w:rsidRPr="00EC33AA">
              <w:t>)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</w:tcPr>
          <w:p w14:paraId="6AD2DBA7" w14:textId="77777777" w:rsidR="006D6478" w:rsidRPr="00EC33AA" w:rsidRDefault="006D6478" w:rsidP="007A53B0">
            <w:pPr>
              <w:tabs>
                <w:tab w:val="center" w:pos="4513"/>
              </w:tabs>
              <w:jc w:val="center"/>
            </w:pPr>
            <w:r w:rsidRPr="00EC33AA">
              <w:t>Lower limb + spinal pain</w:t>
            </w:r>
          </w:p>
          <w:p w14:paraId="36419858" w14:textId="77777777" w:rsidR="006D6478" w:rsidRPr="0093407C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EC33AA">
              <w:t>(n=</w:t>
            </w:r>
            <w:r>
              <w:t>617</w:t>
            </w:r>
            <w:r w:rsidRPr="00EC33AA">
              <w:t>)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</w:tcPr>
          <w:p w14:paraId="0D7E396B" w14:textId="77777777" w:rsidR="006D6478" w:rsidRPr="00EC33AA" w:rsidRDefault="006D6478" w:rsidP="007A53B0">
            <w:pPr>
              <w:tabs>
                <w:tab w:val="center" w:pos="4513"/>
              </w:tabs>
              <w:jc w:val="center"/>
            </w:pPr>
            <w:r w:rsidRPr="00EC33AA">
              <w:t>Upper limb + lower limb pain</w:t>
            </w:r>
          </w:p>
          <w:p w14:paraId="3E6D825B" w14:textId="77777777" w:rsidR="006D6478" w:rsidRPr="0093407C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EC33AA">
              <w:t>(n=</w:t>
            </w:r>
            <w:r>
              <w:t>373</w:t>
            </w:r>
            <w:r w:rsidRPr="00EC33AA">
              <w:t>)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</w:tcPr>
          <w:p w14:paraId="0A2EB7A7" w14:textId="77777777" w:rsidR="006D6478" w:rsidRPr="00EC33AA" w:rsidRDefault="006D6478" w:rsidP="007A53B0">
            <w:pPr>
              <w:tabs>
                <w:tab w:val="center" w:pos="4513"/>
              </w:tabs>
              <w:jc w:val="center"/>
            </w:pPr>
            <w:r w:rsidRPr="00EC33AA">
              <w:t>Upper limb + lower limb + spinal pain</w:t>
            </w:r>
          </w:p>
          <w:p w14:paraId="3D4825EF" w14:textId="77777777" w:rsidR="006D6478" w:rsidRPr="0093407C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EC33AA">
              <w:t>(n=</w:t>
            </w:r>
            <w:r>
              <w:t>1,298</w:t>
            </w:r>
            <w:r w:rsidRPr="00EC33AA">
              <w:t>)</w:t>
            </w:r>
          </w:p>
        </w:tc>
      </w:tr>
      <w:tr w:rsidR="006D6478" w:rsidRPr="0093407C" w14:paraId="4191B571" w14:textId="77777777" w:rsidTr="007A53B0">
        <w:trPr>
          <w:cantSplit/>
          <w:trHeight w:val="282"/>
        </w:trPr>
        <w:tc>
          <w:tcPr>
            <w:tcW w:w="804" w:type="pct"/>
            <w:tcBorders>
              <w:top w:val="single" w:sz="4" w:space="0" w:color="auto"/>
            </w:tcBorders>
          </w:tcPr>
          <w:p w14:paraId="3087A01F" w14:textId="77777777" w:rsidR="006D6478" w:rsidRPr="0093407C" w:rsidRDefault="006D6478" w:rsidP="007A53B0">
            <w:pPr>
              <w:tabs>
                <w:tab w:val="center" w:pos="4513"/>
              </w:tabs>
              <w:spacing w:line="276" w:lineRule="auto"/>
              <w:rPr>
                <w:rFonts w:ascii="Calibri" w:eastAsia="Calibri" w:hAnsi="Calibri" w:cs="Times New Roman"/>
                <w:color w:val="000000"/>
              </w:rPr>
            </w:pPr>
            <w:r w:rsidRPr="0093407C">
              <w:rPr>
                <w:color w:val="000000" w:themeColor="text1"/>
              </w:rPr>
              <w:t>Loneliness</w:t>
            </w:r>
            <w:r w:rsidRPr="00C5360B">
              <w:rPr>
                <w:rFonts w:ascii="Calibri" w:hAnsi="Calibri" w:cs="Calibri"/>
                <w:color w:val="000000" w:themeColor="text1"/>
                <w:vertAlign w:val="superscript"/>
              </w:rPr>
              <w:t>†</w:t>
            </w:r>
          </w:p>
        </w:tc>
        <w:tc>
          <w:tcPr>
            <w:tcW w:w="524" w:type="pct"/>
            <w:tcBorders>
              <w:top w:val="single" w:sz="4" w:space="0" w:color="auto"/>
            </w:tcBorders>
          </w:tcPr>
          <w:p w14:paraId="5E169429" w14:textId="77777777" w:rsidR="006D6478" w:rsidRPr="0093407C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93407C">
              <w:rPr>
                <w:color w:val="000000" w:themeColor="text1"/>
              </w:rPr>
              <w:t>190 (24.2)</w:t>
            </w:r>
          </w:p>
        </w:tc>
        <w:tc>
          <w:tcPr>
            <w:tcW w:w="524" w:type="pct"/>
            <w:tcBorders>
              <w:top w:val="single" w:sz="4" w:space="0" w:color="auto"/>
            </w:tcBorders>
          </w:tcPr>
          <w:p w14:paraId="233ECD00" w14:textId="77777777" w:rsidR="006D6478" w:rsidRPr="0093407C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89 (28.4)</w:t>
            </w:r>
          </w:p>
        </w:tc>
        <w:tc>
          <w:tcPr>
            <w:tcW w:w="524" w:type="pct"/>
            <w:tcBorders>
              <w:top w:val="single" w:sz="4" w:space="0" w:color="auto"/>
            </w:tcBorders>
          </w:tcPr>
          <w:p w14:paraId="3B4B4640" w14:textId="77777777" w:rsidR="006D6478" w:rsidRPr="0093407C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210 (33.3)</w:t>
            </w:r>
          </w:p>
        </w:tc>
        <w:tc>
          <w:tcPr>
            <w:tcW w:w="524" w:type="pct"/>
            <w:tcBorders>
              <w:top w:val="single" w:sz="4" w:space="0" w:color="auto"/>
            </w:tcBorders>
          </w:tcPr>
          <w:p w14:paraId="51D2E981" w14:textId="77777777" w:rsidR="006D6478" w:rsidRPr="0093407C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197 (36.8)</w:t>
            </w:r>
          </w:p>
        </w:tc>
        <w:tc>
          <w:tcPr>
            <w:tcW w:w="524" w:type="pct"/>
            <w:tcBorders>
              <w:top w:val="single" w:sz="4" w:space="0" w:color="auto"/>
            </w:tcBorders>
          </w:tcPr>
          <w:p w14:paraId="2354D50E" w14:textId="77777777" w:rsidR="006D6478" w:rsidRPr="0093407C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149 (35.1)</w:t>
            </w:r>
          </w:p>
        </w:tc>
        <w:tc>
          <w:tcPr>
            <w:tcW w:w="524" w:type="pct"/>
            <w:tcBorders>
              <w:top w:val="single" w:sz="4" w:space="0" w:color="auto"/>
            </w:tcBorders>
          </w:tcPr>
          <w:p w14:paraId="087E2FBD" w14:textId="77777777" w:rsidR="006D6478" w:rsidRPr="0093407C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228 (37.0)</w:t>
            </w:r>
          </w:p>
        </w:tc>
        <w:tc>
          <w:tcPr>
            <w:tcW w:w="524" w:type="pct"/>
            <w:tcBorders>
              <w:top w:val="single" w:sz="4" w:space="0" w:color="auto"/>
            </w:tcBorders>
          </w:tcPr>
          <w:p w14:paraId="6BFA1B3B" w14:textId="77777777" w:rsidR="006D6478" w:rsidRPr="0093407C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149 (40.0)</w:t>
            </w:r>
          </w:p>
        </w:tc>
        <w:tc>
          <w:tcPr>
            <w:tcW w:w="525" w:type="pct"/>
            <w:tcBorders>
              <w:top w:val="single" w:sz="4" w:space="0" w:color="auto"/>
            </w:tcBorders>
          </w:tcPr>
          <w:p w14:paraId="74F3A1C3" w14:textId="77777777" w:rsidR="006D6478" w:rsidRPr="0093407C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617 (47.5)</w:t>
            </w:r>
          </w:p>
        </w:tc>
      </w:tr>
      <w:tr w:rsidR="006D6478" w:rsidRPr="0093407C" w14:paraId="6A112AED" w14:textId="77777777" w:rsidTr="007A53B0">
        <w:trPr>
          <w:cantSplit/>
          <w:trHeight w:val="282"/>
        </w:trPr>
        <w:tc>
          <w:tcPr>
            <w:tcW w:w="804" w:type="pct"/>
          </w:tcPr>
          <w:p w14:paraId="0DEA96C8" w14:textId="77777777" w:rsidR="006D6478" w:rsidRPr="0093407C" w:rsidRDefault="006D6478" w:rsidP="007A53B0">
            <w:pPr>
              <w:tabs>
                <w:tab w:val="center" w:pos="4513"/>
              </w:tabs>
              <w:spacing w:line="276" w:lineRule="auto"/>
              <w:rPr>
                <w:rFonts w:ascii="Calibri" w:eastAsia="Calibri" w:hAnsi="Calibri" w:cs="Times New Roman"/>
                <w:color w:val="000000"/>
              </w:rPr>
            </w:pPr>
            <w:r w:rsidRPr="0093407C">
              <w:rPr>
                <w:color w:val="000000" w:themeColor="text1"/>
              </w:rPr>
              <w:t>Perceived insufficient social support</w:t>
            </w:r>
            <w:r w:rsidRPr="00C5360B">
              <w:rPr>
                <w:rFonts w:ascii="Calibri" w:hAnsi="Calibri" w:cs="Calibri"/>
                <w:color w:val="000000" w:themeColor="text1"/>
                <w:vertAlign w:val="superscript"/>
              </w:rPr>
              <w:t>‡</w:t>
            </w:r>
          </w:p>
        </w:tc>
        <w:tc>
          <w:tcPr>
            <w:tcW w:w="524" w:type="pct"/>
            <w:vAlign w:val="center"/>
          </w:tcPr>
          <w:p w14:paraId="7BA72B41" w14:textId="77777777" w:rsidR="006D6478" w:rsidRPr="0093407C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93407C">
              <w:rPr>
                <w:color w:val="000000" w:themeColor="text1"/>
              </w:rPr>
              <w:t>40 (5.1)</w:t>
            </w:r>
          </w:p>
        </w:tc>
        <w:tc>
          <w:tcPr>
            <w:tcW w:w="524" w:type="pct"/>
            <w:vAlign w:val="center"/>
          </w:tcPr>
          <w:p w14:paraId="57334A15" w14:textId="77777777" w:rsidR="006D6478" w:rsidRPr="0093407C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21 (6.7)</w:t>
            </w:r>
          </w:p>
        </w:tc>
        <w:tc>
          <w:tcPr>
            <w:tcW w:w="524" w:type="pct"/>
            <w:vAlign w:val="center"/>
          </w:tcPr>
          <w:p w14:paraId="65ADF001" w14:textId="77777777" w:rsidR="006D6478" w:rsidRPr="0093407C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41 (6.5)</w:t>
            </w:r>
          </w:p>
        </w:tc>
        <w:tc>
          <w:tcPr>
            <w:tcW w:w="524" w:type="pct"/>
            <w:vAlign w:val="center"/>
          </w:tcPr>
          <w:p w14:paraId="5CDD312D" w14:textId="77777777" w:rsidR="006D6478" w:rsidRPr="0093407C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38 (7.1)</w:t>
            </w:r>
          </w:p>
        </w:tc>
        <w:tc>
          <w:tcPr>
            <w:tcW w:w="524" w:type="pct"/>
            <w:vAlign w:val="center"/>
          </w:tcPr>
          <w:p w14:paraId="2CB46AE2" w14:textId="77777777" w:rsidR="006D6478" w:rsidRPr="0093407C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42 (9.9)</w:t>
            </w:r>
          </w:p>
        </w:tc>
        <w:tc>
          <w:tcPr>
            <w:tcW w:w="524" w:type="pct"/>
            <w:vAlign w:val="center"/>
          </w:tcPr>
          <w:p w14:paraId="20752A48" w14:textId="77777777" w:rsidR="006D6478" w:rsidRPr="0093407C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73 (11.8)</w:t>
            </w:r>
          </w:p>
        </w:tc>
        <w:tc>
          <w:tcPr>
            <w:tcW w:w="524" w:type="pct"/>
            <w:vAlign w:val="center"/>
          </w:tcPr>
          <w:p w14:paraId="49E3DF40" w14:textId="77777777" w:rsidR="006D6478" w:rsidRPr="0093407C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35 (9.4)</w:t>
            </w:r>
          </w:p>
        </w:tc>
        <w:tc>
          <w:tcPr>
            <w:tcW w:w="525" w:type="pct"/>
            <w:vAlign w:val="center"/>
          </w:tcPr>
          <w:p w14:paraId="45F884F3" w14:textId="77777777" w:rsidR="006D6478" w:rsidRPr="0093407C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161 (12.4)</w:t>
            </w:r>
          </w:p>
        </w:tc>
      </w:tr>
      <w:tr w:rsidR="006D6478" w:rsidRPr="0093407C" w14:paraId="70491ABA" w14:textId="77777777" w:rsidTr="007A53B0">
        <w:trPr>
          <w:cantSplit/>
          <w:trHeight w:val="282"/>
        </w:trPr>
        <w:tc>
          <w:tcPr>
            <w:tcW w:w="804" w:type="pct"/>
          </w:tcPr>
          <w:p w14:paraId="2FA8BF55" w14:textId="77777777" w:rsidR="006D6478" w:rsidRPr="0093407C" w:rsidRDefault="006D6478" w:rsidP="007A53B0">
            <w:pPr>
              <w:tabs>
                <w:tab w:val="center" w:pos="4513"/>
              </w:tabs>
              <w:spacing w:line="276" w:lineRule="auto"/>
              <w:rPr>
                <w:rFonts w:ascii="Calibri" w:eastAsia="Calibri" w:hAnsi="Calibri" w:cs="Times New Roman"/>
                <w:color w:val="000000"/>
              </w:rPr>
            </w:pPr>
            <w:r w:rsidRPr="0093407C">
              <w:rPr>
                <w:color w:val="000000" w:themeColor="text1"/>
              </w:rPr>
              <w:t>Not socially engaged</w:t>
            </w:r>
            <w:r w:rsidRPr="00C5360B">
              <w:rPr>
                <w:rFonts w:ascii="Calibri" w:hAnsi="Calibri" w:cs="Calibri"/>
                <w:color w:val="000000" w:themeColor="text1"/>
                <w:vertAlign w:val="superscript"/>
              </w:rPr>
              <w:t>§</w:t>
            </w:r>
          </w:p>
        </w:tc>
        <w:tc>
          <w:tcPr>
            <w:tcW w:w="524" w:type="pct"/>
          </w:tcPr>
          <w:p w14:paraId="77C0F5AB" w14:textId="77777777" w:rsidR="006D6478" w:rsidRPr="0093407C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93407C">
              <w:rPr>
                <w:color w:val="000000" w:themeColor="text1"/>
              </w:rPr>
              <w:t>237 (30.2)</w:t>
            </w:r>
          </w:p>
        </w:tc>
        <w:tc>
          <w:tcPr>
            <w:tcW w:w="524" w:type="pct"/>
          </w:tcPr>
          <w:p w14:paraId="409DA080" w14:textId="77777777" w:rsidR="006D6478" w:rsidRPr="0093407C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86 (27.5)</w:t>
            </w:r>
          </w:p>
        </w:tc>
        <w:tc>
          <w:tcPr>
            <w:tcW w:w="524" w:type="pct"/>
          </w:tcPr>
          <w:p w14:paraId="7A23203E" w14:textId="77777777" w:rsidR="006D6478" w:rsidRPr="0093407C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182 (28.8)</w:t>
            </w:r>
          </w:p>
        </w:tc>
        <w:tc>
          <w:tcPr>
            <w:tcW w:w="524" w:type="pct"/>
          </w:tcPr>
          <w:p w14:paraId="3098F13F" w14:textId="77777777" w:rsidR="006D6478" w:rsidRPr="0093407C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149 (27.8)</w:t>
            </w:r>
          </w:p>
        </w:tc>
        <w:tc>
          <w:tcPr>
            <w:tcW w:w="524" w:type="pct"/>
          </w:tcPr>
          <w:p w14:paraId="766BC823" w14:textId="77777777" w:rsidR="006D6478" w:rsidRPr="0093407C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137 (32.2)</w:t>
            </w:r>
          </w:p>
        </w:tc>
        <w:tc>
          <w:tcPr>
            <w:tcW w:w="524" w:type="pct"/>
          </w:tcPr>
          <w:p w14:paraId="1FE9E725" w14:textId="77777777" w:rsidR="006D6478" w:rsidRPr="0093407C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168 (27.2)</w:t>
            </w:r>
          </w:p>
        </w:tc>
        <w:tc>
          <w:tcPr>
            <w:tcW w:w="524" w:type="pct"/>
          </w:tcPr>
          <w:p w14:paraId="6B5536CD" w14:textId="77777777" w:rsidR="006D6478" w:rsidRPr="0093407C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102 (27.4)</w:t>
            </w:r>
          </w:p>
        </w:tc>
        <w:tc>
          <w:tcPr>
            <w:tcW w:w="525" w:type="pct"/>
          </w:tcPr>
          <w:p w14:paraId="3F2457CD" w14:textId="77777777" w:rsidR="006D6478" w:rsidRPr="0093407C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441 (34.0)</w:t>
            </w:r>
          </w:p>
        </w:tc>
      </w:tr>
    </w:tbl>
    <w:p w14:paraId="3F9347CF" w14:textId="77777777" w:rsidR="006D6478" w:rsidRDefault="006D6478" w:rsidP="006D6478">
      <w:pPr>
        <w:spacing w:after="0"/>
      </w:pPr>
      <w:r>
        <w:t xml:space="preserve">MSK: Musculoskeletal </w:t>
      </w:r>
    </w:p>
    <w:p w14:paraId="10369BF4" w14:textId="77777777" w:rsidR="006D6478" w:rsidRDefault="006D6478" w:rsidP="006D6478">
      <w:pPr>
        <w:spacing w:after="0"/>
      </w:pPr>
      <w:r w:rsidRPr="00C5360B">
        <w:rPr>
          <w:rFonts w:ascii="Calibri" w:hAnsi="Calibri" w:cs="Calibri"/>
          <w:color w:val="000000" w:themeColor="text1"/>
          <w:vertAlign w:val="superscript"/>
        </w:rPr>
        <w:t xml:space="preserve">† </w:t>
      </w:r>
      <w:r>
        <w:t xml:space="preserve">Measured using response to </w:t>
      </w:r>
      <w:r w:rsidRPr="005C5B54">
        <w:t>“Do you miss having other people around you?”</w:t>
      </w:r>
    </w:p>
    <w:p w14:paraId="1A09AB9F" w14:textId="77777777" w:rsidR="006D6478" w:rsidRDefault="006D6478" w:rsidP="006D6478">
      <w:pPr>
        <w:spacing w:after="0"/>
      </w:pPr>
      <w:r w:rsidRPr="00C5360B">
        <w:rPr>
          <w:rFonts w:ascii="Calibri" w:hAnsi="Calibri" w:cs="Calibri"/>
          <w:color w:val="000000" w:themeColor="text1"/>
          <w:vertAlign w:val="superscript"/>
        </w:rPr>
        <w:t>‡</w:t>
      </w:r>
      <w:r>
        <w:t xml:space="preserve"> Measured using response to “</w:t>
      </w:r>
      <w:r w:rsidRPr="005C5B54">
        <w:t>Do you receive enough support from other people?”</w:t>
      </w:r>
    </w:p>
    <w:p w14:paraId="0009AD49" w14:textId="77777777" w:rsidR="006D6478" w:rsidRDefault="006D6478" w:rsidP="006D6478">
      <w:pPr>
        <w:spacing w:after="0"/>
        <w:sectPr w:rsidR="006D6478" w:rsidSect="00221AB8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C5360B">
        <w:rPr>
          <w:rFonts w:ascii="Calibri" w:hAnsi="Calibri" w:cs="Calibri"/>
          <w:color w:val="000000" w:themeColor="text1"/>
          <w:vertAlign w:val="superscript"/>
        </w:rPr>
        <w:t>§</w:t>
      </w:r>
      <w:r>
        <w:t xml:space="preserve"> Measured by membership of: </w:t>
      </w:r>
      <w:r w:rsidRPr="005C5B54">
        <w:t>political party, trade union or environmental groups; tenants or residents’ groups or Neighbourhood Watch; church or other religious groups; charitable associations; education, arts or music groups or evening classes; social clubs; sports clubs, gyms, exercise classes, or any other organizations, clubs or societies.</w:t>
      </w:r>
    </w:p>
    <w:p w14:paraId="0E4977AE" w14:textId="77777777" w:rsidR="006D6478" w:rsidRPr="005C0F3C" w:rsidRDefault="006D6478" w:rsidP="006D6478">
      <w:pPr>
        <w:spacing w:line="276" w:lineRule="auto"/>
        <w:rPr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Appendix </w:t>
      </w:r>
      <w:r w:rsidRPr="005C0F3C">
        <w:rPr>
          <w:b/>
          <w:sz w:val="24"/>
          <w:szCs w:val="24"/>
        </w:rPr>
        <w:t xml:space="preserve">4. </w:t>
      </w:r>
      <w:r w:rsidRPr="005C0F3C">
        <w:rPr>
          <w:sz w:val="24"/>
          <w:szCs w:val="24"/>
        </w:rPr>
        <w:t>Adjusted</w:t>
      </w:r>
      <w:r>
        <w:rPr>
          <w:rFonts w:ascii="Calibri" w:hAnsi="Calibri" w:cs="Calibri"/>
          <w:sz w:val="24"/>
          <w:szCs w:val="24"/>
          <w:vertAlign w:val="superscript"/>
        </w:rPr>
        <w:t>†</w:t>
      </w:r>
      <w:r w:rsidRPr="005C0F3C">
        <w:rPr>
          <w:sz w:val="24"/>
          <w:szCs w:val="24"/>
        </w:rPr>
        <w:t xml:space="preserve"> odds ratios (95% CI) for limitations in loneliness, social support and social engagement by pain presence </w:t>
      </w:r>
    </w:p>
    <w:tbl>
      <w:tblPr>
        <w:tblStyle w:val="TableGrid"/>
        <w:tblW w:w="464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11"/>
        <w:gridCol w:w="880"/>
        <w:gridCol w:w="1670"/>
        <w:gridCol w:w="1101"/>
        <w:gridCol w:w="1607"/>
        <w:gridCol w:w="999"/>
        <w:gridCol w:w="1705"/>
      </w:tblGrid>
      <w:tr w:rsidR="006D6478" w:rsidRPr="00EC33AA" w14:paraId="0CADA0F3" w14:textId="77777777" w:rsidTr="007A53B0">
        <w:trPr>
          <w:cantSplit/>
          <w:trHeight w:hRule="exact" w:val="660"/>
        </w:trPr>
        <w:tc>
          <w:tcPr>
            <w:tcW w:w="197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380FD7E" w14:textId="77777777" w:rsidR="006D6478" w:rsidRPr="00EC33AA" w:rsidRDefault="006D6478" w:rsidP="007A53B0">
            <w:pPr>
              <w:tabs>
                <w:tab w:val="center" w:pos="4513"/>
              </w:tabs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968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689A381" w14:textId="77777777" w:rsidR="006D6478" w:rsidRPr="00EC33AA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color w:val="000000" w:themeColor="text1"/>
              </w:rPr>
            </w:pPr>
            <w:r w:rsidRPr="00EC33AA">
              <w:rPr>
                <w:color w:val="000000" w:themeColor="text1"/>
              </w:rPr>
              <w:t>Loneliness</w:t>
            </w:r>
          </w:p>
        </w:tc>
        <w:tc>
          <w:tcPr>
            <w:tcW w:w="1028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9528699" w14:textId="77777777" w:rsidR="006D6478" w:rsidRPr="00EC33AA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color w:val="000000" w:themeColor="text1"/>
              </w:rPr>
            </w:pPr>
            <w:r w:rsidRPr="00EC33AA">
              <w:rPr>
                <w:color w:val="000000" w:themeColor="text1"/>
              </w:rPr>
              <w:t>Perceived insufficient social support</w:t>
            </w:r>
          </w:p>
        </w:tc>
        <w:tc>
          <w:tcPr>
            <w:tcW w:w="1026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E026371" w14:textId="77777777" w:rsidR="006D6478" w:rsidRPr="00EC33AA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color w:val="000000" w:themeColor="text1"/>
              </w:rPr>
            </w:pPr>
            <w:r w:rsidRPr="00EC33AA">
              <w:rPr>
                <w:color w:val="000000" w:themeColor="text1"/>
              </w:rPr>
              <w:t>Not socially engaged</w:t>
            </w:r>
          </w:p>
        </w:tc>
      </w:tr>
      <w:tr w:rsidR="006D6478" w:rsidRPr="00EC33AA" w14:paraId="73E48233" w14:textId="77777777" w:rsidTr="007A53B0">
        <w:trPr>
          <w:cantSplit/>
          <w:trHeight w:hRule="exact" w:val="291"/>
        </w:trPr>
        <w:tc>
          <w:tcPr>
            <w:tcW w:w="1978" w:type="pct"/>
            <w:tcBorders>
              <w:top w:val="nil"/>
              <w:bottom w:val="single" w:sz="4" w:space="0" w:color="auto"/>
            </w:tcBorders>
          </w:tcPr>
          <w:p w14:paraId="7C0434E9" w14:textId="77777777" w:rsidR="006D6478" w:rsidRPr="00EC33AA" w:rsidRDefault="006D6478" w:rsidP="007A53B0">
            <w:pPr>
              <w:tabs>
                <w:tab w:val="center" w:pos="4513"/>
              </w:tabs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  <w:vAlign w:val="center"/>
          </w:tcPr>
          <w:p w14:paraId="486EB60C" w14:textId="77777777" w:rsidR="006D6478" w:rsidRPr="00EC33AA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color w:val="000000" w:themeColor="text1"/>
              </w:rPr>
            </w:pPr>
            <w:r w:rsidRPr="00EC33AA">
              <w:rPr>
                <w:color w:val="000000" w:themeColor="text1"/>
              </w:rPr>
              <w:t>OR</w:t>
            </w:r>
          </w:p>
        </w:tc>
        <w:tc>
          <w:tcPr>
            <w:tcW w:w="634" w:type="pct"/>
            <w:tcBorders>
              <w:top w:val="nil"/>
              <w:bottom w:val="single" w:sz="4" w:space="0" w:color="auto"/>
            </w:tcBorders>
            <w:vAlign w:val="center"/>
          </w:tcPr>
          <w:p w14:paraId="5A4AB74F" w14:textId="77777777" w:rsidR="006D6478" w:rsidRPr="00EC33AA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color w:val="000000" w:themeColor="text1"/>
              </w:rPr>
            </w:pPr>
            <w:r w:rsidRPr="00EC33AA">
              <w:rPr>
                <w:color w:val="000000" w:themeColor="text1"/>
              </w:rPr>
              <w:t>95% CI</w:t>
            </w:r>
          </w:p>
        </w:tc>
        <w:tc>
          <w:tcPr>
            <w:tcW w:w="418" w:type="pct"/>
            <w:tcBorders>
              <w:top w:val="nil"/>
              <w:bottom w:val="single" w:sz="4" w:space="0" w:color="auto"/>
            </w:tcBorders>
            <w:vAlign w:val="center"/>
          </w:tcPr>
          <w:p w14:paraId="7F674071" w14:textId="77777777" w:rsidR="006D6478" w:rsidRPr="00EC33AA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color w:val="000000" w:themeColor="text1"/>
              </w:rPr>
            </w:pPr>
            <w:r w:rsidRPr="00EC33AA">
              <w:rPr>
                <w:color w:val="000000" w:themeColor="text1"/>
              </w:rPr>
              <w:t>OR</w:t>
            </w:r>
          </w:p>
        </w:tc>
        <w:tc>
          <w:tcPr>
            <w:tcW w:w="610" w:type="pct"/>
            <w:tcBorders>
              <w:top w:val="nil"/>
              <w:bottom w:val="single" w:sz="4" w:space="0" w:color="auto"/>
            </w:tcBorders>
            <w:vAlign w:val="center"/>
          </w:tcPr>
          <w:p w14:paraId="37201AB9" w14:textId="77777777" w:rsidR="006D6478" w:rsidRPr="00EC33AA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color w:val="000000" w:themeColor="text1"/>
              </w:rPr>
            </w:pPr>
            <w:r w:rsidRPr="00EC33AA">
              <w:rPr>
                <w:color w:val="000000" w:themeColor="text1"/>
              </w:rPr>
              <w:t>95% CI</w:t>
            </w:r>
          </w:p>
        </w:tc>
        <w:tc>
          <w:tcPr>
            <w:tcW w:w="379" w:type="pct"/>
            <w:tcBorders>
              <w:top w:val="nil"/>
              <w:bottom w:val="single" w:sz="4" w:space="0" w:color="auto"/>
            </w:tcBorders>
            <w:vAlign w:val="center"/>
          </w:tcPr>
          <w:p w14:paraId="65AE05CB" w14:textId="77777777" w:rsidR="006D6478" w:rsidRPr="00F44A34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color w:val="000000" w:themeColor="text1"/>
              </w:rPr>
            </w:pPr>
            <w:r w:rsidRPr="00F44A34">
              <w:rPr>
                <w:color w:val="000000" w:themeColor="text1"/>
              </w:rPr>
              <w:t>OR</w:t>
            </w:r>
          </w:p>
        </w:tc>
        <w:tc>
          <w:tcPr>
            <w:tcW w:w="647" w:type="pct"/>
            <w:tcBorders>
              <w:top w:val="nil"/>
              <w:bottom w:val="single" w:sz="4" w:space="0" w:color="auto"/>
            </w:tcBorders>
            <w:vAlign w:val="center"/>
          </w:tcPr>
          <w:p w14:paraId="60212DBC" w14:textId="77777777" w:rsidR="006D6478" w:rsidRPr="00F44A34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color w:val="000000" w:themeColor="text1"/>
              </w:rPr>
            </w:pPr>
            <w:r w:rsidRPr="00F44A34">
              <w:rPr>
                <w:color w:val="000000" w:themeColor="text1"/>
              </w:rPr>
              <w:t>95% CI</w:t>
            </w:r>
          </w:p>
        </w:tc>
      </w:tr>
      <w:tr w:rsidR="006D6478" w:rsidRPr="00EC33AA" w14:paraId="5118BB47" w14:textId="77777777" w:rsidTr="007A53B0">
        <w:trPr>
          <w:cantSplit/>
          <w:trHeight w:hRule="exact" w:val="417"/>
        </w:trPr>
        <w:tc>
          <w:tcPr>
            <w:tcW w:w="1978" w:type="pct"/>
            <w:tcBorders>
              <w:top w:val="single" w:sz="4" w:space="0" w:color="auto"/>
            </w:tcBorders>
            <w:vAlign w:val="center"/>
          </w:tcPr>
          <w:p w14:paraId="2063D6DD" w14:textId="77777777" w:rsidR="006D6478" w:rsidRPr="00EC33AA" w:rsidRDefault="006D6478" w:rsidP="007A53B0">
            <w:pPr>
              <w:tabs>
                <w:tab w:val="center" w:pos="4513"/>
              </w:tabs>
              <w:spacing w:line="276" w:lineRule="auto"/>
              <w:rPr>
                <w:color w:val="000000" w:themeColor="text1"/>
              </w:rPr>
            </w:pPr>
            <w:r w:rsidRPr="00EC33AA">
              <w:rPr>
                <w:color w:val="000000" w:themeColor="text1"/>
              </w:rPr>
              <w:t xml:space="preserve">No </w:t>
            </w:r>
            <w:r>
              <w:rPr>
                <w:color w:val="000000" w:themeColor="text1"/>
              </w:rPr>
              <w:t xml:space="preserve">MSK </w:t>
            </w:r>
            <w:r w:rsidRPr="00EC33AA">
              <w:rPr>
                <w:color w:val="000000" w:themeColor="text1"/>
              </w:rPr>
              <w:t xml:space="preserve">pain (n=784) 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3136AB56" w14:textId="77777777" w:rsidR="006D6478" w:rsidRPr="00F44A34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color w:val="000000" w:themeColor="text1"/>
              </w:rPr>
            </w:pPr>
            <w:r w:rsidRPr="00F44A34">
              <w:rPr>
                <w:color w:val="000000" w:themeColor="text1"/>
              </w:rPr>
              <w:t>1.00</w:t>
            </w:r>
          </w:p>
        </w:tc>
        <w:tc>
          <w:tcPr>
            <w:tcW w:w="634" w:type="pct"/>
            <w:tcBorders>
              <w:top w:val="single" w:sz="4" w:space="0" w:color="auto"/>
            </w:tcBorders>
            <w:vAlign w:val="center"/>
          </w:tcPr>
          <w:p w14:paraId="1957CDEC" w14:textId="77777777" w:rsidR="006D6478" w:rsidRPr="00F44A34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color w:val="000000" w:themeColor="text1"/>
              </w:rPr>
            </w:pPr>
            <w:r w:rsidRPr="00F44A34">
              <w:rPr>
                <w:color w:val="000000" w:themeColor="text1"/>
              </w:rPr>
              <w:t>Reference</w:t>
            </w:r>
          </w:p>
        </w:tc>
        <w:tc>
          <w:tcPr>
            <w:tcW w:w="418" w:type="pct"/>
            <w:tcBorders>
              <w:top w:val="single" w:sz="4" w:space="0" w:color="auto"/>
            </w:tcBorders>
            <w:vAlign w:val="center"/>
          </w:tcPr>
          <w:p w14:paraId="58839BBE" w14:textId="77777777" w:rsidR="006D6478" w:rsidRPr="00F44A34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color w:val="000000" w:themeColor="text1"/>
              </w:rPr>
            </w:pPr>
            <w:r w:rsidRPr="00F44A34">
              <w:rPr>
                <w:color w:val="000000" w:themeColor="text1"/>
              </w:rPr>
              <w:t>1.00</w:t>
            </w:r>
          </w:p>
        </w:tc>
        <w:tc>
          <w:tcPr>
            <w:tcW w:w="610" w:type="pct"/>
            <w:tcBorders>
              <w:top w:val="single" w:sz="4" w:space="0" w:color="auto"/>
            </w:tcBorders>
            <w:vAlign w:val="center"/>
          </w:tcPr>
          <w:p w14:paraId="4BFAAD07" w14:textId="77777777" w:rsidR="006D6478" w:rsidRPr="00F44A34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color w:val="000000" w:themeColor="text1"/>
              </w:rPr>
            </w:pPr>
            <w:r w:rsidRPr="00F44A34">
              <w:rPr>
                <w:color w:val="000000" w:themeColor="text1"/>
              </w:rPr>
              <w:t>Reference</w:t>
            </w:r>
          </w:p>
        </w:tc>
        <w:tc>
          <w:tcPr>
            <w:tcW w:w="379" w:type="pct"/>
            <w:tcBorders>
              <w:top w:val="single" w:sz="4" w:space="0" w:color="auto"/>
            </w:tcBorders>
            <w:vAlign w:val="center"/>
          </w:tcPr>
          <w:p w14:paraId="6ACCB9AF" w14:textId="77777777" w:rsidR="006D6478" w:rsidRPr="00F44A34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color w:val="000000" w:themeColor="text1"/>
              </w:rPr>
            </w:pPr>
            <w:r w:rsidRPr="00F44A34">
              <w:rPr>
                <w:color w:val="000000" w:themeColor="text1"/>
              </w:rPr>
              <w:t>1.00</w:t>
            </w:r>
          </w:p>
        </w:tc>
        <w:tc>
          <w:tcPr>
            <w:tcW w:w="647" w:type="pct"/>
            <w:tcBorders>
              <w:top w:val="single" w:sz="4" w:space="0" w:color="auto"/>
            </w:tcBorders>
            <w:vAlign w:val="center"/>
          </w:tcPr>
          <w:p w14:paraId="4AFC6E1A" w14:textId="77777777" w:rsidR="006D6478" w:rsidRPr="00F44A34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color w:val="000000" w:themeColor="text1"/>
              </w:rPr>
            </w:pPr>
            <w:r w:rsidRPr="00F44A34">
              <w:rPr>
                <w:color w:val="000000" w:themeColor="text1"/>
              </w:rPr>
              <w:t>Reference</w:t>
            </w:r>
          </w:p>
        </w:tc>
      </w:tr>
      <w:tr w:rsidR="006D6478" w:rsidRPr="00EC33AA" w14:paraId="1E82E2E4" w14:textId="77777777" w:rsidTr="007A53B0">
        <w:trPr>
          <w:cantSplit/>
          <w:trHeight w:hRule="exact" w:val="373"/>
        </w:trPr>
        <w:tc>
          <w:tcPr>
            <w:tcW w:w="1978" w:type="pct"/>
            <w:vAlign w:val="center"/>
          </w:tcPr>
          <w:p w14:paraId="3CD578D9" w14:textId="77777777" w:rsidR="006D6478" w:rsidRPr="00EC33AA" w:rsidRDefault="006D6478" w:rsidP="007A53B0">
            <w:pPr>
              <w:tabs>
                <w:tab w:val="center" w:pos="4513"/>
              </w:tabs>
              <w:spacing w:line="276" w:lineRule="auto"/>
              <w:rPr>
                <w:color w:val="000000" w:themeColor="text1"/>
                <w:lang w:val="en-AU"/>
              </w:rPr>
            </w:pPr>
            <w:r w:rsidRPr="0093407C">
              <w:rPr>
                <w:color w:val="000000" w:themeColor="text1"/>
                <w:lang w:val="en-AU"/>
              </w:rPr>
              <w:t>Upper limb pain only</w:t>
            </w:r>
            <w:r w:rsidRPr="00EC33AA">
              <w:rPr>
                <w:color w:val="000000" w:themeColor="text1"/>
                <w:lang w:val="en-AU"/>
              </w:rPr>
              <w:t xml:space="preserve"> (n=</w:t>
            </w:r>
            <w:r>
              <w:rPr>
                <w:color w:val="000000" w:themeColor="text1"/>
                <w:lang w:val="en-AU"/>
              </w:rPr>
              <w:t>313</w:t>
            </w:r>
            <w:r w:rsidRPr="00EC33AA">
              <w:rPr>
                <w:color w:val="000000" w:themeColor="text1"/>
                <w:lang w:val="en-AU"/>
              </w:rPr>
              <w:t>)</w:t>
            </w:r>
          </w:p>
        </w:tc>
        <w:tc>
          <w:tcPr>
            <w:tcW w:w="334" w:type="pct"/>
            <w:vAlign w:val="center"/>
          </w:tcPr>
          <w:p w14:paraId="6489DF71" w14:textId="77777777" w:rsidR="006D6478" w:rsidRPr="00F44A34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color w:val="000000" w:themeColor="text1"/>
              </w:rPr>
            </w:pPr>
            <w:r w:rsidRPr="00F44A34">
              <w:rPr>
                <w:color w:val="000000" w:themeColor="text1"/>
              </w:rPr>
              <w:t>1.19</w:t>
            </w:r>
          </w:p>
        </w:tc>
        <w:tc>
          <w:tcPr>
            <w:tcW w:w="634" w:type="pct"/>
            <w:vAlign w:val="center"/>
          </w:tcPr>
          <w:p w14:paraId="184DDE40" w14:textId="77777777" w:rsidR="006D6478" w:rsidRPr="00F44A34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color w:val="000000" w:themeColor="text1"/>
              </w:rPr>
            </w:pPr>
            <w:r w:rsidRPr="00F44A34">
              <w:rPr>
                <w:color w:val="000000" w:themeColor="text1"/>
              </w:rPr>
              <w:t>0.86 to 1.64</w:t>
            </w:r>
          </w:p>
        </w:tc>
        <w:tc>
          <w:tcPr>
            <w:tcW w:w="418" w:type="pct"/>
            <w:vAlign w:val="center"/>
          </w:tcPr>
          <w:p w14:paraId="7E53FBD0" w14:textId="77777777" w:rsidR="006D6478" w:rsidRPr="00F44A34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color w:val="000000" w:themeColor="text1"/>
              </w:rPr>
            </w:pPr>
            <w:r w:rsidRPr="00F44A34">
              <w:rPr>
                <w:color w:val="000000" w:themeColor="text1"/>
              </w:rPr>
              <w:t>1.34</w:t>
            </w:r>
          </w:p>
        </w:tc>
        <w:tc>
          <w:tcPr>
            <w:tcW w:w="610" w:type="pct"/>
            <w:vAlign w:val="center"/>
          </w:tcPr>
          <w:p w14:paraId="76F04E19" w14:textId="77777777" w:rsidR="006D6478" w:rsidRPr="00F44A34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color w:val="000000" w:themeColor="text1"/>
              </w:rPr>
            </w:pPr>
            <w:r w:rsidRPr="00F44A34">
              <w:rPr>
                <w:color w:val="000000" w:themeColor="text1"/>
              </w:rPr>
              <w:t>0.78 to 2.34</w:t>
            </w:r>
          </w:p>
        </w:tc>
        <w:tc>
          <w:tcPr>
            <w:tcW w:w="379" w:type="pct"/>
            <w:vAlign w:val="center"/>
          </w:tcPr>
          <w:p w14:paraId="7BF118E1" w14:textId="77777777" w:rsidR="006D6478" w:rsidRPr="00F44A34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color w:val="000000" w:themeColor="text1"/>
              </w:rPr>
            </w:pPr>
            <w:r w:rsidRPr="00F44A34">
              <w:rPr>
                <w:color w:val="000000" w:themeColor="text1"/>
              </w:rPr>
              <w:t>0.89</w:t>
            </w:r>
          </w:p>
        </w:tc>
        <w:tc>
          <w:tcPr>
            <w:tcW w:w="647" w:type="pct"/>
            <w:vAlign w:val="center"/>
          </w:tcPr>
          <w:p w14:paraId="6B545D0E" w14:textId="77777777" w:rsidR="006D6478" w:rsidRPr="00F44A34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color w:val="000000" w:themeColor="text1"/>
              </w:rPr>
            </w:pPr>
            <w:r w:rsidRPr="00F44A34">
              <w:rPr>
                <w:color w:val="000000" w:themeColor="text1"/>
              </w:rPr>
              <w:t>0.66 to 1.21</w:t>
            </w:r>
          </w:p>
        </w:tc>
      </w:tr>
      <w:tr w:rsidR="006D6478" w:rsidRPr="00EC33AA" w14:paraId="3CFA6045" w14:textId="77777777" w:rsidTr="007A53B0">
        <w:trPr>
          <w:cantSplit/>
          <w:trHeight w:hRule="exact" w:val="354"/>
        </w:trPr>
        <w:tc>
          <w:tcPr>
            <w:tcW w:w="1978" w:type="pct"/>
            <w:vAlign w:val="center"/>
          </w:tcPr>
          <w:p w14:paraId="1E470199" w14:textId="77777777" w:rsidR="006D6478" w:rsidRPr="00EC33AA" w:rsidRDefault="006D6478" w:rsidP="007A53B0">
            <w:pPr>
              <w:tabs>
                <w:tab w:val="center" w:pos="4513"/>
              </w:tabs>
              <w:spacing w:line="276" w:lineRule="auto"/>
              <w:rPr>
                <w:color w:val="000000" w:themeColor="text1"/>
              </w:rPr>
            </w:pPr>
            <w:r w:rsidRPr="00EC33AA">
              <w:rPr>
                <w:color w:val="000000" w:themeColor="text1"/>
              </w:rPr>
              <w:t>Lower limb pain only (n=</w:t>
            </w:r>
            <w:r>
              <w:rPr>
                <w:color w:val="000000" w:themeColor="text1"/>
              </w:rPr>
              <w:t>631</w:t>
            </w:r>
            <w:r w:rsidRPr="00EC33AA">
              <w:rPr>
                <w:color w:val="000000" w:themeColor="text1"/>
              </w:rPr>
              <w:t>)</w:t>
            </w:r>
          </w:p>
        </w:tc>
        <w:tc>
          <w:tcPr>
            <w:tcW w:w="334" w:type="pct"/>
            <w:vAlign w:val="center"/>
          </w:tcPr>
          <w:p w14:paraId="251509F9" w14:textId="77777777" w:rsidR="006D6478" w:rsidRPr="00F44A34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color w:val="000000" w:themeColor="text1"/>
              </w:rPr>
            </w:pPr>
            <w:r w:rsidRPr="00F44A34">
              <w:rPr>
                <w:color w:val="000000" w:themeColor="text1"/>
              </w:rPr>
              <w:t>1.48</w:t>
            </w:r>
          </w:p>
        </w:tc>
        <w:tc>
          <w:tcPr>
            <w:tcW w:w="634" w:type="pct"/>
            <w:vAlign w:val="center"/>
          </w:tcPr>
          <w:p w14:paraId="332C628F" w14:textId="77777777" w:rsidR="006D6478" w:rsidRPr="00F44A34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color w:val="000000" w:themeColor="text1"/>
              </w:rPr>
            </w:pPr>
            <w:r w:rsidRPr="00F44A34">
              <w:rPr>
                <w:color w:val="000000" w:themeColor="text1"/>
              </w:rPr>
              <w:t>1.15 to 1.91</w:t>
            </w:r>
          </w:p>
        </w:tc>
        <w:tc>
          <w:tcPr>
            <w:tcW w:w="418" w:type="pct"/>
            <w:vAlign w:val="center"/>
          </w:tcPr>
          <w:p w14:paraId="48CDDE44" w14:textId="77777777" w:rsidR="006D6478" w:rsidRPr="00F44A34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color w:val="000000" w:themeColor="text1"/>
              </w:rPr>
            </w:pPr>
            <w:r w:rsidRPr="00F44A34">
              <w:rPr>
                <w:color w:val="000000" w:themeColor="text1"/>
              </w:rPr>
              <w:t>1.19</w:t>
            </w:r>
          </w:p>
        </w:tc>
        <w:tc>
          <w:tcPr>
            <w:tcW w:w="610" w:type="pct"/>
            <w:vAlign w:val="center"/>
          </w:tcPr>
          <w:p w14:paraId="1CD4BA23" w14:textId="77777777" w:rsidR="006D6478" w:rsidRPr="00F44A34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color w:val="000000" w:themeColor="text1"/>
              </w:rPr>
            </w:pPr>
            <w:r w:rsidRPr="00F44A34">
              <w:rPr>
                <w:color w:val="000000" w:themeColor="text1"/>
              </w:rPr>
              <w:t>0.75 to 1.88</w:t>
            </w:r>
          </w:p>
        </w:tc>
        <w:tc>
          <w:tcPr>
            <w:tcW w:w="379" w:type="pct"/>
            <w:vAlign w:val="center"/>
          </w:tcPr>
          <w:p w14:paraId="27F5859E" w14:textId="77777777" w:rsidR="006D6478" w:rsidRPr="00F44A34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color w:val="000000" w:themeColor="text1"/>
              </w:rPr>
            </w:pPr>
            <w:r w:rsidRPr="00F44A34">
              <w:rPr>
                <w:color w:val="000000" w:themeColor="text1"/>
              </w:rPr>
              <w:t>0.85</w:t>
            </w:r>
          </w:p>
        </w:tc>
        <w:tc>
          <w:tcPr>
            <w:tcW w:w="647" w:type="pct"/>
            <w:vAlign w:val="center"/>
          </w:tcPr>
          <w:p w14:paraId="1113BB05" w14:textId="77777777" w:rsidR="006D6478" w:rsidRPr="00F44A34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color w:val="000000" w:themeColor="text1"/>
              </w:rPr>
            </w:pPr>
            <w:r w:rsidRPr="00F44A34">
              <w:rPr>
                <w:color w:val="000000" w:themeColor="text1"/>
              </w:rPr>
              <w:t>0.66 to 1.08</w:t>
            </w:r>
          </w:p>
        </w:tc>
      </w:tr>
      <w:tr w:rsidR="006D6478" w:rsidRPr="00EC33AA" w14:paraId="4A8526F0" w14:textId="77777777" w:rsidTr="007A53B0">
        <w:trPr>
          <w:cantSplit/>
          <w:trHeight w:hRule="exact" w:val="350"/>
        </w:trPr>
        <w:tc>
          <w:tcPr>
            <w:tcW w:w="1978" w:type="pct"/>
            <w:vAlign w:val="center"/>
          </w:tcPr>
          <w:p w14:paraId="6C4C0C68" w14:textId="77777777" w:rsidR="006D6478" w:rsidRPr="00EC33AA" w:rsidRDefault="006D6478" w:rsidP="007A53B0">
            <w:pPr>
              <w:tabs>
                <w:tab w:val="center" w:pos="4513"/>
              </w:tabs>
              <w:spacing w:line="276" w:lineRule="auto"/>
              <w:rPr>
                <w:color w:val="000000" w:themeColor="text1"/>
              </w:rPr>
            </w:pPr>
            <w:r w:rsidRPr="00EC33AA">
              <w:rPr>
                <w:color w:val="000000" w:themeColor="text1"/>
              </w:rPr>
              <w:t xml:space="preserve">Spinal pain only </w:t>
            </w:r>
            <w:r w:rsidRPr="00EC33AA">
              <w:rPr>
                <w:color w:val="000000" w:themeColor="text1"/>
                <w:lang w:val="en-AU"/>
              </w:rPr>
              <w:t>(n=</w:t>
            </w:r>
            <w:r>
              <w:rPr>
                <w:color w:val="000000" w:themeColor="text1"/>
                <w:lang w:val="en-AU"/>
              </w:rPr>
              <w:t>536</w:t>
            </w:r>
            <w:r w:rsidRPr="00EC33AA">
              <w:rPr>
                <w:color w:val="000000" w:themeColor="text1"/>
                <w:lang w:val="en-AU"/>
              </w:rPr>
              <w:t>)</w:t>
            </w:r>
          </w:p>
        </w:tc>
        <w:tc>
          <w:tcPr>
            <w:tcW w:w="334" w:type="pct"/>
            <w:vAlign w:val="center"/>
          </w:tcPr>
          <w:p w14:paraId="3C84EDB7" w14:textId="77777777" w:rsidR="006D6478" w:rsidRPr="00F44A34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color w:val="000000" w:themeColor="text1"/>
              </w:rPr>
            </w:pPr>
            <w:r w:rsidRPr="00F44A34">
              <w:rPr>
                <w:color w:val="000000" w:themeColor="text1"/>
              </w:rPr>
              <w:t>1.88</w:t>
            </w:r>
          </w:p>
        </w:tc>
        <w:tc>
          <w:tcPr>
            <w:tcW w:w="634" w:type="pct"/>
            <w:vAlign w:val="center"/>
          </w:tcPr>
          <w:p w14:paraId="52A049BD" w14:textId="77777777" w:rsidR="006D6478" w:rsidRPr="00F44A34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color w:val="000000" w:themeColor="text1"/>
              </w:rPr>
            </w:pPr>
            <w:r w:rsidRPr="00F44A34">
              <w:rPr>
                <w:color w:val="000000" w:themeColor="text1"/>
              </w:rPr>
              <w:t>1.45 to 2.44</w:t>
            </w:r>
          </w:p>
        </w:tc>
        <w:tc>
          <w:tcPr>
            <w:tcW w:w="418" w:type="pct"/>
            <w:vAlign w:val="center"/>
          </w:tcPr>
          <w:p w14:paraId="6A39C3B4" w14:textId="77777777" w:rsidR="006D6478" w:rsidRPr="00F44A34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color w:val="000000" w:themeColor="text1"/>
              </w:rPr>
            </w:pPr>
            <w:r w:rsidRPr="00F44A34">
              <w:rPr>
                <w:color w:val="000000" w:themeColor="text1"/>
              </w:rPr>
              <w:t>1.37</w:t>
            </w:r>
          </w:p>
        </w:tc>
        <w:tc>
          <w:tcPr>
            <w:tcW w:w="610" w:type="pct"/>
            <w:vAlign w:val="center"/>
          </w:tcPr>
          <w:p w14:paraId="4515CDBF" w14:textId="77777777" w:rsidR="006D6478" w:rsidRPr="00F44A34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color w:val="000000" w:themeColor="text1"/>
              </w:rPr>
            </w:pPr>
            <w:r w:rsidRPr="00F44A34">
              <w:rPr>
                <w:color w:val="000000" w:themeColor="text1"/>
              </w:rPr>
              <w:t>0.86 to 2.17</w:t>
            </w:r>
          </w:p>
        </w:tc>
        <w:tc>
          <w:tcPr>
            <w:tcW w:w="379" w:type="pct"/>
            <w:vAlign w:val="center"/>
          </w:tcPr>
          <w:p w14:paraId="7082EDCD" w14:textId="77777777" w:rsidR="006D6478" w:rsidRPr="00F44A34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color w:val="000000" w:themeColor="text1"/>
              </w:rPr>
            </w:pPr>
            <w:r w:rsidRPr="00F44A34">
              <w:rPr>
                <w:color w:val="000000" w:themeColor="text1"/>
              </w:rPr>
              <w:t>0.90</w:t>
            </w:r>
          </w:p>
        </w:tc>
        <w:tc>
          <w:tcPr>
            <w:tcW w:w="647" w:type="pct"/>
            <w:vAlign w:val="center"/>
          </w:tcPr>
          <w:p w14:paraId="69E9D45F" w14:textId="77777777" w:rsidR="006D6478" w:rsidRPr="00F44A34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color w:val="000000" w:themeColor="text1"/>
              </w:rPr>
            </w:pPr>
            <w:r w:rsidRPr="00F44A34">
              <w:rPr>
                <w:color w:val="000000" w:themeColor="text1"/>
              </w:rPr>
              <w:t>0.69 to 1.15</w:t>
            </w:r>
          </w:p>
        </w:tc>
      </w:tr>
      <w:tr w:rsidR="006D6478" w:rsidRPr="00EC33AA" w14:paraId="6EA357F7" w14:textId="77777777" w:rsidTr="007A53B0">
        <w:trPr>
          <w:cantSplit/>
          <w:trHeight w:hRule="exact" w:val="377"/>
        </w:trPr>
        <w:tc>
          <w:tcPr>
            <w:tcW w:w="1978" w:type="pct"/>
            <w:vAlign w:val="center"/>
          </w:tcPr>
          <w:p w14:paraId="7133AAA3" w14:textId="77777777" w:rsidR="006D6478" w:rsidRPr="00EC33AA" w:rsidRDefault="006D6478" w:rsidP="007A53B0">
            <w:pPr>
              <w:tabs>
                <w:tab w:val="center" w:pos="4513"/>
              </w:tabs>
              <w:spacing w:line="276" w:lineRule="auto"/>
              <w:rPr>
                <w:color w:val="000000" w:themeColor="text1"/>
              </w:rPr>
            </w:pPr>
            <w:r w:rsidRPr="00EC33AA">
              <w:rPr>
                <w:color w:val="000000" w:themeColor="text1"/>
              </w:rPr>
              <w:t xml:space="preserve">Upper limb + spinal pain </w:t>
            </w:r>
            <w:r w:rsidRPr="00EC33AA">
              <w:rPr>
                <w:color w:val="000000" w:themeColor="text1"/>
                <w:lang w:val="en-AU"/>
              </w:rPr>
              <w:t>(n=</w:t>
            </w:r>
            <w:r>
              <w:rPr>
                <w:color w:val="000000" w:themeColor="text1"/>
                <w:lang w:val="en-AU"/>
              </w:rPr>
              <w:t>425</w:t>
            </w:r>
            <w:r w:rsidRPr="00EC33AA">
              <w:rPr>
                <w:color w:val="000000" w:themeColor="text1"/>
                <w:lang w:val="en-AU"/>
              </w:rPr>
              <w:t>)</w:t>
            </w:r>
          </w:p>
        </w:tc>
        <w:tc>
          <w:tcPr>
            <w:tcW w:w="334" w:type="pct"/>
            <w:vAlign w:val="center"/>
          </w:tcPr>
          <w:p w14:paraId="66262D2B" w14:textId="77777777" w:rsidR="006D6478" w:rsidRPr="00F44A34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color w:val="000000" w:themeColor="text1"/>
              </w:rPr>
            </w:pPr>
            <w:r w:rsidRPr="00F44A34">
              <w:rPr>
                <w:color w:val="000000" w:themeColor="text1"/>
              </w:rPr>
              <w:t>1.39</w:t>
            </w:r>
          </w:p>
        </w:tc>
        <w:tc>
          <w:tcPr>
            <w:tcW w:w="634" w:type="pct"/>
            <w:vAlign w:val="center"/>
          </w:tcPr>
          <w:p w14:paraId="619FB17F" w14:textId="77777777" w:rsidR="006D6478" w:rsidRPr="00F44A34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color w:val="000000" w:themeColor="text1"/>
              </w:rPr>
            </w:pPr>
            <w:r w:rsidRPr="00F44A34">
              <w:rPr>
                <w:color w:val="000000" w:themeColor="text1"/>
              </w:rPr>
              <w:t>1.04 to 1.84</w:t>
            </w:r>
          </w:p>
        </w:tc>
        <w:tc>
          <w:tcPr>
            <w:tcW w:w="418" w:type="pct"/>
            <w:vAlign w:val="center"/>
          </w:tcPr>
          <w:p w14:paraId="46693E09" w14:textId="77777777" w:rsidR="006D6478" w:rsidRPr="00F44A34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color w:val="000000" w:themeColor="text1"/>
              </w:rPr>
            </w:pPr>
            <w:r w:rsidRPr="00F44A34">
              <w:rPr>
                <w:color w:val="000000" w:themeColor="text1"/>
              </w:rPr>
              <w:t>1.74</w:t>
            </w:r>
          </w:p>
        </w:tc>
        <w:tc>
          <w:tcPr>
            <w:tcW w:w="610" w:type="pct"/>
            <w:vAlign w:val="center"/>
          </w:tcPr>
          <w:p w14:paraId="4E7DC47F" w14:textId="77777777" w:rsidR="006D6478" w:rsidRPr="00F44A34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color w:val="000000" w:themeColor="text1"/>
              </w:rPr>
            </w:pPr>
            <w:r w:rsidRPr="00F44A34">
              <w:rPr>
                <w:color w:val="000000" w:themeColor="text1"/>
              </w:rPr>
              <w:t>1.09 to 2.77</w:t>
            </w:r>
          </w:p>
        </w:tc>
        <w:tc>
          <w:tcPr>
            <w:tcW w:w="379" w:type="pct"/>
            <w:vAlign w:val="center"/>
          </w:tcPr>
          <w:p w14:paraId="49E82530" w14:textId="77777777" w:rsidR="006D6478" w:rsidRPr="00F44A34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color w:val="000000" w:themeColor="text1"/>
              </w:rPr>
            </w:pPr>
            <w:r w:rsidRPr="00F44A34">
              <w:rPr>
                <w:color w:val="000000" w:themeColor="text1"/>
              </w:rPr>
              <w:t>1.03</w:t>
            </w:r>
          </w:p>
        </w:tc>
        <w:tc>
          <w:tcPr>
            <w:tcW w:w="647" w:type="pct"/>
            <w:vAlign w:val="center"/>
          </w:tcPr>
          <w:p w14:paraId="69E76F3D" w14:textId="77777777" w:rsidR="006D6478" w:rsidRPr="00F44A34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color w:val="000000" w:themeColor="text1"/>
              </w:rPr>
            </w:pPr>
            <w:r w:rsidRPr="00F44A34">
              <w:rPr>
                <w:color w:val="000000" w:themeColor="text1"/>
              </w:rPr>
              <w:t>0.78 to 1.35</w:t>
            </w:r>
          </w:p>
        </w:tc>
      </w:tr>
      <w:tr w:rsidR="006D6478" w:rsidRPr="00EC33AA" w14:paraId="4CECF0ED" w14:textId="77777777" w:rsidTr="007A53B0">
        <w:trPr>
          <w:cantSplit/>
          <w:trHeight w:hRule="exact" w:val="357"/>
        </w:trPr>
        <w:tc>
          <w:tcPr>
            <w:tcW w:w="1978" w:type="pct"/>
            <w:vAlign w:val="center"/>
          </w:tcPr>
          <w:p w14:paraId="0B7292A6" w14:textId="77777777" w:rsidR="006D6478" w:rsidRPr="00EC33AA" w:rsidRDefault="006D6478" w:rsidP="007A53B0">
            <w:pPr>
              <w:tabs>
                <w:tab w:val="center" w:pos="4513"/>
              </w:tabs>
              <w:spacing w:line="276" w:lineRule="auto"/>
              <w:rPr>
                <w:color w:val="000000" w:themeColor="text1"/>
              </w:rPr>
            </w:pPr>
            <w:r w:rsidRPr="00EC33AA">
              <w:rPr>
                <w:color w:val="000000" w:themeColor="text1"/>
              </w:rPr>
              <w:t xml:space="preserve">Lower limb + spinal pain </w:t>
            </w:r>
            <w:r w:rsidRPr="00EC33AA">
              <w:rPr>
                <w:color w:val="000000" w:themeColor="text1"/>
                <w:lang w:val="en-AU"/>
              </w:rPr>
              <w:t>(n=</w:t>
            </w:r>
            <w:r>
              <w:rPr>
                <w:color w:val="000000" w:themeColor="text1"/>
                <w:lang w:val="en-AU"/>
              </w:rPr>
              <w:t>617</w:t>
            </w:r>
            <w:r w:rsidRPr="00EC33AA">
              <w:rPr>
                <w:color w:val="000000" w:themeColor="text1"/>
                <w:lang w:val="en-AU"/>
              </w:rPr>
              <w:t>)</w:t>
            </w:r>
          </w:p>
        </w:tc>
        <w:tc>
          <w:tcPr>
            <w:tcW w:w="334" w:type="pct"/>
            <w:vAlign w:val="center"/>
          </w:tcPr>
          <w:p w14:paraId="45709DC8" w14:textId="77777777" w:rsidR="006D6478" w:rsidRPr="00F44A34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color w:val="000000" w:themeColor="text1"/>
              </w:rPr>
            </w:pPr>
            <w:r w:rsidRPr="00F44A34">
              <w:rPr>
                <w:color w:val="000000" w:themeColor="text1"/>
              </w:rPr>
              <w:t>1.56</w:t>
            </w:r>
          </w:p>
        </w:tc>
        <w:tc>
          <w:tcPr>
            <w:tcW w:w="634" w:type="pct"/>
            <w:vAlign w:val="center"/>
          </w:tcPr>
          <w:p w14:paraId="0C61D355" w14:textId="77777777" w:rsidR="006D6478" w:rsidRPr="00F44A34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color w:val="000000" w:themeColor="text1"/>
              </w:rPr>
            </w:pPr>
            <w:r w:rsidRPr="00F44A34">
              <w:rPr>
                <w:color w:val="000000" w:themeColor="text1"/>
              </w:rPr>
              <w:t>1.20 to 2.02</w:t>
            </w:r>
          </w:p>
        </w:tc>
        <w:tc>
          <w:tcPr>
            <w:tcW w:w="418" w:type="pct"/>
            <w:vAlign w:val="center"/>
          </w:tcPr>
          <w:p w14:paraId="1FF516E8" w14:textId="77777777" w:rsidR="006D6478" w:rsidRPr="00F44A34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color w:val="000000" w:themeColor="text1"/>
              </w:rPr>
            </w:pPr>
            <w:r w:rsidRPr="00F44A34">
              <w:rPr>
                <w:color w:val="000000" w:themeColor="text1"/>
              </w:rPr>
              <w:t>2.07</w:t>
            </w:r>
          </w:p>
        </w:tc>
        <w:tc>
          <w:tcPr>
            <w:tcW w:w="610" w:type="pct"/>
            <w:vAlign w:val="center"/>
          </w:tcPr>
          <w:p w14:paraId="187C9082" w14:textId="77777777" w:rsidR="006D6478" w:rsidRPr="00F44A34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color w:val="000000" w:themeColor="text1"/>
              </w:rPr>
            </w:pPr>
            <w:r w:rsidRPr="00F44A34">
              <w:rPr>
                <w:color w:val="000000" w:themeColor="text1"/>
              </w:rPr>
              <w:t>1.36 to 3.16</w:t>
            </w:r>
          </w:p>
        </w:tc>
        <w:tc>
          <w:tcPr>
            <w:tcW w:w="379" w:type="pct"/>
            <w:vAlign w:val="center"/>
          </w:tcPr>
          <w:p w14:paraId="7DC096FA" w14:textId="77777777" w:rsidR="006D6478" w:rsidRPr="00F44A34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color w:val="000000" w:themeColor="text1"/>
              </w:rPr>
            </w:pPr>
            <w:r w:rsidRPr="00F44A34">
              <w:rPr>
                <w:color w:val="000000" w:themeColor="text1"/>
              </w:rPr>
              <w:t>0.79</w:t>
            </w:r>
          </w:p>
        </w:tc>
        <w:tc>
          <w:tcPr>
            <w:tcW w:w="647" w:type="pct"/>
            <w:vAlign w:val="center"/>
          </w:tcPr>
          <w:p w14:paraId="606CE729" w14:textId="77777777" w:rsidR="006D6478" w:rsidRPr="00F44A34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color w:val="000000" w:themeColor="text1"/>
              </w:rPr>
            </w:pPr>
            <w:r w:rsidRPr="00F44A34">
              <w:rPr>
                <w:color w:val="000000" w:themeColor="text1"/>
              </w:rPr>
              <w:t>0.64 to 0.99</w:t>
            </w:r>
          </w:p>
        </w:tc>
      </w:tr>
      <w:tr w:rsidR="006D6478" w:rsidRPr="00EC33AA" w14:paraId="39FF6408" w14:textId="77777777" w:rsidTr="007A53B0">
        <w:trPr>
          <w:cantSplit/>
          <w:trHeight w:hRule="exact" w:val="362"/>
        </w:trPr>
        <w:tc>
          <w:tcPr>
            <w:tcW w:w="1978" w:type="pct"/>
            <w:vAlign w:val="center"/>
          </w:tcPr>
          <w:p w14:paraId="38E3968E" w14:textId="77777777" w:rsidR="006D6478" w:rsidRPr="00EC33AA" w:rsidRDefault="006D6478" w:rsidP="007A53B0">
            <w:pPr>
              <w:tabs>
                <w:tab w:val="center" w:pos="4513"/>
              </w:tabs>
              <w:spacing w:line="276" w:lineRule="auto"/>
              <w:rPr>
                <w:color w:val="000000" w:themeColor="text1"/>
              </w:rPr>
            </w:pPr>
            <w:r w:rsidRPr="00EC33AA">
              <w:rPr>
                <w:color w:val="000000" w:themeColor="text1"/>
              </w:rPr>
              <w:t xml:space="preserve">Upper limb + lower limb pain </w:t>
            </w:r>
            <w:r w:rsidRPr="00EC33AA">
              <w:rPr>
                <w:color w:val="000000" w:themeColor="text1"/>
                <w:lang w:val="en-AU"/>
              </w:rPr>
              <w:t>(n=</w:t>
            </w:r>
            <w:r>
              <w:rPr>
                <w:color w:val="000000" w:themeColor="text1"/>
                <w:lang w:val="en-AU"/>
              </w:rPr>
              <w:t>373</w:t>
            </w:r>
            <w:r w:rsidRPr="00EC33AA">
              <w:rPr>
                <w:color w:val="000000" w:themeColor="text1"/>
                <w:lang w:val="en-AU"/>
              </w:rPr>
              <w:t>)</w:t>
            </w:r>
          </w:p>
        </w:tc>
        <w:tc>
          <w:tcPr>
            <w:tcW w:w="334" w:type="pct"/>
            <w:vAlign w:val="center"/>
          </w:tcPr>
          <w:p w14:paraId="0E1392FE" w14:textId="77777777" w:rsidR="006D6478" w:rsidRPr="00F44A34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color w:val="000000" w:themeColor="text1"/>
              </w:rPr>
            </w:pPr>
            <w:r w:rsidRPr="00F44A34">
              <w:rPr>
                <w:color w:val="000000" w:themeColor="text1"/>
              </w:rPr>
              <w:t>1.76</w:t>
            </w:r>
          </w:p>
        </w:tc>
        <w:tc>
          <w:tcPr>
            <w:tcW w:w="634" w:type="pct"/>
            <w:vAlign w:val="center"/>
          </w:tcPr>
          <w:p w14:paraId="1FFABFBD" w14:textId="77777777" w:rsidR="006D6478" w:rsidRPr="00F44A34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color w:val="000000" w:themeColor="text1"/>
              </w:rPr>
            </w:pPr>
            <w:r w:rsidRPr="00F44A34">
              <w:rPr>
                <w:color w:val="000000" w:themeColor="text1"/>
              </w:rPr>
              <w:t>1.31 to 2.36</w:t>
            </w:r>
          </w:p>
        </w:tc>
        <w:tc>
          <w:tcPr>
            <w:tcW w:w="418" w:type="pct"/>
            <w:vAlign w:val="center"/>
          </w:tcPr>
          <w:p w14:paraId="719A889A" w14:textId="77777777" w:rsidR="006D6478" w:rsidRPr="00F44A34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color w:val="000000" w:themeColor="text1"/>
              </w:rPr>
            </w:pPr>
            <w:r w:rsidRPr="00F44A34">
              <w:rPr>
                <w:color w:val="000000" w:themeColor="text1"/>
              </w:rPr>
              <w:t>1.57</w:t>
            </w:r>
          </w:p>
        </w:tc>
        <w:tc>
          <w:tcPr>
            <w:tcW w:w="610" w:type="pct"/>
            <w:vAlign w:val="center"/>
          </w:tcPr>
          <w:p w14:paraId="50777F12" w14:textId="77777777" w:rsidR="006D6478" w:rsidRPr="00F44A34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color w:val="000000" w:themeColor="text1"/>
              </w:rPr>
            </w:pPr>
            <w:r w:rsidRPr="00F44A34">
              <w:rPr>
                <w:color w:val="000000" w:themeColor="text1"/>
              </w:rPr>
              <w:t>0.96 to 2.56</w:t>
            </w:r>
          </w:p>
        </w:tc>
        <w:tc>
          <w:tcPr>
            <w:tcW w:w="379" w:type="pct"/>
            <w:vAlign w:val="center"/>
          </w:tcPr>
          <w:p w14:paraId="1352AA96" w14:textId="77777777" w:rsidR="006D6478" w:rsidRPr="00F44A34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color w:val="000000" w:themeColor="text1"/>
              </w:rPr>
            </w:pPr>
            <w:r w:rsidRPr="00F44A34">
              <w:rPr>
                <w:color w:val="000000" w:themeColor="text1"/>
              </w:rPr>
              <w:t>0.78</w:t>
            </w:r>
          </w:p>
        </w:tc>
        <w:tc>
          <w:tcPr>
            <w:tcW w:w="647" w:type="pct"/>
            <w:vAlign w:val="center"/>
          </w:tcPr>
          <w:p w14:paraId="6566F62F" w14:textId="77777777" w:rsidR="006D6478" w:rsidRPr="00F44A34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color w:val="000000" w:themeColor="text1"/>
              </w:rPr>
            </w:pPr>
            <w:r w:rsidRPr="00F44A34">
              <w:rPr>
                <w:color w:val="000000" w:themeColor="text1"/>
              </w:rPr>
              <w:t>0.61 to 1.0</w:t>
            </w:r>
            <w:r>
              <w:rPr>
                <w:color w:val="000000" w:themeColor="text1"/>
              </w:rPr>
              <w:t>1</w:t>
            </w:r>
          </w:p>
        </w:tc>
      </w:tr>
      <w:tr w:rsidR="006D6478" w:rsidRPr="00EC33AA" w14:paraId="71C80C60" w14:textId="77777777" w:rsidTr="007A53B0">
        <w:trPr>
          <w:cantSplit/>
          <w:trHeight w:hRule="exact" w:val="687"/>
        </w:trPr>
        <w:tc>
          <w:tcPr>
            <w:tcW w:w="1978" w:type="pct"/>
            <w:vAlign w:val="center"/>
          </w:tcPr>
          <w:p w14:paraId="15AD6385" w14:textId="77777777" w:rsidR="006D6478" w:rsidRPr="00EC33AA" w:rsidRDefault="006D6478" w:rsidP="007A53B0">
            <w:pPr>
              <w:tabs>
                <w:tab w:val="center" w:pos="4513"/>
              </w:tabs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Widespread: </w:t>
            </w:r>
            <w:r w:rsidRPr="00EC33AA">
              <w:rPr>
                <w:color w:val="000000" w:themeColor="text1"/>
              </w:rPr>
              <w:t xml:space="preserve">Upper limb + lower limb + spinal pain </w:t>
            </w:r>
            <w:r w:rsidRPr="00EC33AA">
              <w:rPr>
                <w:color w:val="000000" w:themeColor="text1"/>
                <w:lang w:val="en-AU"/>
              </w:rPr>
              <w:t>(n=</w:t>
            </w:r>
            <w:r>
              <w:rPr>
                <w:color w:val="000000" w:themeColor="text1"/>
                <w:lang w:val="en-AU"/>
              </w:rPr>
              <w:t>1,298</w:t>
            </w:r>
            <w:r w:rsidRPr="00EC33AA">
              <w:rPr>
                <w:color w:val="000000" w:themeColor="text1"/>
                <w:lang w:val="en-AU"/>
              </w:rPr>
              <w:t>)</w:t>
            </w:r>
          </w:p>
        </w:tc>
        <w:tc>
          <w:tcPr>
            <w:tcW w:w="334" w:type="pct"/>
            <w:vAlign w:val="center"/>
          </w:tcPr>
          <w:p w14:paraId="37CFAC46" w14:textId="77777777" w:rsidR="006D6478" w:rsidRPr="00F44A34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color w:val="000000" w:themeColor="text1"/>
              </w:rPr>
            </w:pPr>
            <w:r w:rsidRPr="00F44A34">
              <w:rPr>
                <w:color w:val="000000" w:themeColor="text1"/>
              </w:rPr>
              <w:t>1.94</w:t>
            </w:r>
          </w:p>
        </w:tc>
        <w:tc>
          <w:tcPr>
            <w:tcW w:w="634" w:type="pct"/>
            <w:vAlign w:val="center"/>
          </w:tcPr>
          <w:p w14:paraId="3510D3CB" w14:textId="77777777" w:rsidR="006D6478" w:rsidRPr="00F44A34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color w:val="000000" w:themeColor="text1"/>
              </w:rPr>
            </w:pPr>
            <w:r w:rsidRPr="00F44A34">
              <w:rPr>
                <w:color w:val="000000" w:themeColor="text1"/>
              </w:rPr>
              <w:t>1.53 to 2.46</w:t>
            </w:r>
          </w:p>
        </w:tc>
        <w:tc>
          <w:tcPr>
            <w:tcW w:w="418" w:type="pct"/>
            <w:vAlign w:val="center"/>
          </w:tcPr>
          <w:p w14:paraId="6199EED5" w14:textId="77777777" w:rsidR="006D6478" w:rsidRPr="00F44A34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color w:val="000000" w:themeColor="text1"/>
              </w:rPr>
            </w:pPr>
            <w:r w:rsidRPr="00F44A34">
              <w:rPr>
                <w:color w:val="000000" w:themeColor="text1"/>
              </w:rPr>
              <w:t>1.71</w:t>
            </w:r>
          </w:p>
        </w:tc>
        <w:tc>
          <w:tcPr>
            <w:tcW w:w="610" w:type="pct"/>
            <w:vAlign w:val="center"/>
          </w:tcPr>
          <w:p w14:paraId="696C4448" w14:textId="77777777" w:rsidR="006D6478" w:rsidRPr="00F44A34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color w:val="000000" w:themeColor="text1"/>
              </w:rPr>
            </w:pPr>
            <w:r w:rsidRPr="00F44A34">
              <w:rPr>
                <w:color w:val="000000" w:themeColor="text1"/>
              </w:rPr>
              <w:t>1.14 to 2.56</w:t>
            </w:r>
          </w:p>
        </w:tc>
        <w:tc>
          <w:tcPr>
            <w:tcW w:w="379" w:type="pct"/>
            <w:vAlign w:val="center"/>
          </w:tcPr>
          <w:p w14:paraId="7984755D" w14:textId="77777777" w:rsidR="006D6478" w:rsidRPr="00F44A34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color w:val="000000" w:themeColor="text1"/>
              </w:rPr>
            </w:pPr>
            <w:r w:rsidRPr="00F44A34">
              <w:rPr>
                <w:color w:val="000000" w:themeColor="text1"/>
              </w:rPr>
              <w:t>0.79</w:t>
            </w:r>
          </w:p>
        </w:tc>
        <w:tc>
          <w:tcPr>
            <w:tcW w:w="647" w:type="pct"/>
            <w:vAlign w:val="center"/>
          </w:tcPr>
          <w:p w14:paraId="6997709C" w14:textId="77777777" w:rsidR="006D6478" w:rsidRPr="00F44A34" w:rsidRDefault="006D6478" w:rsidP="007A53B0">
            <w:pPr>
              <w:tabs>
                <w:tab w:val="center" w:pos="4513"/>
              </w:tabs>
              <w:spacing w:line="276" w:lineRule="auto"/>
              <w:jc w:val="center"/>
              <w:rPr>
                <w:color w:val="000000" w:themeColor="text1"/>
              </w:rPr>
            </w:pPr>
            <w:r w:rsidRPr="00F44A34">
              <w:rPr>
                <w:color w:val="000000" w:themeColor="text1"/>
              </w:rPr>
              <w:t>0.63 to 1.00</w:t>
            </w:r>
          </w:p>
        </w:tc>
      </w:tr>
    </w:tbl>
    <w:p w14:paraId="228FBACF" w14:textId="77777777" w:rsidR="006D6478" w:rsidRPr="0058132E" w:rsidRDefault="006D6478" w:rsidP="006D6478">
      <w:pPr>
        <w:tabs>
          <w:tab w:val="center" w:pos="4513"/>
        </w:tabs>
        <w:spacing w:after="0" w:line="276" w:lineRule="auto"/>
      </w:pPr>
      <w:r>
        <w:rPr>
          <w:rFonts w:ascii="Calibri" w:hAnsi="Calibri" w:cs="Calibri"/>
          <w:sz w:val="24"/>
          <w:szCs w:val="24"/>
          <w:vertAlign w:val="superscript"/>
        </w:rPr>
        <w:t xml:space="preserve">† </w:t>
      </w:r>
      <w:r w:rsidRPr="0058132E">
        <w:t xml:space="preserve">Adjusted for age, </w:t>
      </w:r>
      <w:r>
        <w:t>gender</w:t>
      </w:r>
      <w:r w:rsidRPr="0058132E">
        <w:t xml:space="preserve">, </w:t>
      </w:r>
      <w:r>
        <w:t>BMI</w:t>
      </w:r>
      <w:r w:rsidRPr="0058132E">
        <w:t>, living alone, education level, IMD, number of health conditions, severity of pain, mobility limitations.</w:t>
      </w:r>
    </w:p>
    <w:p w14:paraId="7EFE5B75" w14:textId="77777777" w:rsidR="006D6478" w:rsidRPr="0058132E" w:rsidRDefault="006D6478" w:rsidP="006D6478">
      <w:pPr>
        <w:spacing w:after="0" w:line="276" w:lineRule="auto"/>
      </w:pPr>
      <w:r>
        <w:t xml:space="preserve">MSK: Musculoskeletal; </w:t>
      </w:r>
      <w:r w:rsidRPr="0058132E">
        <w:t xml:space="preserve">OR: Odds Ratio; CI: Confidence Interval; </w:t>
      </w:r>
      <w:r>
        <w:t xml:space="preserve">BMI: Body Mass Index; </w:t>
      </w:r>
      <w:r w:rsidRPr="0058132E">
        <w:t>IMD: Index of Multiple Deprivation</w:t>
      </w:r>
    </w:p>
    <w:p w14:paraId="7F07838C" w14:textId="77777777" w:rsidR="006D6478" w:rsidRPr="0058132E" w:rsidRDefault="006D6478" w:rsidP="006D6478"/>
    <w:p w14:paraId="5E4E8F5D" w14:textId="77777777" w:rsidR="006D6478" w:rsidRDefault="006D6478" w:rsidP="006D6478">
      <w:pPr>
        <w:tabs>
          <w:tab w:val="left" w:pos="1032"/>
        </w:tabs>
        <w:spacing w:line="276" w:lineRule="auto"/>
        <w:rPr>
          <w:sz w:val="24"/>
          <w:szCs w:val="24"/>
        </w:rPr>
      </w:pPr>
    </w:p>
    <w:p w14:paraId="06DEC638" w14:textId="77777777" w:rsidR="006D6478" w:rsidRPr="00E7104F" w:rsidRDefault="006D6478" w:rsidP="006D6478">
      <w:pPr>
        <w:tabs>
          <w:tab w:val="left" w:pos="1032"/>
        </w:tabs>
        <w:spacing w:line="276" w:lineRule="auto"/>
        <w:rPr>
          <w:sz w:val="24"/>
          <w:szCs w:val="24"/>
        </w:rPr>
      </w:pPr>
    </w:p>
    <w:p w14:paraId="24A6FEA1" w14:textId="77777777" w:rsidR="006D6478" w:rsidRDefault="006D6478" w:rsidP="009F32CE">
      <w:pPr>
        <w:spacing w:after="120" w:line="360" w:lineRule="auto"/>
        <w:rPr>
          <w:b/>
          <w:sz w:val="24"/>
          <w:szCs w:val="24"/>
        </w:rPr>
        <w:sectPr w:rsidR="006D6478" w:rsidSect="006D647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86161F3" w14:textId="77777777" w:rsidR="009F32CE" w:rsidRPr="00E7104F" w:rsidRDefault="009F32CE">
      <w:pPr>
        <w:spacing w:after="120" w:line="360" w:lineRule="auto"/>
        <w:rPr>
          <w:sz w:val="24"/>
          <w:szCs w:val="24"/>
        </w:rPr>
      </w:pPr>
      <w:bookmarkStart w:id="0" w:name="_GoBack"/>
      <w:bookmarkEnd w:id="0"/>
    </w:p>
    <w:sectPr w:rsidR="009F32CE" w:rsidRPr="00E7104F" w:rsidSect="00C653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00FC4E" w14:textId="77777777" w:rsidR="003152E0" w:rsidRDefault="003152E0" w:rsidP="00966594">
      <w:pPr>
        <w:spacing w:after="0" w:line="240" w:lineRule="auto"/>
      </w:pPr>
      <w:r>
        <w:separator/>
      </w:r>
    </w:p>
  </w:endnote>
  <w:endnote w:type="continuationSeparator" w:id="0">
    <w:p w14:paraId="02CDC1C1" w14:textId="77777777" w:rsidR="003152E0" w:rsidRDefault="003152E0" w:rsidP="009665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8498416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A956E04" w14:textId="7505CC57" w:rsidR="0031466A" w:rsidRDefault="0031466A" w:rsidP="007A367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92B3B7A" w14:textId="77777777" w:rsidR="0031466A" w:rsidRDefault="0031466A" w:rsidP="0031466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3650612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35BAA15" w14:textId="24C3F2A8" w:rsidR="0031466A" w:rsidRDefault="0031466A" w:rsidP="007A367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813CE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1F1C693" w14:textId="77777777" w:rsidR="0031466A" w:rsidRDefault="0031466A" w:rsidP="0031466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C3E3E4" w14:textId="77777777" w:rsidR="003152E0" w:rsidRDefault="003152E0" w:rsidP="00966594">
      <w:pPr>
        <w:spacing w:after="0" w:line="240" w:lineRule="auto"/>
      </w:pPr>
      <w:r>
        <w:separator/>
      </w:r>
    </w:p>
  </w:footnote>
  <w:footnote w:type="continuationSeparator" w:id="0">
    <w:p w14:paraId="033D0C0C" w14:textId="77777777" w:rsidR="003152E0" w:rsidRDefault="003152E0" w:rsidP="0096659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18121E"/>
    <w:multiLevelType w:val="hybridMultilevel"/>
    <w:tmpl w:val="B9F44DBC"/>
    <w:lvl w:ilvl="0" w:tplc="82546EF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16D7095"/>
    <w:multiLevelType w:val="hybridMultilevel"/>
    <w:tmpl w:val="B7BE71D0"/>
    <w:lvl w:ilvl="0" w:tplc="CD9A470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AAB7E01"/>
    <w:multiLevelType w:val="hybridMultilevel"/>
    <w:tmpl w:val="A5A8CB70"/>
    <w:lvl w:ilvl="0" w:tplc="89144A2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FFB3CFB"/>
    <w:multiLevelType w:val="hybridMultilevel"/>
    <w:tmpl w:val="FB02FD30"/>
    <w:lvl w:ilvl="0" w:tplc="695C7738">
      <w:start w:val="3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72D50A4"/>
    <w:multiLevelType w:val="hybridMultilevel"/>
    <w:tmpl w:val="3A86ADC0"/>
    <w:lvl w:ilvl="0" w:tplc="82546EFA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3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_Thesi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epszw5fts9pbead2ap5w0kt0f5efwzzfz2&quot;&gt;Kim&amp;apos;s Library-Converted&lt;record-ids&gt;&lt;item&gt;3528&lt;/item&gt;&lt;item&gt;4036&lt;/item&gt;&lt;item&gt;4074&lt;/item&gt;&lt;item&gt;4084&lt;/item&gt;&lt;item&gt;4133&lt;/item&gt;&lt;item&gt;4138&lt;/item&gt;&lt;item&gt;4146&lt;/item&gt;&lt;item&gt;4147&lt;/item&gt;&lt;item&gt;4149&lt;/item&gt;&lt;item&gt;4153&lt;/item&gt;&lt;item&gt;4154&lt;/item&gt;&lt;item&gt;4158&lt;/item&gt;&lt;item&gt;4178&lt;/item&gt;&lt;item&gt;4179&lt;/item&gt;&lt;item&gt;4216&lt;/item&gt;&lt;item&gt;4217&lt;/item&gt;&lt;item&gt;4219&lt;/item&gt;&lt;item&gt;4242&lt;/item&gt;&lt;item&gt;4266&lt;/item&gt;&lt;item&gt;4267&lt;/item&gt;&lt;item&gt;4268&lt;/item&gt;&lt;item&gt;4269&lt;/item&gt;&lt;item&gt;4280&lt;/item&gt;&lt;item&gt;4281&lt;/item&gt;&lt;item&gt;4402&lt;/item&gt;&lt;item&gt;4406&lt;/item&gt;&lt;item&gt;4462&lt;/item&gt;&lt;item&gt;4470&lt;/item&gt;&lt;item&gt;4471&lt;/item&gt;&lt;item&gt;4473&lt;/item&gt;&lt;item&gt;4495&lt;/item&gt;&lt;/record-ids&gt;&lt;/item&gt;&lt;/Libraries&gt;"/>
  </w:docVars>
  <w:rsids>
    <w:rsidRoot w:val="00045A88"/>
    <w:rsid w:val="000004A7"/>
    <w:rsid w:val="00000724"/>
    <w:rsid w:val="000016A6"/>
    <w:rsid w:val="000017E8"/>
    <w:rsid w:val="00002689"/>
    <w:rsid w:val="00004ED0"/>
    <w:rsid w:val="0000661F"/>
    <w:rsid w:val="0001002E"/>
    <w:rsid w:val="000110A9"/>
    <w:rsid w:val="0001294E"/>
    <w:rsid w:val="00020AC6"/>
    <w:rsid w:val="00020C5B"/>
    <w:rsid w:val="00021892"/>
    <w:rsid w:val="000219E0"/>
    <w:rsid w:val="00024389"/>
    <w:rsid w:val="00024653"/>
    <w:rsid w:val="0002646C"/>
    <w:rsid w:val="00026C47"/>
    <w:rsid w:val="0003693D"/>
    <w:rsid w:val="00036A03"/>
    <w:rsid w:val="0003729C"/>
    <w:rsid w:val="000373C0"/>
    <w:rsid w:val="000378EA"/>
    <w:rsid w:val="00037D17"/>
    <w:rsid w:val="00040604"/>
    <w:rsid w:val="0004129C"/>
    <w:rsid w:val="00043169"/>
    <w:rsid w:val="00045A88"/>
    <w:rsid w:val="00046A27"/>
    <w:rsid w:val="00046C77"/>
    <w:rsid w:val="00047345"/>
    <w:rsid w:val="00051E30"/>
    <w:rsid w:val="000523EC"/>
    <w:rsid w:val="0005272F"/>
    <w:rsid w:val="00054220"/>
    <w:rsid w:val="00055498"/>
    <w:rsid w:val="00055810"/>
    <w:rsid w:val="0005788A"/>
    <w:rsid w:val="00061958"/>
    <w:rsid w:val="00062F07"/>
    <w:rsid w:val="00063BBD"/>
    <w:rsid w:val="00064A4F"/>
    <w:rsid w:val="00064DBF"/>
    <w:rsid w:val="00067F80"/>
    <w:rsid w:val="00070613"/>
    <w:rsid w:val="00071DFA"/>
    <w:rsid w:val="000721A2"/>
    <w:rsid w:val="0007333B"/>
    <w:rsid w:val="000746CC"/>
    <w:rsid w:val="000750E5"/>
    <w:rsid w:val="000759EB"/>
    <w:rsid w:val="0007608D"/>
    <w:rsid w:val="00076B93"/>
    <w:rsid w:val="00076EB4"/>
    <w:rsid w:val="000772D2"/>
    <w:rsid w:val="00081F65"/>
    <w:rsid w:val="00082E78"/>
    <w:rsid w:val="00083F9A"/>
    <w:rsid w:val="0009480B"/>
    <w:rsid w:val="000A02EE"/>
    <w:rsid w:val="000A0BA5"/>
    <w:rsid w:val="000A311D"/>
    <w:rsid w:val="000A3C33"/>
    <w:rsid w:val="000A42BC"/>
    <w:rsid w:val="000A42D4"/>
    <w:rsid w:val="000A43FF"/>
    <w:rsid w:val="000A4C51"/>
    <w:rsid w:val="000A4F81"/>
    <w:rsid w:val="000A59A3"/>
    <w:rsid w:val="000A745E"/>
    <w:rsid w:val="000A7CC4"/>
    <w:rsid w:val="000B2A95"/>
    <w:rsid w:val="000B3ADB"/>
    <w:rsid w:val="000B6E0D"/>
    <w:rsid w:val="000C316F"/>
    <w:rsid w:val="000C47F5"/>
    <w:rsid w:val="000C4D4B"/>
    <w:rsid w:val="000D2FC7"/>
    <w:rsid w:val="000D4743"/>
    <w:rsid w:val="000D4825"/>
    <w:rsid w:val="000D6500"/>
    <w:rsid w:val="000D77B0"/>
    <w:rsid w:val="000E056F"/>
    <w:rsid w:val="000E1A3F"/>
    <w:rsid w:val="000E1B7D"/>
    <w:rsid w:val="000E2237"/>
    <w:rsid w:val="000E3F75"/>
    <w:rsid w:val="000E40C3"/>
    <w:rsid w:val="000E5225"/>
    <w:rsid w:val="000E565E"/>
    <w:rsid w:val="000E5C79"/>
    <w:rsid w:val="000E5C8B"/>
    <w:rsid w:val="000E6D5B"/>
    <w:rsid w:val="000E70B1"/>
    <w:rsid w:val="000F08E6"/>
    <w:rsid w:val="000F1478"/>
    <w:rsid w:val="000F5830"/>
    <w:rsid w:val="000F5877"/>
    <w:rsid w:val="00101E38"/>
    <w:rsid w:val="00102887"/>
    <w:rsid w:val="001036E6"/>
    <w:rsid w:val="00104DF9"/>
    <w:rsid w:val="00104F35"/>
    <w:rsid w:val="001054DC"/>
    <w:rsid w:val="00105E1B"/>
    <w:rsid w:val="00107BD8"/>
    <w:rsid w:val="00110B38"/>
    <w:rsid w:val="00111698"/>
    <w:rsid w:val="00111DE5"/>
    <w:rsid w:val="001125EF"/>
    <w:rsid w:val="00113F64"/>
    <w:rsid w:val="00115238"/>
    <w:rsid w:val="00115828"/>
    <w:rsid w:val="00115AA4"/>
    <w:rsid w:val="00115C63"/>
    <w:rsid w:val="00115DEB"/>
    <w:rsid w:val="0011644A"/>
    <w:rsid w:val="00116759"/>
    <w:rsid w:val="0011721A"/>
    <w:rsid w:val="00120C7B"/>
    <w:rsid w:val="001215F0"/>
    <w:rsid w:val="00121949"/>
    <w:rsid w:val="00123796"/>
    <w:rsid w:val="001252F2"/>
    <w:rsid w:val="00132848"/>
    <w:rsid w:val="001339BB"/>
    <w:rsid w:val="00134DF0"/>
    <w:rsid w:val="00137DF0"/>
    <w:rsid w:val="00137F29"/>
    <w:rsid w:val="00142DAD"/>
    <w:rsid w:val="00143353"/>
    <w:rsid w:val="00144DF0"/>
    <w:rsid w:val="00145FE1"/>
    <w:rsid w:val="00150D54"/>
    <w:rsid w:val="00152CFB"/>
    <w:rsid w:val="00152E7B"/>
    <w:rsid w:val="001546B1"/>
    <w:rsid w:val="00155DE4"/>
    <w:rsid w:val="00160C92"/>
    <w:rsid w:val="001615DC"/>
    <w:rsid w:val="00161CBE"/>
    <w:rsid w:val="00162A81"/>
    <w:rsid w:val="00164C88"/>
    <w:rsid w:val="00165698"/>
    <w:rsid w:val="00171994"/>
    <w:rsid w:val="00171C9F"/>
    <w:rsid w:val="00172C81"/>
    <w:rsid w:val="00172DA4"/>
    <w:rsid w:val="00172EE8"/>
    <w:rsid w:val="00175EC1"/>
    <w:rsid w:val="00176DA1"/>
    <w:rsid w:val="00177127"/>
    <w:rsid w:val="0017756E"/>
    <w:rsid w:val="00182663"/>
    <w:rsid w:val="001828DB"/>
    <w:rsid w:val="00185B0F"/>
    <w:rsid w:val="001866E3"/>
    <w:rsid w:val="001868BE"/>
    <w:rsid w:val="00187DA6"/>
    <w:rsid w:val="00191B9D"/>
    <w:rsid w:val="00192A37"/>
    <w:rsid w:val="00192AEA"/>
    <w:rsid w:val="001935CF"/>
    <w:rsid w:val="00193952"/>
    <w:rsid w:val="00194945"/>
    <w:rsid w:val="00195EE8"/>
    <w:rsid w:val="00197D12"/>
    <w:rsid w:val="001A018D"/>
    <w:rsid w:val="001A033A"/>
    <w:rsid w:val="001A4C15"/>
    <w:rsid w:val="001B021C"/>
    <w:rsid w:val="001B0E3D"/>
    <w:rsid w:val="001B0EC7"/>
    <w:rsid w:val="001B508E"/>
    <w:rsid w:val="001B5717"/>
    <w:rsid w:val="001B5AE7"/>
    <w:rsid w:val="001B6B6E"/>
    <w:rsid w:val="001C1242"/>
    <w:rsid w:val="001C2127"/>
    <w:rsid w:val="001C2F3D"/>
    <w:rsid w:val="001C3855"/>
    <w:rsid w:val="001C47D2"/>
    <w:rsid w:val="001C5D69"/>
    <w:rsid w:val="001C6DA0"/>
    <w:rsid w:val="001C7F93"/>
    <w:rsid w:val="001D2D63"/>
    <w:rsid w:val="001D655A"/>
    <w:rsid w:val="001E03A3"/>
    <w:rsid w:val="001E3F34"/>
    <w:rsid w:val="001E6AEC"/>
    <w:rsid w:val="001E711A"/>
    <w:rsid w:val="001E7C20"/>
    <w:rsid w:val="001E7C56"/>
    <w:rsid w:val="001F1372"/>
    <w:rsid w:val="001F2E47"/>
    <w:rsid w:val="001F4CE1"/>
    <w:rsid w:val="001F5D33"/>
    <w:rsid w:val="0020204E"/>
    <w:rsid w:val="00204622"/>
    <w:rsid w:val="0020598F"/>
    <w:rsid w:val="0020620F"/>
    <w:rsid w:val="0021078C"/>
    <w:rsid w:val="00211F09"/>
    <w:rsid w:val="0021233B"/>
    <w:rsid w:val="0021306C"/>
    <w:rsid w:val="00214E50"/>
    <w:rsid w:val="002150D2"/>
    <w:rsid w:val="00216917"/>
    <w:rsid w:val="002212C9"/>
    <w:rsid w:val="00221AB8"/>
    <w:rsid w:val="00222058"/>
    <w:rsid w:val="002225CD"/>
    <w:rsid w:val="002236E2"/>
    <w:rsid w:val="00225700"/>
    <w:rsid w:val="00225DA8"/>
    <w:rsid w:val="00226A5D"/>
    <w:rsid w:val="00230892"/>
    <w:rsid w:val="00232204"/>
    <w:rsid w:val="00233E03"/>
    <w:rsid w:val="002362D3"/>
    <w:rsid w:val="0023771A"/>
    <w:rsid w:val="0024015E"/>
    <w:rsid w:val="00245B43"/>
    <w:rsid w:val="00247E0D"/>
    <w:rsid w:val="00247EC7"/>
    <w:rsid w:val="00250C2F"/>
    <w:rsid w:val="0025272F"/>
    <w:rsid w:val="00253351"/>
    <w:rsid w:val="00256FB3"/>
    <w:rsid w:val="00264306"/>
    <w:rsid w:val="00264312"/>
    <w:rsid w:val="0026688F"/>
    <w:rsid w:val="00267747"/>
    <w:rsid w:val="00267CB7"/>
    <w:rsid w:val="00271498"/>
    <w:rsid w:val="00280A71"/>
    <w:rsid w:val="00281809"/>
    <w:rsid w:val="00281AB9"/>
    <w:rsid w:val="00283517"/>
    <w:rsid w:val="00283D91"/>
    <w:rsid w:val="00284E72"/>
    <w:rsid w:val="00285EB4"/>
    <w:rsid w:val="00291707"/>
    <w:rsid w:val="002918E1"/>
    <w:rsid w:val="002925A5"/>
    <w:rsid w:val="00293A5A"/>
    <w:rsid w:val="00293C02"/>
    <w:rsid w:val="00294ED9"/>
    <w:rsid w:val="002953EE"/>
    <w:rsid w:val="00296350"/>
    <w:rsid w:val="0029685B"/>
    <w:rsid w:val="002A1130"/>
    <w:rsid w:val="002A17B1"/>
    <w:rsid w:val="002A2330"/>
    <w:rsid w:val="002A3607"/>
    <w:rsid w:val="002A4E80"/>
    <w:rsid w:val="002A54C7"/>
    <w:rsid w:val="002A5669"/>
    <w:rsid w:val="002A6C38"/>
    <w:rsid w:val="002A7411"/>
    <w:rsid w:val="002B0EC6"/>
    <w:rsid w:val="002B4A90"/>
    <w:rsid w:val="002B5CBB"/>
    <w:rsid w:val="002B67E5"/>
    <w:rsid w:val="002B6B87"/>
    <w:rsid w:val="002C0DDD"/>
    <w:rsid w:val="002C115B"/>
    <w:rsid w:val="002C5B23"/>
    <w:rsid w:val="002C6E47"/>
    <w:rsid w:val="002D41A4"/>
    <w:rsid w:val="002D46AE"/>
    <w:rsid w:val="002D6D92"/>
    <w:rsid w:val="002D6F62"/>
    <w:rsid w:val="002D7C53"/>
    <w:rsid w:val="002E1BB1"/>
    <w:rsid w:val="002E300D"/>
    <w:rsid w:val="002E337C"/>
    <w:rsid w:val="002E34F1"/>
    <w:rsid w:val="002E6170"/>
    <w:rsid w:val="002E6D0A"/>
    <w:rsid w:val="002E7526"/>
    <w:rsid w:val="002E7780"/>
    <w:rsid w:val="002E7966"/>
    <w:rsid w:val="002E7F8E"/>
    <w:rsid w:val="002F1B2A"/>
    <w:rsid w:val="002F2922"/>
    <w:rsid w:val="002F3287"/>
    <w:rsid w:val="002F42D1"/>
    <w:rsid w:val="002F52E8"/>
    <w:rsid w:val="002F57C0"/>
    <w:rsid w:val="002F5E25"/>
    <w:rsid w:val="002F5EDE"/>
    <w:rsid w:val="002F6704"/>
    <w:rsid w:val="002F753C"/>
    <w:rsid w:val="002F7627"/>
    <w:rsid w:val="002F78DA"/>
    <w:rsid w:val="002F7C85"/>
    <w:rsid w:val="00300B65"/>
    <w:rsid w:val="00301571"/>
    <w:rsid w:val="00301ECA"/>
    <w:rsid w:val="003021B1"/>
    <w:rsid w:val="0030282E"/>
    <w:rsid w:val="00302EFD"/>
    <w:rsid w:val="00303842"/>
    <w:rsid w:val="00303C08"/>
    <w:rsid w:val="003115C4"/>
    <w:rsid w:val="00311671"/>
    <w:rsid w:val="00312F52"/>
    <w:rsid w:val="00313C33"/>
    <w:rsid w:val="003143FA"/>
    <w:rsid w:val="0031466A"/>
    <w:rsid w:val="003152E0"/>
    <w:rsid w:val="00315AEA"/>
    <w:rsid w:val="0031715F"/>
    <w:rsid w:val="00321A4F"/>
    <w:rsid w:val="00323BF4"/>
    <w:rsid w:val="00324892"/>
    <w:rsid w:val="00324A30"/>
    <w:rsid w:val="00324EF1"/>
    <w:rsid w:val="00325BC3"/>
    <w:rsid w:val="00331BBE"/>
    <w:rsid w:val="00332533"/>
    <w:rsid w:val="00333B3E"/>
    <w:rsid w:val="00336D5E"/>
    <w:rsid w:val="003373A3"/>
    <w:rsid w:val="00340F15"/>
    <w:rsid w:val="00341CC9"/>
    <w:rsid w:val="00342095"/>
    <w:rsid w:val="00344301"/>
    <w:rsid w:val="0034765B"/>
    <w:rsid w:val="00350BF2"/>
    <w:rsid w:val="003527FB"/>
    <w:rsid w:val="00353A78"/>
    <w:rsid w:val="0035452E"/>
    <w:rsid w:val="0035570B"/>
    <w:rsid w:val="003614DD"/>
    <w:rsid w:val="00364FF5"/>
    <w:rsid w:val="00365CE5"/>
    <w:rsid w:val="003660E2"/>
    <w:rsid w:val="0037216A"/>
    <w:rsid w:val="00373EEB"/>
    <w:rsid w:val="00375284"/>
    <w:rsid w:val="003753B5"/>
    <w:rsid w:val="00377C12"/>
    <w:rsid w:val="0038232E"/>
    <w:rsid w:val="003824F6"/>
    <w:rsid w:val="0038445A"/>
    <w:rsid w:val="0038460F"/>
    <w:rsid w:val="0038548E"/>
    <w:rsid w:val="00386871"/>
    <w:rsid w:val="00386F63"/>
    <w:rsid w:val="00386FB5"/>
    <w:rsid w:val="00394818"/>
    <w:rsid w:val="003953FF"/>
    <w:rsid w:val="00395A17"/>
    <w:rsid w:val="003969C0"/>
    <w:rsid w:val="00397DDA"/>
    <w:rsid w:val="003A0171"/>
    <w:rsid w:val="003A3D7F"/>
    <w:rsid w:val="003A4D58"/>
    <w:rsid w:val="003A4DE9"/>
    <w:rsid w:val="003A6678"/>
    <w:rsid w:val="003A6935"/>
    <w:rsid w:val="003A7953"/>
    <w:rsid w:val="003B12B0"/>
    <w:rsid w:val="003B2FCE"/>
    <w:rsid w:val="003B525D"/>
    <w:rsid w:val="003B55DB"/>
    <w:rsid w:val="003B5D22"/>
    <w:rsid w:val="003B775C"/>
    <w:rsid w:val="003B7ED3"/>
    <w:rsid w:val="003C3AFF"/>
    <w:rsid w:val="003C400A"/>
    <w:rsid w:val="003C5743"/>
    <w:rsid w:val="003C5E74"/>
    <w:rsid w:val="003C6BA7"/>
    <w:rsid w:val="003C706F"/>
    <w:rsid w:val="003D0CFD"/>
    <w:rsid w:val="003D0E6A"/>
    <w:rsid w:val="003D0EDC"/>
    <w:rsid w:val="003D2666"/>
    <w:rsid w:val="003D28A0"/>
    <w:rsid w:val="003D4DF9"/>
    <w:rsid w:val="003D53B9"/>
    <w:rsid w:val="003D54FC"/>
    <w:rsid w:val="003E2ED4"/>
    <w:rsid w:val="003E3C61"/>
    <w:rsid w:val="003E69B4"/>
    <w:rsid w:val="003F1F24"/>
    <w:rsid w:val="003F2295"/>
    <w:rsid w:val="003F372B"/>
    <w:rsid w:val="003F46F3"/>
    <w:rsid w:val="003F4EA8"/>
    <w:rsid w:val="003F5BD4"/>
    <w:rsid w:val="003F666B"/>
    <w:rsid w:val="004013FF"/>
    <w:rsid w:val="00401524"/>
    <w:rsid w:val="00401D02"/>
    <w:rsid w:val="00402DAB"/>
    <w:rsid w:val="00403547"/>
    <w:rsid w:val="004052D6"/>
    <w:rsid w:val="00405B2A"/>
    <w:rsid w:val="00405C37"/>
    <w:rsid w:val="00413220"/>
    <w:rsid w:val="00414A87"/>
    <w:rsid w:val="004154AB"/>
    <w:rsid w:val="004156A6"/>
    <w:rsid w:val="004178F1"/>
    <w:rsid w:val="0042102A"/>
    <w:rsid w:val="00421630"/>
    <w:rsid w:val="00424774"/>
    <w:rsid w:val="004254AB"/>
    <w:rsid w:val="0042782D"/>
    <w:rsid w:val="0043284B"/>
    <w:rsid w:val="00435DBB"/>
    <w:rsid w:val="00436798"/>
    <w:rsid w:val="00436CB0"/>
    <w:rsid w:val="004377AB"/>
    <w:rsid w:val="00441194"/>
    <w:rsid w:val="00443F38"/>
    <w:rsid w:val="0044435C"/>
    <w:rsid w:val="0044607D"/>
    <w:rsid w:val="004472BE"/>
    <w:rsid w:val="00447575"/>
    <w:rsid w:val="00451705"/>
    <w:rsid w:val="00451822"/>
    <w:rsid w:val="00451849"/>
    <w:rsid w:val="0045232E"/>
    <w:rsid w:val="00452F7E"/>
    <w:rsid w:val="00454A01"/>
    <w:rsid w:val="0045690D"/>
    <w:rsid w:val="00461EBA"/>
    <w:rsid w:val="0046223D"/>
    <w:rsid w:val="004628F8"/>
    <w:rsid w:val="00465306"/>
    <w:rsid w:val="0046620B"/>
    <w:rsid w:val="00467BD1"/>
    <w:rsid w:val="00471ADA"/>
    <w:rsid w:val="00472525"/>
    <w:rsid w:val="0047392C"/>
    <w:rsid w:val="0047413F"/>
    <w:rsid w:val="00474A8E"/>
    <w:rsid w:val="00474E05"/>
    <w:rsid w:val="0047640B"/>
    <w:rsid w:val="00477C06"/>
    <w:rsid w:val="00480AA6"/>
    <w:rsid w:val="0048274B"/>
    <w:rsid w:val="00482F56"/>
    <w:rsid w:val="004835B9"/>
    <w:rsid w:val="004843BF"/>
    <w:rsid w:val="004851BF"/>
    <w:rsid w:val="0048683A"/>
    <w:rsid w:val="0048762F"/>
    <w:rsid w:val="00490042"/>
    <w:rsid w:val="00492569"/>
    <w:rsid w:val="0049583C"/>
    <w:rsid w:val="004958D0"/>
    <w:rsid w:val="00495FD6"/>
    <w:rsid w:val="004A29FD"/>
    <w:rsid w:val="004A3939"/>
    <w:rsid w:val="004A44C4"/>
    <w:rsid w:val="004A60DC"/>
    <w:rsid w:val="004A63A5"/>
    <w:rsid w:val="004A6B8E"/>
    <w:rsid w:val="004B2C51"/>
    <w:rsid w:val="004B3E1D"/>
    <w:rsid w:val="004B682D"/>
    <w:rsid w:val="004B7AA6"/>
    <w:rsid w:val="004B7B7A"/>
    <w:rsid w:val="004C04B3"/>
    <w:rsid w:val="004C0DA2"/>
    <w:rsid w:val="004C0FD1"/>
    <w:rsid w:val="004C3475"/>
    <w:rsid w:val="004C48F5"/>
    <w:rsid w:val="004C6649"/>
    <w:rsid w:val="004C7C4C"/>
    <w:rsid w:val="004C7EE0"/>
    <w:rsid w:val="004D0DAF"/>
    <w:rsid w:val="004D1B9A"/>
    <w:rsid w:val="004D2D1E"/>
    <w:rsid w:val="004D733F"/>
    <w:rsid w:val="004E057D"/>
    <w:rsid w:val="004E0902"/>
    <w:rsid w:val="004E0BF6"/>
    <w:rsid w:val="004E2244"/>
    <w:rsid w:val="004E32E5"/>
    <w:rsid w:val="004E4131"/>
    <w:rsid w:val="004E48CB"/>
    <w:rsid w:val="004E4A10"/>
    <w:rsid w:val="004E762D"/>
    <w:rsid w:val="004F178B"/>
    <w:rsid w:val="004F2A38"/>
    <w:rsid w:val="004F418D"/>
    <w:rsid w:val="004F5090"/>
    <w:rsid w:val="004F52B3"/>
    <w:rsid w:val="004F644C"/>
    <w:rsid w:val="004F7485"/>
    <w:rsid w:val="005009B2"/>
    <w:rsid w:val="00501FD2"/>
    <w:rsid w:val="00502A68"/>
    <w:rsid w:val="00503BF5"/>
    <w:rsid w:val="0051008C"/>
    <w:rsid w:val="005111EA"/>
    <w:rsid w:val="005113E3"/>
    <w:rsid w:val="00514CC2"/>
    <w:rsid w:val="005171C3"/>
    <w:rsid w:val="005203BF"/>
    <w:rsid w:val="00521205"/>
    <w:rsid w:val="0052138B"/>
    <w:rsid w:val="005227FE"/>
    <w:rsid w:val="005254E7"/>
    <w:rsid w:val="0052565E"/>
    <w:rsid w:val="00526F37"/>
    <w:rsid w:val="00531F18"/>
    <w:rsid w:val="0053205F"/>
    <w:rsid w:val="00533711"/>
    <w:rsid w:val="00534BFC"/>
    <w:rsid w:val="00536EB5"/>
    <w:rsid w:val="00542FA4"/>
    <w:rsid w:val="005439DE"/>
    <w:rsid w:val="0054597D"/>
    <w:rsid w:val="00550587"/>
    <w:rsid w:val="00550718"/>
    <w:rsid w:val="0055292B"/>
    <w:rsid w:val="005559AF"/>
    <w:rsid w:val="005577FA"/>
    <w:rsid w:val="00560ED2"/>
    <w:rsid w:val="0056373F"/>
    <w:rsid w:val="005652C2"/>
    <w:rsid w:val="0056539C"/>
    <w:rsid w:val="005666AF"/>
    <w:rsid w:val="00567620"/>
    <w:rsid w:val="00567799"/>
    <w:rsid w:val="00567851"/>
    <w:rsid w:val="00571952"/>
    <w:rsid w:val="005721A1"/>
    <w:rsid w:val="005733E0"/>
    <w:rsid w:val="00573521"/>
    <w:rsid w:val="005757E0"/>
    <w:rsid w:val="00577F10"/>
    <w:rsid w:val="005818A2"/>
    <w:rsid w:val="005850FB"/>
    <w:rsid w:val="005866E7"/>
    <w:rsid w:val="005879A0"/>
    <w:rsid w:val="005917B6"/>
    <w:rsid w:val="005938A6"/>
    <w:rsid w:val="00593C0D"/>
    <w:rsid w:val="0059524E"/>
    <w:rsid w:val="005A01F2"/>
    <w:rsid w:val="005A108C"/>
    <w:rsid w:val="005A21AA"/>
    <w:rsid w:val="005A27B9"/>
    <w:rsid w:val="005A2EA3"/>
    <w:rsid w:val="005A51C2"/>
    <w:rsid w:val="005A5BD5"/>
    <w:rsid w:val="005A6AEA"/>
    <w:rsid w:val="005A6BD2"/>
    <w:rsid w:val="005A6CE6"/>
    <w:rsid w:val="005A79ED"/>
    <w:rsid w:val="005A7F19"/>
    <w:rsid w:val="005B007D"/>
    <w:rsid w:val="005B070C"/>
    <w:rsid w:val="005B2BFC"/>
    <w:rsid w:val="005B5784"/>
    <w:rsid w:val="005B6208"/>
    <w:rsid w:val="005B6629"/>
    <w:rsid w:val="005C0F3C"/>
    <w:rsid w:val="005C1CE0"/>
    <w:rsid w:val="005C2FAC"/>
    <w:rsid w:val="005C3C4E"/>
    <w:rsid w:val="005C5901"/>
    <w:rsid w:val="005C5B54"/>
    <w:rsid w:val="005C5CF7"/>
    <w:rsid w:val="005C652D"/>
    <w:rsid w:val="005C7661"/>
    <w:rsid w:val="005C7B59"/>
    <w:rsid w:val="005D023B"/>
    <w:rsid w:val="005D2CDF"/>
    <w:rsid w:val="005D409D"/>
    <w:rsid w:val="005D435D"/>
    <w:rsid w:val="005D6D1E"/>
    <w:rsid w:val="005E080C"/>
    <w:rsid w:val="005E2209"/>
    <w:rsid w:val="005E27AC"/>
    <w:rsid w:val="005E3636"/>
    <w:rsid w:val="005E3BA3"/>
    <w:rsid w:val="005E7343"/>
    <w:rsid w:val="005E7C98"/>
    <w:rsid w:val="005E7F5E"/>
    <w:rsid w:val="005F1696"/>
    <w:rsid w:val="005F3DB1"/>
    <w:rsid w:val="005F4F85"/>
    <w:rsid w:val="005F673D"/>
    <w:rsid w:val="005F755E"/>
    <w:rsid w:val="00601524"/>
    <w:rsid w:val="006031A4"/>
    <w:rsid w:val="006041ED"/>
    <w:rsid w:val="00604C1B"/>
    <w:rsid w:val="006059AD"/>
    <w:rsid w:val="00605F86"/>
    <w:rsid w:val="0061236D"/>
    <w:rsid w:val="00613637"/>
    <w:rsid w:val="00613F48"/>
    <w:rsid w:val="00614BBF"/>
    <w:rsid w:val="00615F95"/>
    <w:rsid w:val="006161A5"/>
    <w:rsid w:val="00617D92"/>
    <w:rsid w:val="00621050"/>
    <w:rsid w:val="006218C8"/>
    <w:rsid w:val="006232E0"/>
    <w:rsid w:val="00624575"/>
    <w:rsid w:val="00625D21"/>
    <w:rsid w:val="00630568"/>
    <w:rsid w:val="00630DDB"/>
    <w:rsid w:val="00632C17"/>
    <w:rsid w:val="00633129"/>
    <w:rsid w:val="00636D95"/>
    <w:rsid w:val="00637674"/>
    <w:rsid w:val="00640326"/>
    <w:rsid w:val="00641F13"/>
    <w:rsid w:val="00642E04"/>
    <w:rsid w:val="00647D87"/>
    <w:rsid w:val="006527AA"/>
    <w:rsid w:val="00653170"/>
    <w:rsid w:val="00655A3C"/>
    <w:rsid w:val="00656ED7"/>
    <w:rsid w:val="00657316"/>
    <w:rsid w:val="0066012A"/>
    <w:rsid w:val="00662BA5"/>
    <w:rsid w:val="006644AD"/>
    <w:rsid w:val="00664EA5"/>
    <w:rsid w:val="00665101"/>
    <w:rsid w:val="00667846"/>
    <w:rsid w:val="006802C6"/>
    <w:rsid w:val="00684025"/>
    <w:rsid w:val="00684158"/>
    <w:rsid w:val="00684F31"/>
    <w:rsid w:val="006855D2"/>
    <w:rsid w:val="00691AE3"/>
    <w:rsid w:val="0069344B"/>
    <w:rsid w:val="00695337"/>
    <w:rsid w:val="00697BB3"/>
    <w:rsid w:val="006A114E"/>
    <w:rsid w:val="006A1C58"/>
    <w:rsid w:val="006A2204"/>
    <w:rsid w:val="006A3391"/>
    <w:rsid w:val="006A4522"/>
    <w:rsid w:val="006A6A1F"/>
    <w:rsid w:val="006A7B1E"/>
    <w:rsid w:val="006B5B95"/>
    <w:rsid w:val="006C20EE"/>
    <w:rsid w:val="006C3C90"/>
    <w:rsid w:val="006C456C"/>
    <w:rsid w:val="006C4969"/>
    <w:rsid w:val="006C6ABB"/>
    <w:rsid w:val="006D0063"/>
    <w:rsid w:val="006D0AC4"/>
    <w:rsid w:val="006D182B"/>
    <w:rsid w:val="006D2E47"/>
    <w:rsid w:val="006D2E69"/>
    <w:rsid w:val="006D35AE"/>
    <w:rsid w:val="006D3D68"/>
    <w:rsid w:val="006D4117"/>
    <w:rsid w:val="006D56BF"/>
    <w:rsid w:val="006D6478"/>
    <w:rsid w:val="006D7015"/>
    <w:rsid w:val="006E2E41"/>
    <w:rsid w:val="006E48EA"/>
    <w:rsid w:val="006E51CF"/>
    <w:rsid w:val="006E6DB5"/>
    <w:rsid w:val="006F35A2"/>
    <w:rsid w:val="006F39A2"/>
    <w:rsid w:val="006F48CA"/>
    <w:rsid w:val="006F6445"/>
    <w:rsid w:val="006F7886"/>
    <w:rsid w:val="007008A6"/>
    <w:rsid w:val="0070171D"/>
    <w:rsid w:val="00702211"/>
    <w:rsid w:val="00702A0A"/>
    <w:rsid w:val="00702C51"/>
    <w:rsid w:val="0070365F"/>
    <w:rsid w:val="00703CDB"/>
    <w:rsid w:val="007056AB"/>
    <w:rsid w:val="00705F3E"/>
    <w:rsid w:val="007064EF"/>
    <w:rsid w:val="007106D4"/>
    <w:rsid w:val="007111F0"/>
    <w:rsid w:val="00712181"/>
    <w:rsid w:val="00714271"/>
    <w:rsid w:val="0071437E"/>
    <w:rsid w:val="0071515E"/>
    <w:rsid w:val="00723D0A"/>
    <w:rsid w:val="007266A2"/>
    <w:rsid w:val="007308EE"/>
    <w:rsid w:val="00730C3D"/>
    <w:rsid w:val="00731623"/>
    <w:rsid w:val="00732273"/>
    <w:rsid w:val="00737122"/>
    <w:rsid w:val="00737DB9"/>
    <w:rsid w:val="00740799"/>
    <w:rsid w:val="007417C5"/>
    <w:rsid w:val="00741A33"/>
    <w:rsid w:val="00742D12"/>
    <w:rsid w:val="0074334A"/>
    <w:rsid w:val="00743364"/>
    <w:rsid w:val="00744575"/>
    <w:rsid w:val="00746849"/>
    <w:rsid w:val="007519A7"/>
    <w:rsid w:val="00751FE4"/>
    <w:rsid w:val="007525A6"/>
    <w:rsid w:val="00752953"/>
    <w:rsid w:val="007530F5"/>
    <w:rsid w:val="00754D62"/>
    <w:rsid w:val="00755E9D"/>
    <w:rsid w:val="00755F18"/>
    <w:rsid w:val="00756340"/>
    <w:rsid w:val="0075664F"/>
    <w:rsid w:val="00757B64"/>
    <w:rsid w:val="00760466"/>
    <w:rsid w:val="007606DF"/>
    <w:rsid w:val="007636D4"/>
    <w:rsid w:val="007703B2"/>
    <w:rsid w:val="00770443"/>
    <w:rsid w:val="00771999"/>
    <w:rsid w:val="00771F34"/>
    <w:rsid w:val="00773BA5"/>
    <w:rsid w:val="007745AD"/>
    <w:rsid w:val="007775B9"/>
    <w:rsid w:val="00780AF1"/>
    <w:rsid w:val="00780C42"/>
    <w:rsid w:val="00780ED1"/>
    <w:rsid w:val="00782281"/>
    <w:rsid w:val="007839FA"/>
    <w:rsid w:val="00784EF0"/>
    <w:rsid w:val="00785294"/>
    <w:rsid w:val="0078653E"/>
    <w:rsid w:val="00794301"/>
    <w:rsid w:val="00796088"/>
    <w:rsid w:val="00796570"/>
    <w:rsid w:val="00796EA9"/>
    <w:rsid w:val="007979FC"/>
    <w:rsid w:val="00797B74"/>
    <w:rsid w:val="007A4488"/>
    <w:rsid w:val="007A6C39"/>
    <w:rsid w:val="007A7F61"/>
    <w:rsid w:val="007B1549"/>
    <w:rsid w:val="007B441F"/>
    <w:rsid w:val="007B5FFA"/>
    <w:rsid w:val="007B6364"/>
    <w:rsid w:val="007B76BC"/>
    <w:rsid w:val="007B7C69"/>
    <w:rsid w:val="007C0E2B"/>
    <w:rsid w:val="007C281E"/>
    <w:rsid w:val="007C2D8B"/>
    <w:rsid w:val="007C319B"/>
    <w:rsid w:val="007C3CE2"/>
    <w:rsid w:val="007D2F04"/>
    <w:rsid w:val="007E0265"/>
    <w:rsid w:val="007E2871"/>
    <w:rsid w:val="007E37AE"/>
    <w:rsid w:val="007E5069"/>
    <w:rsid w:val="007E53B4"/>
    <w:rsid w:val="007E5BDB"/>
    <w:rsid w:val="007F06EB"/>
    <w:rsid w:val="007F271F"/>
    <w:rsid w:val="007F483D"/>
    <w:rsid w:val="007F75F8"/>
    <w:rsid w:val="00800440"/>
    <w:rsid w:val="0080423B"/>
    <w:rsid w:val="0081092C"/>
    <w:rsid w:val="00810EB6"/>
    <w:rsid w:val="0081100E"/>
    <w:rsid w:val="008128EA"/>
    <w:rsid w:val="00813130"/>
    <w:rsid w:val="0081325D"/>
    <w:rsid w:val="008136F3"/>
    <w:rsid w:val="008176DB"/>
    <w:rsid w:val="00820F51"/>
    <w:rsid w:val="00822945"/>
    <w:rsid w:val="00822ECB"/>
    <w:rsid w:val="00823DDC"/>
    <w:rsid w:val="00824B23"/>
    <w:rsid w:val="00825FFD"/>
    <w:rsid w:val="008317EF"/>
    <w:rsid w:val="00832925"/>
    <w:rsid w:val="00834BAA"/>
    <w:rsid w:val="00840011"/>
    <w:rsid w:val="0084078F"/>
    <w:rsid w:val="008423ED"/>
    <w:rsid w:val="00842633"/>
    <w:rsid w:val="00844EBB"/>
    <w:rsid w:val="0084585C"/>
    <w:rsid w:val="00846441"/>
    <w:rsid w:val="0084776E"/>
    <w:rsid w:val="00852C0F"/>
    <w:rsid w:val="00852DA9"/>
    <w:rsid w:val="00852E66"/>
    <w:rsid w:val="00853072"/>
    <w:rsid w:val="0085400B"/>
    <w:rsid w:val="008543D5"/>
    <w:rsid w:val="008567CE"/>
    <w:rsid w:val="00861109"/>
    <w:rsid w:val="0086339A"/>
    <w:rsid w:val="00864653"/>
    <w:rsid w:val="00864682"/>
    <w:rsid w:val="008657B1"/>
    <w:rsid w:val="00865A4C"/>
    <w:rsid w:val="00865B05"/>
    <w:rsid w:val="008667B6"/>
    <w:rsid w:val="00870ECC"/>
    <w:rsid w:val="008718C1"/>
    <w:rsid w:val="00875C18"/>
    <w:rsid w:val="0088211A"/>
    <w:rsid w:val="00883D53"/>
    <w:rsid w:val="00884924"/>
    <w:rsid w:val="00884CFF"/>
    <w:rsid w:val="00884DBF"/>
    <w:rsid w:val="00886078"/>
    <w:rsid w:val="008906A6"/>
    <w:rsid w:val="0089073C"/>
    <w:rsid w:val="00890B6D"/>
    <w:rsid w:val="00892836"/>
    <w:rsid w:val="00893C54"/>
    <w:rsid w:val="008944A1"/>
    <w:rsid w:val="008966D3"/>
    <w:rsid w:val="00897725"/>
    <w:rsid w:val="008A1708"/>
    <w:rsid w:val="008A1F9C"/>
    <w:rsid w:val="008A2357"/>
    <w:rsid w:val="008A5815"/>
    <w:rsid w:val="008A5A0F"/>
    <w:rsid w:val="008B0198"/>
    <w:rsid w:val="008B07CC"/>
    <w:rsid w:val="008B3119"/>
    <w:rsid w:val="008B4504"/>
    <w:rsid w:val="008B78FF"/>
    <w:rsid w:val="008B7940"/>
    <w:rsid w:val="008B7B10"/>
    <w:rsid w:val="008C12F5"/>
    <w:rsid w:val="008C5C18"/>
    <w:rsid w:val="008C7057"/>
    <w:rsid w:val="008C70C3"/>
    <w:rsid w:val="008C7DE1"/>
    <w:rsid w:val="008D2267"/>
    <w:rsid w:val="008D2AE5"/>
    <w:rsid w:val="008D3163"/>
    <w:rsid w:val="008D47F9"/>
    <w:rsid w:val="008D6C24"/>
    <w:rsid w:val="008D7B22"/>
    <w:rsid w:val="008E32FA"/>
    <w:rsid w:val="008E3406"/>
    <w:rsid w:val="008E43E3"/>
    <w:rsid w:val="008E5144"/>
    <w:rsid w:val="008E6047"/>
    <w:rsid w:val="008E73CA"/>
    <w:rsid w:val="008F12F5"/>
    <w:rsid w:val="008F2053"/>
    <w:rsid w:val="008F2327"/>
    <w:rsid w:val="008F2619"/>
    <w:rsid w:val="008F2747"/>
    <w:rsid w:val="008F4ADD"/>
    <w:rsid w:val="008F5744"/>
    <w:rsid w:val="008F6DE7"/>
    <w:rsid w:val="00900FF5"/>
    <w:rsid w:val="009032A1"/>
    <w:rsid w:val="0090330C"/>
    <w:rsid w:val="00905376"/>
    <w:rsid w:val="0090652B"/>
    <w:rsid w:val="00906543"/>
    <w:rsid w:val="00906D45"/>
    <w:rsid w:val="00910E65"/>
    <w:rsid w:val="00912CD7"/>
    <w:rsid w:val="009161D4"/>
    <w:rsid w:val="00917FC4"/>
    <w:rsid w:val="00920E2B"/>
    <w:rsid w:val="00922210"/>
    <w:rsid w:val="00922617"/>
    <w:rsid w:val="00923621"/>
    <w:rsid w:val="009263AC"/>
    <w:rsid w:val="00931DEC"/>
    <w:rsid w:val="00932364"/>
    <w:rsid w:val="00932B37"/>
    <w:rsid w:val="00933B66"/>
    <w:rsid w:val="00935351"/>
    <w:rsid w:val="00936C1A"/>
    <w:rsid w:val="009402C6"/>
    <w:rsid w:val="00941E0A"/>
    <w:rsid w:val="00942DCF"/>
    <w:rsid w:val="00943370"/>
    <w:rsid w:val="00943D31"/>
    <w:rsid w:val="00945002"/>
    <w:rsid w:val="0094684D"/>
    <w:rsid w:val="009472C3"/>
    <w:rsid w:val="009476D7"/>
    <w:rsid w:val="00947931"/>
    <w:rsid w:val="00951FC6"/>
    <w:rsid w:val="009520B4"/>
    <w:rsid w:val="00952AAB"/>
    <w:rsid w:val="00955F76"/>
    <w:rsid w:val="009576C0"/>
    <w:rsid w:val="009601D1"/>
    <w:rsid w:val="009622D5"/>
    <w:rsid w:val="00962E8D"/>
    <w:rsid w:val="00965269"/>
    <w:rsid w:val="0096555E"/>
    <w:rsid w:val="00966594"/>
    <w:rsid w:val="009673A3"/>
    <w:rsid w:val="00970400"/>
    <w:rsid w:val="0097046D"/>
    <w:rsid w:val="009708D9"/>
    <w:rsid w:val="00975BA0"/>
    <w:rsid w:val="00980C18"/>
    <w:rsid w:val="0098482B"/>
    <w:rsid w:val="00986935"/>
    <w:rsid w:val="009873C1"/>
    <w:rsid w:val="00991CF9"/>
    <w:rsid w:val="00991ECC"/>
    <w:rsid w:val="00992B11"/>
    <w:rsid w:val="00992BAD"/>
    <w:rsid w:val="00993283"/>
    <w:rsid w:val="0099429E"/>
    <w:rsid w:val="009A0362"/>
    <w:rsid w:val="009A03C3"/>
    <w:rsid w:val="009A0FAC"/>
    <w:rsid w:val="009A153D"/>
    <w:rsid w:val="009A1707"/>
    <w:rsid w:val="009A21E6"/>
    <w:rsid w:val="009A4E82"/>
    <w:rsid w:val="009B0093"/>
    <w:rsid w:val="009B1FBB"/>
    <w:rsid w:val="009B208D"/>
    <w:rsid w:val="009B349A"/>
    <w:rsid w:val="009B3579"/>
    <w:rsid w:val="009B5B80"/>
    <w:rsid w:val="009B76E5"/>
    <w:rsid w:val="009C005A"/>
    <w:rsid w:val="009C09D3"/>
    <w:rsid w:val="009C1CC4"/>
    <w:rsid w:val="009C1F2A"/>
    <w:rsid w:val="009C25C7"/>
    <w:rsid w:val="009C2E59"/>
    <w:rsid w:val="009C2EDA"/>
    <w:rsid w:val="009C4853"/>
    <w:rsid w:val="009C4DFF"/>
    <w:rsid w:val="009C5FED"/>
    <w:rsid w:val="009C6EE1"/>
    <w:rsid w:val="009C6FBE"/>
    <w:rsid w:val="009D08D5"/>
    <w:rsid w:val="009D09C8"/>
    <w:rsid w:val="009D12FE"/>
    <w:rsid w:val="009E0923"/>
    <w:rsid w:val="009E094D"/>
    <w:rsid w:val="009E638B"/>
    <w:rsid w:val="009E7EDF"/>
    <w:rsid w:val="009F056A"/>
    <w:rsid w:val="009F21B5"/>
    <w:rsid w:val="009F32CE"/>
    <w:rsid w:val="009F4B04"/>
    <w:rsid w:val="009F5123"/>
    <w:rsid w:val="009F53BB"/>
    <w:rsid w:val="009F5D65"/>
    <w:rsid w:val="009F7CD4"/>
    <w:rsid w:val="00A0016C"/>
    <w:rsid w:val="00A00626"/>
    <w:rsid w:val="00A0171D"/>
    <w:rsid w:val="00A034E2"/>
    <w:rsid w:val="00A03A7B"/>
    <w:rsid w:val="00A05183"/>
    <w:rsid w:val="00A05A22"/>
    <w:rsid w:val="00A06489"/>
    <w:rsid w:val="00A07B99"/>
    <w:rsid w:val="00A07EE0"/>
    <w:rsid w:val="00A11314"/>
    <w:rsid w:val="00A12D0E"/>
    <w:rsid w:val="00A134E3"/>
    <w:rsid w:val="00A143FD"/>
    <w:rsid w:val="00A1458B"/>
    <w:rsid w:val="00A151EA"/>
    <w:rsid w:val="00A16168"/>
    <w:rsid w:val="00A16352"/>
    <w:rsid w:val="00A16A3A"/>
    <w:rsid w:val="00A20721"/>
    <w:rsid w:val="00A2205E"/>
    <w:rsid w:val="00A25BB2"/>
    <w:rsid w:val="00A26FD3"/>
    <w:rsid w:val="00A27085"/>
    <w:rsid w:val="00A34018"/>
    <w:rsid w:val="00A34E3B"/>
    <w:rsid w:val="00A357D6"/>
    <w:rsid w:val="00A37253"/>
    <w:rsid w:val="00A376C4"/>
    <w:rsid w:val="00A42576"/>
    <w:rsid w:val="00A44426"/>
    <w:rsid w:val="00A449E8"/>
    <w:rsid w:val="00A47DE0"/>
    <w:rsid w:val="00A51111"/>
    <w:rsid w:val="00A516D6"/>
    <w:rsid w:val="00A63E55"/>
    <w:rsid w:val="00A64E00"/>
    <w:rsid w:val="00A65EEA"/>
    <w:rsid w:val="00A6683D"/>
    <w:rsid w:val="00A66D4A"/>
    <w:rsid w:val="00A7202C"/>
    <w:rsid w:val="00A72079"/>
    <w:rsid w:val="00A724D4"/>
    <w:rsid w:val="00A7274E"/>
    <w:rsid w:val="00A741B0"/>
    <w:rsid w:val="00A7573C"/>
    <w:rsid w:val="00A757B9"/>
    <w:rsid w:val="00A76110"/>
    <w:rsid w:val="00A76495"/>
    <w:rsid w:val="00A80AB7"/>
    <w:rsid w:val="00A819B0"/>
    <w:rsid w:val="00A81F95"/>
    <w:rsid w:val="00A8223C"/>
    <w:rsid w:val="00A828B5"/>
    <w:rsid w:val="00A84040"/>
    <w:rsid w:val="00A849B8"/>
    <w:rsid w:val="00A84E4A"/>
    <w:rsid w:val="00A92B25"/>
    <w:rsid w:val="00A931CD"/>
    <w:rsid w:val="00A9388C"/>
    <w:rsid w:val="00A954FA"/>
    <w:rsid w:val="00A9623D"/>
    <w:rsid w:val="00A968C7"/>
    <w:rsid w:val="00A968E0"/>
    <w:rsid w:val="00A971FD"/>
    <w:rsid w:val="00A972C9"/>
    <w:rsid w:val="00A97AB0"/>
    <w:rsid w:val="00AA07B3"/>
    <w:rsid w:val="00AA114D"/>
    <w:rsid w:val="00AA3406"/>
    <w:rsid w:val="00AA37C2"/>
    <w:rsid w:val="00AB0998"/>
    <w:rsid w:val="00AB1959"/>
    <w:rsid w:val="00AB24B6"/>
    <w:rsid w:val="00AB302A"/>
    <w:rsid w:val="00AB3057"/>
    <w:rsid w:val="00AB358B"/>
    <w:rsid w:val="00AB431A"/>
    <w:rsid w:val="00AB4F4B"/>
    <w:rsid w:val="00AB55AC"/>
    <w:rsid w:val="00AB5BD0"/>
    <w:rsid w:val="00AB679A"/>
    <w:rsid w:val="00AB6C4E"/>
    <w:rsid w:val="00AB6FA7"/>
    <w:rsid w:val="00AB76CC"/>
    <w:rsid w:val="00AC5986"/>
    <w:rsid w:val="00AC5E06"/>
    <w:rsid w:val="00AD049E"/>
    <w:rsid w:val="00AD2FF9"/>
    <w:rsid w:val="00AD5785"/>
    <w:rsid w:val="00AD600A"/>
    <w:rsid w:val="00AD6A79"/>
    <w:rsid w:val="00AD6CF0"/>
    <w:rsid w:val="00AE0327"/>
    <w:rsid w:val="00AE0F56"/>
    <w:rsid w:val="00AE4123"/>
    <w:rsid w:val="00AF4C63"/>
    <w:rsid w:val="00AF4CAC"/>
    <w:rsid w:val="00AF5872"/>
    <w:rsid w:val="00AF5DCC"/>
    <w:rsid w:val="00B00027"/>
    <w:rsid w:val="00B0094E"/>
    <w:rsid w:val="00B012F8"/>
    <w:rsid w:val="00B03CAA"/>
    <w:rsid w:val="00B04415"/>
    <w:rsid w:val="00B056BD"/>
    <w:rsid w:val="00B0672E"/>
    <w:rsid w:val="00B07615"/>
    <w:rsid w:val="00B10384"/>
    <w:rsid w:val="00B1098B"/>
    <w:rsid w:val="00B11309"/>
    <w:rsid w:val="00B13BD7"/>
    <w:rsid w:val="00B148D2"/>
    <w:rsid w:val="00B2155A"/>
    <w:rsid w:val="00B24149"/>
    <w:rsid w:val="00B24855"/>
    <w:rsid w:val="00B24C87"/>
    <w:rsid w:val="00B24E63"/>
    <w:rsid w:val="00B25740"/>
    <w:rsid w:val="00B27674"/>
    <w:rsid w:val="00B27839"/>
    <w:rsid w:val="00B27BB5"/>
    <w:rsid w:val="00B313E1"/>
    <w:rsid w:val="00B315E3"/>
    <w:rsid w:val="00B32CF9"/>
    <w:rsid w:val="00B32F6A"/>
    <w:rsid w:val="00B33882"/>
    <w:rsid w:val="00B340A3"/>
    <w:rsid w:val="00B40FE6"/>
    <w:rsid w:val="00B426C3"/>
    <w:rsid w:val="00B42CFB"/>
    <w:rsid w:val="00B43E14"/>
    <w:rsid w:val="00B447D5"/>
    <w:rsid w:val="00B44EC7"/>
    <w:rsid w:val="00B45CD7"/>
    <w:rsid w:val="00B5004D"/>
    <w:rsid w:val="00B51C5C"/>
    <w:rsid w:val="00B53AA4"/>
    <w:rsid w:val="00B541BD"/>
    <w:rsid w:val="00B54D8C"/>
    <w:rsid w:val="00B55D1B"/>
    <w:rsid w:val="00B57BE7"/>
    <w:rsid w:val="00B6604E"/>
    <w:rsid w:val="00B66C50"/>
    <w:rsid w:val="00B670C6"/>
    <w:rsid w:val="00B70072"/>
    <w:rsid w:val="00B7522E"/>
    <w:rsid w:val="00B7535B"/>
    <w:rsid w:val="00B77D8D"/>
    <w:rsid w:val="00B804CB"/>
    <w:rsid w:val="00B80D9E"/>
    <w:rsid w:val="00B813CE"/>
    <w:rsid w:val="00B8269D"/>
    <w:rsid w:val="00B876A4"/>
    <w:rsid w:val="00B87B3A"/>
    <w:rsid w:val="00B9313D"/>
    <w:rsid w:val="00B95B9C"/>
    <w:rsid w:val="00B97E3E"/>
    <w:rsid w:val="00BA1AEB"/>
    <w:rsid w:val="00BA1DC7"/>
    <w:rsid w:val="00BA2DF8"/>
    <w:rsid w:val="00BA4D25"/>
    <w:rsid w:val="00BA53A9"/>
    <w:rsid w:val="00BA5AD1"/>
    <w:rsid w:val="00BA6445"/>
    <w:rsid w:val="00BA64F2"/>
    <w:rsid w:val="00BA64F3"/>
    <w:rsid w:val="00BB023C"/>
    <w:rsid w:val="00BB2944"/>
    <w:rsid w:val="00BC0059"/>
    <w:rsid w:val="00BC1209"/>
    <w:rsid w:val="00BC1A0B"/>
    <w:rsid w:val="00BC3734"/>
    <w:rsid w:val="00BC5273"/>
    <w:rsid w:val="00BC6D70"/>
    <w:rsid w:val="00BC7408"/>
    <w:rsid w:val="00BC7E7B"/>
    <w:rsid w:val="00BD02F4"/>
    <w:rsid w:val="00BD2318"/>
    <w:rsid w:val="00BD4E31"/>
    <w:rsid w:val="00BD65EF"/>
    <w:rsid w:val="00BD6B66"/>
    <w:rsid w:val="00BE1ECC"/>
    <w:rsid w:val="00BE486A"/>
    <w:rsid w:val="00BE5BC7"/>
    <w:rsid w:val="00BE7484"/>
    <w:rsid w:val="00BF0AEF"/>
    <w:rsid w:val="00BF49A5"/>
    <w:rsid w:val="00BF5A84"/>
    <w:rsid w:val="00BF7402"/>
    <w:rsid w:val="00BF7739"/>
    <w:rsid w:val="00C014E3"/>
    <w:rsid w:val="00C0183D"/>
    <w:rsid w:val="00C02C53"/>
    <w:rsid w:val="00C03CDC"/>
    <w:rsid w:val="00C06851"/>
    <w:rsid w:val="00C07185"/>
    <w:rsid w:val="00C10667"/>
    <w:rsid w:val="00C11088"/>
    <w:rsid w:val="00C13E14"/>
    <w:rsid w:val="00C15EEA"/>
    <w:rsid w:val="00C22672"/>
    <w:rsid w:val="00C23D00"/>
    <w:rsid w:val="00C2514B"/>
    <w:rsid w:val="00C255B6"/>
    <w:rsid w:val="00C25A87"/>
    <w:rsid w:val="00C2741D"/>
    <w:rsid w:val="00C27A00"/>
    <w:rsid w:val="00C36461"/>
    <w:rsid w:val="00C36B52"/>
    <w:rsid w:val="00C4253B"/>
    <w:rsid w:val="00C4309A"/>
    <w:rsid w:val="00C4424A"/>
    <w:rsid w:val="00C5224C"/>
    <w:rsid w:val="00C536C4"/>
    <w:rsid w:val="00C54D94"/>
    <w:rsid w:val="00C5703F"/>
    <w:rsid w:val="00C57EB9"/>
    <w:rsid w:val="00C60359"/>
    <w:rsid w:val="00C6080B"/>
    <w:rsid w:val="00C60DF9"/>
    <w:rsid w:val="00C62A63"/>
    <w:rsid w:val="00C63F77"/>
    <w:rsid w:val="00C64E52"/>
    <w:rsid w:val="00C65348"/>
    <w:rsid w:val="00C655B8"/>
    <w:rsid w:val="00C65BAB"/>
    <w:rsid w:val="00C666E8"/>
    <w:rsid w:val="00C67E76"/>
    <w:rsid w:val="00C72848"/>
    <w:rsid w:val="00C73BF9"/>
    <w:rsid w:val="00C7638D"/>
    <w:rsid w:val="00C7733A"/>
    <w:rsid w:val="00C77514"/>
    <w:rsid w:val="00C77E9B"/>
    <w:rsid w:val="00C81CC9"/>
    <w:rsid w:val="00C83364"/>
    <w:rsid w:val="00C844AF"/>
    <w:rsid w:val="00C84D0A"/>
    <w:rsid w:val="00C8533B"/>
    <w:rsid w:val="00C86983"/>
    <w:rsid w:val="00C8726B"/>
    <w:rsid w:val="00C909AE"/>
    <w:rsid w:val="00C921A0"/>
    <w:rsid w:val="00C95C75"/>
    <w:rsid w:val="00C9700F"/>
    <w:rsid w:val="00C97930"/>
    <w:rsid w:val="00CA1180"/>
    <w:rsid w:val="00CA2C13"/>
    <w:rsid w:val="00CA2E31"/>
    <w:rsid w:val="00CA40E3"/>
    <w:rsid w:val="00CA56EC"/>
    <w:rsid w:val="00CB32C4"/>
    <w:rsid w:val="00CB582A"/>
    <w:rsid w:val="00CC04C1"/>
    <w:rsid w:val="00CC09A0"/>
    <w:rsid w:val="00CC0F96"/>
    <w:rsid w:val="00CC13AC"/>
    <w:rsid w:val="00CC328E"/>
    <w:rsid w:val="00CC3809"/>
    <w:rsid w:val="00CC4F7E"/>
    <w:rsid w:val="00CC55FC"/>
    <w:rsid w:val="00CC6DB3"/>
    <w:rsid w:val="00CC7D28"/>
    <w:rsid w:val="00CD1A44"/>
    <w:rsid w:val="00CD2531"/>
    <w:rsid w:val="00CD2AB9"/>
    <w:rsid w:val="00CD38C4"/>
    <w:rsid w:val="00CD4077"/>
    <w:rsid w:val="00CD5337"/>
    <w:rsid w:val="00CD5BCC"/>
    <w:rsid w:val="00CD7CA4"/>
    <w:rsid w:val="00CD7F21"/>
    <w:rsid w:val="00CE02D7"/>
    <w:rsid w:val="00CE395C"/>
    <w:rsid w:val="00CE3AB2"/>
    <w:rsid w:val="00CE4A81"/>
    <w:rsid w:val="00CF06A6"/>
    <w:rsid w:val="00CF0EEE"/>
    <w:rsid w:val="00CF0F52"/>
    <w:rsid w:val="00CF1B87"/>
    <w:rsid w:val="00CF2584"/>
    <w:rsid w:val="00CF32F0"/>
    <w:rsid w:val="00CF5405"/>
    <w:rsid w:val="00CF78AA"/>
    <w:rsid w:val="00D0058C"/>
    <w:rsid w:val="00D00C06"/>
    <w:rsid w:val="00D01CB9"/>
    <w:rsid w:val="00D01CE9"/>
    <w:rsid w:val="00D03D95"/>
    <w:rsid w:val="00D06F46"/>
    <w:rsid w:val="00D07176"/>
    <w:rsid w:val="00D076CC"/>
    <w:rsid w:val="00D130C9"/>
    <w:rsid w:val="00D13372"/>
    <w:rsid w:val="00D15085"/>
    <w:rsid w:val="00D16754"/>
    <w:rsid w:val="00D17D50"/>
    <w:rsid w:val="00D2212F"/>
    <w:rsid w:val="00D22885"/>
    <w:rsid w:val="00D24FB3"/>
    <w:rsid w:val="00D2702D"/>
    <w:rsid w:val="00D2767C"/>
    <w:rsid w:val="00D30351"/>
    <w:rsid w:val="00D303B3"/>
    <w:rsid w:val="00D30722"/>
    <w:rsid w:val="00D33823"/>
    <w:rsid w:val="00D367B3"/>
    <w:rsid w:val="00D37333"/>
    <w:rsid w:val="00D4015B"/>
    <w:rsid w:val="00D4101F"/>
    <w:rsid w:val="00D416F5"/>
    <w:rsid w:val="00D4470F"/>
    <w:rsid w:val="00D46307"/>
    <w:rsid w:val="00D476AB"/>
    <w:rsid w:val="00D5019D"/>
    <w:rsid w:val="00D51303"/>
    <w:rsid w:val="00D52513"/>
    <w:rsid w:val="00D53B7D"/>
    <w:rsid w:val="00D53EEE"/>
    <w:rsid w:val="00D54F92"/>
    <w:rsid w:val="00D60A1E"/>
    <w:rsid w:val="00D6115C"/>
    <w:rsid w:val="00D61A43"/>
    <w:rsid w:val="00D61B22"/>
    <w:rsid w:val="00D648A4"/>
    <w:rsid w:val="00D66A9C"/>
    <w:rsid w:val="00D66B39"/>
    <w:rsid w:val="00D67D93"/>
    <w:rsid w:val="00D70762"/>
    <w:rsid w:val="00D7421E"/>
    <w:rsid w:val="00D76318"/>
    <w:rsid w:val="00D77449"/>
    <w:rsid w:val="00D77E7B"/>
    <w:rsid w:val="00D802EA"/>
    <w:rsid w:val="00D80EA0"/>
    <w:rsid w:val="00D81016"/>
    <w:rsid w:val="00D813E4"/>
    <w:rsid w:val="00D837D2"/>
    <w:rsid w:val="00D850E8"/>
    <w:rsid w:val="00D917D8"/>
    <w:rsid w:val="00D9248C"/>
    <w:rsid w:val="00D9326B"/>
    <w:rsid w:val="00D949C5"/>
    <w:rsid w:val="00D97AFE"/>
    <w:rsid w:val="00DA0210"/>
    <w:rsid w:val="00DA0615"/>
    <w:rsid w:val="00DA0AC9"/>
    <w:rsid w:val="00DA1B11"/>
    <w:rsid w:val="00DA30D3"/>
    <w:rsid w:val="00DA35CF"/>
    <w:rsid w:val="00DA67B7"/>
    <w:rsid w:val="00DB13EF"/>
    <w:rsid w:val="00DB3DF8"/>
    <w:rsid w:val="00DB58BF"/>
    <w:rsid w:val="00DB5CE3"/>
    <w:rsid w:val="00DB6134"/>
    <w:rsid w:val="00DC46B8"/>
    <w:rsid w:val="00DD1952"/>
    <w:rsid w:val="00DD24AB"/>
    <w:rsid w:val="00DD5980"/>
    <w:rsid w:val="00DD5EBE"/>
    <w:rsid w:val="00DD67D7"/>
    <w:rsid w:val="00DD7359"/>
    <w:rsid w:val="00DE136A"/>
    <w:rsid w:val="00DE2E38"/>
    <w:rsid w:val="00DE35D8"/>
    <w:rsid w:val="00DE59BE"/>
    <w:rsid w:val="00DE5CE0"/>
    <w:rsid w:val="00DE6EE8"/>
    <w:rsid w:val="00DF086A"/>
    <w:rsid w:val="00DF0998"/>
    <w:rsid w:val="00DF0AEB"/>
    <w:rsid w:val="00DF28BC"/>
    <w:rsid w:val="00DF3189"/>
    <w:rsid w:val="00DF33A6"/>
    <w:rsid w:val="00DF34B8"/>
    <w:rsid w:val="00DF46AA"/>
    <w:rsid w:val="00DF51E5"/>
    <w:rsid w:val="00DF743D"/>
    <w:rsid w:val="00DF7F87"/>
    <w:rsid w:val="00E0095A"/>
    <w:rsid w:val="00E01618"/>
    <w:rsid w:val="00E027B8"/>
    <w:rsid w:val="00E02D7C"/>
    <w:rsid w:val="00E0409B"/>
    <w:rsid w:val="00E041ED"/>
    <w:rsid w:val="00E0515A"/>
    <w:rsid w:val="00E06C03"/>
    <w:rsid w:val="00E079D5"/>
    <w:rsid w:val="00E11E69"/>
    <w:rsid w:val="00E13696"/>
    <w:rsid w:val="00E13CEB"/>
    <w:rsid w:val="00E14586"/>
    <w:rsid w:val="00E15283"/>
    <w:rsid w:val="00E15D44"/>
    <w:rsid w:val="00E1704F"/>
    <w:rsid w:val="00E23F20"/>
    <w:rsid w:val="00E26EE3"/>
    <w:rsid w:val="00E270E9"/>
    <w:rsid w:val="00E278EF"/>
    <w:rsid w:val="00E30035"/>
    <w:rsid w:val="00E31B69"/>
    <w:rsid w:val="00E31D4A"/>
    <w:rsid w:val="00E31FA8"/>
    <w:rsid w:val="00E33320"/>
    <w:rsid w:val="00E33F4C"/>
    <w:rsid w:val="00E34688"/>
    <w:rsid w:val="00E36AA9"/>
    <w:rsid w:val="00E42001"/>
    <w:rsid w:val="00E43A9B"/>
    <w:rsid w:val="00E46342"/>
    <w:rsid w:val="00E513E3"/>
    <w:rsid w:val="00E521E3"/>
    <w:rsid w:val="00E522DB"/>
    <w:rsid w:val="00E53463"/>
    <w:rsid w:val="00E5347D"/>
    <w:rsid w:val="00E5600B"/>
    <w:rsid w:val="00E57A16"/>
    <w:rsid w:val="00E6033E"/>
    <w:rsid w:val="00E63C60"/>
    <w:rsid w:val="00E6577F"/>
    <w:rsid w:val="00E65F30"/>
    <w:rsid w:val="00E704E5"/>
    <w:rsid w:val="00E70EEB"/>
    <w:rsid w:val="00E7104F"/>
    <w:rsid w:val="00E74BDA"/>
    <w:rsid w:val="00E76084"/>
    <w:rsid w:val="00E7618E"/>
    <w:rsid w:val="00E766FE"/>
    <w:rsid w:val="00E77A5F"/>
    <w:rsid w:val="00E807FA"/>
    <w:rsid w:val="00E81272"/>
    <w:rsid w:val="00E8237F"/>
    <w:rsid w:val="00E83632"/>
    <w:rsid w:val="00E83F15"/>
    <w:rsid w:val="00E85318"/>
    <w:rsid w:val="00E853F5"/>
    <w:rsid w:val="00E85B2F"/>
    <w:rsid w:val="00E86C9F"/>
    <w:rsid w:val="00E87FFA"/>
    <w:rsid w:val="00E90295"/>
    <w:rsid w:val="00E902EE"/>
    <w:rsid w:val="00E917C4"/>
    <w:rsid w:val="00E931BA"/>
    <w:rsid w:val="00E94267"/>
    <w:rsid w:val="00E957DF"/>
    <w:rsid w:val="00E95977"/>
    <w:rsid w:val="00E972C7"/>
    <w:rsid w:val="00EA09E6"/>
    <w:rsid w:val="00EA474A"/>
    <w:rsid w:val="00EA5424"/>
    <w:rsid w:val="00EA563D"/>
    <w:rsid w:val="00EA6985"/>
    <w:rsid w:val="00EA6BF1"/>
    <w:rsid w:val="00EB1290"/>
    <w:rsid w:val="00EB213C"/>
    <w:rsid w:val="00EB2858"/>
    <w:rsid w:val="00EB2BA1"/>
    <w:rsid w:val="00EB4F99"/>
    <w:rsid w:val="00EB5EE8"/>
    <w:rsid w:val="00EB5F17"/>
    <w:rsid w:val="00EB75C8"/>
    <w:rsid w:val="00EC2FC8"/>
    <w:rsid w:val="00ED028A"/>
    <w:rsid w:val="00ED2917"/>
    <w:rsid w:val="00ED3149"/>
    <w:rsid w:val="00ED42EA"/>
    <w:rsid w:val="00ED71A8"/>
    <w:rsid w:val="00EE1F6C"/>
    <w:rsid w:val="00EE3C41"/>
    <w:rsid w:val="00EE44F1"/>
    <w:rsid w:val="00EE7611"/>
    <w:rsid w:val="00EF078A"/>
    <w:rsid w:val="00EF0C24"/>
    <w:rsid w:val="00EF15E0"/>
    <w:rsid w:val="00EF2301"/>
    <w:rsid w:val="00EF3794"/>
    <w:rsid w:val="00EF6540"/>
    <w:rsid w:val="00F004C9"/>
    <w:rsid w:val="00F02EE3"/>
    <w:rsid w:val="00F03BEA"/>
    <w:rsid w:val="00F04852"/>
    <w:rsid w:val="00F067CB"/>
    <w:rsid w:val="00F10AB8"/>
    <w:rsid w:val="00F1125C"/>
    <w:rsid w:val="00F150C7"/>
    <w:rsid w:val="00F1531B"/>
    <w:rsid w:val="00F15FD0"/>
    <w:rsid w:val="00F16D87"/>
    <w:rsid w:val="00F171EA"/>
    <w:rsid w:val="00F17C28"/>
    <w:rsid w:val="00F17EB2"/>
    <w:rsid w:val="00F201D6"/>
    <w:rsid w:val="00F2113F"/>
    <w:rsid w:val="00F21290"/>
    <w:rsid w:val="00F22C96"/>
    <w:rsid w:val="00F243EC"/>
    <w:rsid w:val="00F30A5A"/>
    <w:rsid w:val="00F321BC"/>
    <w:rsid w:val="00F323B5"/>
    <w:rsid w:val="00F343C7"/>
    <w:rsid w:val="00F3479A"/>
    <w:rsid w:val="00F34E50"/>
    <w:rsid w:val="00F35D61"/>
    <w:rsid w:val="00F36324"/>
    <w:rsid w:val="00F401C4"/>
    <w:rsid w:val="00F41E75"/>
    <w:rsid w:val="00F440D2"/>
    <w:rsid w:val="00F44785"/>
    <w:rsid w:val="00F44A34"/>
    <w:rsid w:val="00F453C7"/>
    <w:rsid w:val="00F45AD2"/>
    <w:rsid w:val="00F46209"/>
    <w:rsid w:val="00F47108"/>
    <w:rsid w:val="00F51C21"/>
    <w:rsid w:val="00F52689"/>
    <w:rsid w:val="00F57094"/>
    <w:rsid w:val="00F60D93"/>
    <w:rsid w:val="00F62288"/>
    <w:rsid w:val="00F6298F"/>
    <w:rsid w:val="00F64E7F"/>
    <w:rsid w:val="00F663CD"/>
    <w:rsid w:val="00F66840"/>
    <w:rsid w:val="00F66EC6"/>
    <w:rsid w:val="00F73EB5"/>
    <w:rsid w:val="00F74610"/>
    <w:rsid w:val="00F7750A"/>
    <w:rsid w:val="00F8259A"/>
    <w:rsid w:val="00F83AF4"/>
    <w:rsid w:val="00F83C3E"/>
    <w:rsid w:val="00F84030"/>
    <w:rsid w:val="00F84394"/>
    <w:rsid w:val="00F848D2"/>
    <w:rsid w:val="00F8633A"/>
    <w:rsid w:val="00F8637F"/>
    <w:rsid w:val="00F86568"/>
    <w:rsid w:val="00F86C85"/>
    <w:rsid w:val="00F8784C"/>
    <w:rsid w:val="00F915CA"/>
    <w:rsid w:val="00F931EE"/>
    <w:rsid w:val="00F945F4"/>
    <w:rsid w:val="00FA183A"/>
    <w:rsid w:val="00FA1F37"/>
    <w:rsid w:val="00FA2D8C"/>
    <w:rsid w:val="00FA4135"/>
    <w:rsid w:val="00FA56C2"/>
    <w:rsid w:val="00FA57C7"/>
    <w:rsid w:val="00FA6802"/>
    <w:rsid w:val="00FB0435"/>
    <w:rsid w:val="00FB107C"/>
    <w:rsid w:val="00FB2CBD"/>
    <w:rsid w:val="00FB2D27"/>
    <w:rsid w:val="00FB33AE"/>
    <w:rsid w:val="00FC02A1"/>
    <w:rsid w:val="00FC1502"/>
    <w:rsid w:val="00FC18D2"/>
    <w:rsid w:val="00FC2367"/>
    <w:rsid w:val="00FC3560"/>
    <w:rsid w:val="00FC547A"/>
    <w:rsid w:val="00FC5586"/>
    <w:rsid w:val="00FC65C0"/>
    <w:rsid w:val="00FC7FD7"/>
    <w:rsid w:val="00FD4279"/>
    <w:rsid w:val="00FD51DD"/>
    <w:rsid w:val="00FD5945"/>
    <w:rsid w:val="00FD6E67"/>
    <w:rsid w:val="00FD734B"/>
    <w:rsid w:val="00FE1C87"/>
    <w:rsid w:val="00FE294D"/>
    <w:rsid w:val="00FE3098"/>
    <w:rsid w:val="00FF088D"/>
    <w:rsid w:val="00FF19DE"/>
    <w:rsid w:val="00FF4A86"/>
    <w:rsid w:val="00FF55F2"/>
    <w:rsid w:val="00FF6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3D31604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73BF9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5690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5690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5690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5690D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2F78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525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251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F35A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6659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6594"/>
  </w:style>
  <w:style w:type="paragraph" w:styleId="Footer">
    <w:name w:val="footer"/>
    <w:basedOn w:val="Normal"/>
    <w:link w:val="FooterChar"/>
    <w:uiPriority w:val="99"/>
    <w:unhideWhenUsed/>
    <w:rsid w:val="0096659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6594"/>
  </w:style>
  <w:style w:type="character" w:styleId="Strong">
    <w:name w:val="Strong"/>
    <w:basedOn w:val="DefaultParagraphFont"/>
    <w:uiPriority w:val="22"/>
    <w:qFormat/>
    <w:rsid w:val="003143FA"/>
    <w:rPr>
      <w:b/>
      <w:bCs/>
    </w:rPr>
  </w:style>
  <w:style w:type="paragraph" w:styleId="NoSpacing">
    <w:name w:val="No Spacing"/>
    <w:link w:val="NoSpacingChar"/>
    <w:uiPriority w:val="1"/>
    <w:qFormat/>
    <w:rsid w:val="00B13BD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E6047"/>
    <w:rPr>
      <w:sz w:val="16"/>
      <w:szCs w:val="16"/>
    </w:rPr>
  </w:style>
  <w:style w:type="character" w:customStyle="1" w:styleId="NoSpacingChar">
    <w:name w:val="No Spacing Char"/>
    <w:basedOn w:val="DefaultParagraphFont"/>
    <w:link w:val="NoSpacing"/>
    <w:uiPriority w:val="1"/>
    <w:rsid w:val="00B315E3"/>
  </w:style>
  <w:style w:type="paragraph" w:customStyle="1" w:styleId="Body">
    <w:name w:val="Body"/>
    <w:rsid w:val="0011523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46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46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46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46B1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44426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10E6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C0FD1"/>
    <w:pPr>
      <w:spacing w:after="0" w:line="240" w:lineRule="auto"/>
    </w:p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C0FD1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FF088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F0AEF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D28A0"/>
  </w:style>
  <w:style w:type="character" w:styleId="PageNumber">
    <w:name w:val="page number"/>
    <w:basedOn w:val="DefaultParagraphFont"/>
    <w:uiPriority w:val="99"/>
    <w:semiHidden/>
    <w:unhideWhenUsed/>
    <w:rsid w:val="0031466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73BF9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5690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5690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5690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5690D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2F78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525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251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F35A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6659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6594"/>
  </w:style>
  <w:style w:type="paragraph" w:styleId="Footer">
    <w:name w:val="footer"/>
    <w:basedOn w:val="Normal"/>
    <w:link w:val="FooterChar"/>
    <w:uiPriority w:val="99"/>
    <w:unhideWhenUsed/>
    <w:rsid w:val="0096659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6594"/>
  </w:style>
  <w:style w:type="character" w:styleId="Strong">
    <w:name w:val="Strong"/>
    <w:basedOn w:val="DefaultParagraphFont"/>
    <w:uiPriority w:val="22"/>
    <w:qFormat/>
    <w:rsid w:val="003143FA"/>
    <w:rPr>
      <w:b/>
      <w:bCs/>
    </w:rPr>
  </w:style>
  <w:style w:type="paragraph" w:styleId="NoSpacing">
    <w:name w:val="No Spacing"/>
    <w:link w:val="NoSpacingChar"/>
    <w:uiPriority w:val="1"/>
    <w:qFormat/>
    <w:rsid w:val="00B13BD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E6047"/>
    <w:rPr>
      <w:sz w:val="16"/>
      <w:szCs w:val="16"/>
    </w:rPr>
  </w:style>
  <w:style w:type="character" w:customStyle="1" w:styleId="NoSpacingChar">
    <w:name w:val="No Spacing Char"/>
    <w:basedOn w:val="DefaultParagraphFont"/>
    <w:link w:val="NoSpacing"/>
    <w:uiPriority w:val="1"/>
    <w:rsid w:val="00B315E3"/>
  </w:style>
  <w:style w:type="paragraph" w:customStyle="1" w:styleId="Body">
    <w:name w:val="Body"/>
    <w:rsid w:val="0011523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46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46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46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46B1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44426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10E6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C0FD1"/>
    <w:pPr>
      <w:spacing w:after="0" w:line="240" w:lineRule="auto"/>
    </w:p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C0FD1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FF088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F0AEF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D28A0"/>
  </w:style>
  <w:style w:type="character" w:styleId="PageNumber">
    <w:name w:val="page number"/>
    <w:basedOn w:val="DefaultParagraphFont"/>
    <w:uiPriority w:val="99"/>
    <w:semiHidden/>
    <w:unhideWhenUsed/>
    <w:rsid w:val="003146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83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8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14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5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4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2EE438-3585-4492-9F1A-8CDA486F59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88</Words>
  <Characters>5065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5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ppa Nicolson</dc:creator>
  <cp:lastModifiedBy>Baskaran K.</cp:lastModifiedBy>
  <cp:revision>2</cp:revision>
  <cp:lastPrinted>2020-02-25T11:52:00Z</cp:lastPrinted>
  <dcterms:created xsi:type="dcterms:W3CDTF">2020-11-09T05:43:00Z</dcterms:created>
  <dcterms:modified xsi:type="dcterms:W3CDTF">2020-11-09T05:43:00Z</dcterms:modified>
</cp:coreProperties>
</file>